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92ED7" w14:textId="77777777" w:rsidR="001F0E08" w:rsidRDefault="001F0E08" w:rsidP="001F0E08">
      <w:pPr>
        <w:pStyle w:val="Sansinterligne"/>
        <w:spacing w:line="480" w:lineRule="auto"/>
        <w:jc w:val="both"/>
        <w:rPr>
          <w:b/>
          <w:sz w:val="22"/>
          <w:lang w:val="en-US"/>
        </w:rPr>
      </w:pPr>
      <w:bookmarkStart w:id="0" w:name="_Hlk167786939"/>
      <w:r w:rsidRPr="001F0E08">
        <w:rPr>
          <w:b/>
          <w:bCs/>
          <w:sz w:val="24"/>
          <w:szCs w:val="24"/>
          <w:lang w:val="en-US"/>
        </w:rPr>
        <w:t xml:space="preserve">Table S1. </w:t>
      </w:r>
      <w:r w:rsidRPr="000F2FB7">
        <w:rPr>
          <w:b/>
          <w:sz w:val="22"/>
          <w:lang w:val="en-US"/>
        </w:rPr>
        <w:t xml:space="preserve">Description of the </w:t>
      </w:r>
      <w:r w:rsidRPr="008C63CD">
        <w:rPr>
          <w:b/>
          <w:i/>
          <w:iCs/>
          <w:sz w:val="22"/>
          <w:lang w:val="en-US"/>
        </w:rPr>
        <w:t>Candida auris</w:t>
      </w:r>
      <w:r>
        <w:rPr>
          <w:b/>
          <w:sz w:val="22"/>
          <w:lang w:val="en-US"/>
        </w:rPr>
        <w:t xml:space="preserve"> </w:t>
      </w:r>
      <w:r w:rsidRPr="000F2FB7">
        <w:rPr>
          <w:b/>
          <w:sz w:val="22"/>
          <w:lang w:val="en-US"/>
        </w:rPr>
        <w:t xml:space="preserve">strains </w:t>
      </w:r>
      <w:r>
        <w:rPr>
          <w:b/>
          <w:sz w:val="22"/>
          <w:lang w:val="en-US"/>
        </w:rPr>
        <w:t>of</w:t>
      </w:r>
      <w:r w:rsidRPr="000F2FB7">
        <w:rPr>
          <w:b/>
          <w:sz w:val="22"/>
          <w:lang w:val="en-US"/>
        </w:rPr>
        <w:t xml:space="preserve"> this study. </w:t>
      </w:r>
    </w:p>
    <w:tbl>
      <w:tblPr>
        <w:tblpPr w:leftFromText="141" w:rightFromText="141" w:vertAnchor="page" w:horzAnchor="margin" w:tblpY="1936"/>
        <w:tblW w:w="1019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1"/>
        <w:gridCol w:w="5954"/>
        <w:gridCol w:w="1276"/>
        <w:gridCol w:w="1276"/>
      </w:tblGrid>
      <w:tr w:rsidR="00B17222" w:rsidRPr="00DE66DB" w14:paraId="306A9EA8" w14:textId="77777777" w:rsidTr="00B17222">
        <w:trPr>
          <w:trHeight w:hRule="exact" w:val="41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7099EC" w14:textId="77777777" w:rsidR="00B17222" w:rsidRPr="00DE66DB" w:rsidRDefault="00B17222" w:rsidP="001F0E08">
            <w:pPr>
              <w:rPr>
                <w:rFonts w:cstheme="minorHAnsi"/>
                <w:b/>
              </w:rPr>
            </w:pPr>
            <w:r w:rsidRPr="00DE66DB">
              <w:rPr>
                <w:rFonts w:cstheme="minorHAnsi"/>
                <w:b/>
                <w:bCs/>
              </w:rPr>
              <w:t>Name</w:t>
            </w:r>
          </w:p>
        </w:tc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DF8C9" w14:textId="4194694D" w:rsidR="00B17222" w:rsidRPr="00DE66DB" w:rsidRDefault="00B17222" w:rsidP="001F0E0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>Genotyp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61D3B79E" w14:textId="323F4B0F" w:rsidR="00B17222" w:rsidRPr="00DE66DB" w:rsidRDefault="00B17222" w:rsidP="00B1722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aren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DE8DA" w14:textId="1AF27087" w:rsidR="00B17222" w:rsidRPr="00DE66DB" w:rsidRDefault="00B17222" w:rsidP="00B17222">
            <w:pPr>
              <w:jc w:val="center"/>
              <w:rPr>
                <w:rFonts w:cstheme="minorHAnsi"/>
                <w:b/>
              </w:rPr>
            </w:pPr>
            <w:r w:rsidRPr="00DE66DB">
              <w:rPr>
                <w:rFonts w:cstheme="minorHAnsi"/>
                <w:b/>
                <w:bCs/>
              </w:rPr>
              <w:t>Reference</w:t>
            </w:r>
          </w:p>
        </w:tc>
      </w:tr>
      <w:tr w:rsidR="00B17222" w:rsidRPr="00DE66DB" w14:paraId="552C8D12" w14:textId="77777777" w:rsidTr="00B17222">
        <w:trPr>
          <w:trHeight w:val="41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555400" w14:textId="77777777" w:rsidR="00B17222" w:rsidRPr="005B0EB4" w:rsidRDefault="00B17222" w:rsidP="001F0E08">
            <w:pPr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bCs/>
                <w:sz w:val="20"/>
                <w:szCs w:val="20"/>
              </w:rPr>
              <w:t>IV.1</w:t>
            </w:r>
          </w:p>
        </w:tc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43AA0" w14:textId="77777777" w:rsidR="00B17222" w:rsidRPr="005B0EB4" w:rsidRDefault="00B17222" w:rsidP="001F0E08">
            <w:pPr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sz w:val="20"/>
                <w:szCs w:val="20"/>
              </w:rPr>
              <w:t>Clinical isolat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63C5AD" w14:textId="412F4A34" w:rsidR="00B17222" w:rsidRPr="005B0EB4" w:rsidRDefault="00B17222" w:rsidP="00B1722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C9CF90" w14:textId="42CBB99C" w:rsidR="00B17222" w:rsidRPr="005B0EB4" w:rsidRDefault="00DA2EB3" w:rsidP="00B1722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aGVpbGw8L0F1dGhvcj48WWVhcj4yMDE4PC9ZZWFyPjxS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aGVpbGw8L0F1dGhvcj48WWVhcj4yMDE4PC9ZZWFyPjxS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1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B17222" w:rsidRPr="00DE66DB" w14:paraId="4C4E81BC" w14:textId="77777777" w:rsidTr="00B17222">
        <w:trPr>
          <w:trHeight w:val="41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4876AE" w14:textId="13EE1F32" w:rsidR="00B17222" w:rsidRPr="005B0EB4" w:rsidRDefault="00B17222" w:rsidP="001F0E08">
            <w:pPr>
              <w:rPr>
                <w:rFonts w:cstheme="minorHAnsi"/>
                <w:bCs/>
                <w:sz w:val="20"/>
                <w:szCs w:val="20"/>
              </w:rPr>
            </w:pPr>
            <w:r w:rsidRPr="005B0EB4">
              <w:rPr>
                <w:rFonts w:cstheme="minorHAnsi"/>
                <w:bCs/>
                <w:i/>
                <w:iCs/>
                <w:sz w:val="20"/>
                <w:szCs w:val="20"/>
              </w:rPr>
              <w:t>ume6</w:t>
            </w:r>
            <w:r w:rsidRPr="005B0EB4">
              <w:rPr>
                <w:rFonts w:cstheme="minorHAnsi"/>
                <w:bCs/>
                <w:sz w:val="20"/>
                <w:szCs w:val="20"/>
              </w:rPr>
              <w:t>Δ</w:t>
            </w:r>
          </w:p>
        </w:tc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FDA9B5" w14:textId="759D9F66" w:rsidR="00B17222" w:rsidRPr="005B0EB4" w:rsidRDefault="00B17222" w:rsidP="001F0E08">
            <w:pPr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i/>
                <w:iCs/>
                <w:sz w:val="20"/>
                <w:szCs w:val="20"/>
              </w:rPr>
              <w:t>ume6</w:t>
            </w:r>
            <w:proofErr w:type="gramStart"/>
            <w:r w:rsidRPr="005B0EB4">
              <w:rPr>
                <w:rFonts w:cstheme="minorHAnsi"/>
                <w:sz w:val="20"/>
                <w:szCs w:val="20"/>
              </w:rPr>
              <w:t>Δ::</w:t>
            </w:r>
            <w:proofErr w:type="spellStart"/>
            <w:proofErr w:type="gramEnd"/>
            <w:r w:rsidRPr="005B0EB4">
              <w:rPr>
                <w:rFonts w:cstheme="minorHAnsi"/>
                <w:i/>
                <w:iCs/>
                <w:sz w:val="20"/>
                <w:szCs w:val="20"/>
              </w:rPr>
              <w:t>HygR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7A10E4" w14:textId="6A06DEEC" w:rsidR="00B17222" w:rsidRPr="005B0EB4" w:rsidRDefault="00B17222" w:rsidP="00B172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bCs/>
                <w:sz w:val="20"/>
                <w:szCs w:val="20"/>
              </w:rPr>
              <w:t>IV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645CF2" w14:textId="47A33020" w:rsidR="00B17222" w:rsidRPr="005B0EB4" w:rsidRDefault="00B17222" w:rsidP="00B172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B17222" w:rsidRPr="00DE66DB" w14:paraId="4AF664A4" w14:textId="77777777" w:rsidTr="00B17222">
        <w:trPr>
          <w:trHeight w:val="41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9D6E7B" w14:textId="312F741E" w:rsidR="00B17222" w:rsidRPr="005B0EB4" w:rsidRDefault="00B17222" w:rsidP="001F0E08">
            <w:pPr>
              <w:rPr>
                <w:rFonts w:cstheme="minorHAnsi"/>
                <w:bCs/>
                <w:sz w:val="20"/>
                <w:szCs w:val="20"/>
              </w:rPr>
            </w:pPr>
            <w:r w:rsidRPr="005B0EB4">
              <w:rPr>
                <w:rFonts w:cstheme="minorHAnsi"/>
                <w:bCs/>
                <w:i/>
                <w:iCs/>
                <w:sz w:val="20"/>
                <w:szCs w:val="20"/>
              </w:rPr>
              <w:t>als4498</w:t>
            </w:r>
            <w:r w:rsidRPr="005B0EB4">
              <w:rPr>
                <w:rFonts w:cstheme="minorHAnsi"/>
                <w:bCs/>
                <w:sz w:val="20"/>
                <w:szCs w:val="20"/>
              </w:rPr>
              <w:t>Δ</w:t>
            </w:r>
          </w:p>
        </w:tc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A45154" w14:textId="3AF9158C" w:rsidR="00B17222" w:rsidRPr="005B0EB4" w:rsidRDefault="00B17222" w:rsidP="001F0E08">
            <w:pPr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i/>
                <w:iCs/>
                <w:sz w:val="20"/>
                <w:szCs w:val="20"/>
              </w:rPr>
              <w:t>als4498</w:t>
            </w:r>
            <w:proofErr w:type="gramStart"/>
            <w:r w:rsidRPr="005B0EB4">
              <w:rPr>
                <w:rFonts w:cstheme="minorHAnsi"/>
                <w:sz w:val="20"/>
                <w:szCs w:val="20"/>
              </w:rPr>
              <w:t>Δ::</w:t>
            </w:r>
            <w:proofErr w:type="spellStart"/>
            <w:proofErr w:type="gramEnd"/>
            <w:r w:rsidRPr="005B0EB4">
              <w:rPr>
                <w:rFonts w:cstheme="minorHAnsi"/>
                <w:i/>
                <w:iCs/>
                <w:sz w:val="20"/>
                <w:szCs w:val="20"/>
              </w:rPr>
              <w:t>HygR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8A06FB" w14:textId="24A2FFBE" w:rsidR="00B17222" w:rsidRPr="005B0EB4" w:rsidRDefault="00B17222" w:rsidP="00B172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bCs/>
                <w:sz w:val="20"/>
                <w:szCs w:val="20"/>
              </w:rPr>
              <w:t>IV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D0EBE4" w14:textId="17E6EFCB" w:rsidR="00B17222" w:rsidRPr="005B0EB4" w:rsidRDefault="00B17222" w:rsidP="00B172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B17222" w:rsidRPr="00DE66DB" w14:paraId="79183F7C" w14:textId="77777777" w:rsidTr="00B17222">
        <w:trPr>
          <w:trHeight w:val="41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4C7C8E" w14:textId="04866A29" w:rsidR="00B17222" w:rsidRPr="005B0EB4" w:rsidRDefault="00B17222" w:rsidP="001F0E08">
            <w:pPr>
              <w:rPr>
                <w:rFonts w:cstheme="minorHAnsi"/>
                <w:bCs/>
                <w:sz w:val="20"/>
                <w:szCs w:val="20"/>
              </w:rPr>
            </w:pPr>
            <w:r w:rsidRPr="005B0EB4">
              <w:rPr>
                <w:rFonts w:cstheme="minorHAnsi"/>
                <w:bCs/>
                <w:i/>
                <w:iCs/>
                <w:sz w:val="20"/>
                <w:szCs w:val="20"/>
              </w:rPr>
              <w:t>scf1</w:t>
            </w:r>
            <w:r w:rsidRPr="005B0EB4">
              <w:rPr>
                <w:rFonts w:cstheme="minorHAnsi"/>
                <w:bCs/>
                <w:sz w:val="20"/>
                <w:szCs w:val="20"/>
              </w:rPr>
              <w:t>Δ</w:t>
            </w:r>
          </w:p>
        </w:tc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534ADF" w14:textId="00BC81B1" w:rsidR="00B17222" w:rsidRPr="005B0EB4" w:rsidRDefault="00B17222" w:rsidP="001F0E08">
            <w:pPr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i/>
                <w:iCs/>
                <w:sz w:val="20"/>
                <w:szCs w:val="20"/>
              </w:rPr>
              <w:t>scf1</w:t>
            </w:r>
            <w:proofErr w:type="gramStart"/>
            <w:r w:rsidRPr="005B0EB4">
              <w:rPr>
                <w:rFonts w:cstheme="minorHAnsi"/>
                <w:sz w:val="20"/>
                <w:szCs w:val="20"/>
              </w:rPr>
              <w:t>Δ::</w:t>
            </w:r>
            <w:proofErr w:type="spellStart"/>
            <w:proofErr w:type="gramEnd"/>
            <w:r w:rsidRPr="005B0EB4">
              <w:rPr>
                <w:rFonts w:cstheme="minorHAnsi"/>
                <w:i/>
                <w:iCs/>
                <w:sz w:val="20"/>
                <w:szCs w:val="20"/>
              </w:rPr>
              <w:t>HygR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AF6458" w14:textId="1C39E71B" w:rsidR="00B17222" w:rsidRPr="005B0EB4" w:rsidRDefault="00B17222" w:rsidP="00B172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bCs/>
                <w:sz w:val="20"/>
                <w:szCs w:val="20"/>
              </w:rPr>
              <w:t>IV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6C2D72" w14:textId="773A828D" w:rsidR="00B17222" w:rsidRPr="005B0EB4" w:rsidRDefault="00B17222" w:rsidP="00B172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B17222" w:rsidRPr="00DE66DB" w14:paraId="10B8D094" w14:textId="77777777" w:rsidTr="00B17222">
        <w:trPr>
          <w:trHeight w:val="41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D75712" w14:textId="33A35068" w:rsidR="00B17222" w:rsidRPr="005B0EB4" w:rsidRDefault="00B17222" w:rsidP="001F0E08">
            <w:pPr>
              <w:rPr>
                <w:rFonts w:cstheme="minorHAnsi"/>
                <w:bCs/>
                <w:sz w:val="20"/>
                <w:szCs w:val="20"/>
              </w:rPr>
            </w:pPr>
            <w:r w:rsidRPr="005B0EB4">
              <w:rPr>
                <w:rFonts w:cstheme="minorHAnsi"/>
                <w:bCs/>
                <w:i/>
                <w:iCs/>
                <w:sz w:val="20"/>
                <w:szCs w:val="20"/>
              </w:rPr>
              <w:t>hgc1</w:t>
            </w:r>
            <w:r w:rsidRPr="005B0EB4">
              <w:rPr>
                <w:rFonts w:cstheme="minorHAnsi"/>
                <w:bCs/>
                <w:sz w:val="20"/>
                <w:szCs w:val="20"/>
              </w:rPr>
              <w:t>Δ</w:t>
            </w:r>
          </w:p>
        </w:tc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3402BC" w14:textId="5AC81101" w:rsidR="00B17222" w:rsidRPr="005B0EB4" w:rsidRDefault="00B17222" w:rsidP="001F0E08">
            <w:pPr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i/>
                <w:iCs/>
                <w:sz w:val="20"/>
                <w:szCs w:val="20"/>
              </w:rPr>
              <w:t>hgc1</w:t>
            </w:r>
            <w:proofErr w:type="gramStart"/>
            <w:r w:rsidRPr="005B0EB4">
              <w:rPr>
                <w:rFonts w:cstheme="minorHAnsi"/>
                <w:sz w:val="20"/>
                <w:szCs w:val="20"/>
              </w:rPr>
              <w:t>Δ::</w:t>
            </w:r>
            <w:proofErr w:type="spellStart"/>
            <w:proofErr w:type="gramEnd"/>
            <w:r w:rsidRPr="005B0EB4">
              <w:rPr>
                <w:rFonts w:cstheme="minorHAnsi"/>
                <w:i/>
                <w:iCs/>
                <w:sz w:val="20"/>
                <w:szCs w:val="20"/>
              </w:rPr>
              <w:t>HygR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16C72F" w14:textId="7463AA6E" w:rsidR="00B17222" w:rsidRPr="005B0EB4" w:rsidRDefault="00B17222" w:rsidP="00B172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bCs/>
                <w:sz w:val="20"/>
                <w:szCs w:val="20"/>
              </w:rPr>
              <w:t>IV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59E527" w14:textId="55A94707" w:rsidR="00B17222" w:rsidRPr="005B0EB4" w:rsidRDefault="00B17222" w:rsidP="00B172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B17222" w:rsidRPr="00DE66DB" w14:paraId="0E9919A6" w14:textId="77777777" w:rsidTr="00B17222">
        <w:trPr>
          <w:trHeight w:val="41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2CC980" w14:textId="123C195E" w:rsidR="00B17222" w:rsidRPr="005B0EB4" w:rsidRDefault="00B17222" w:rsidP="001F0E08">
            <w:pPr>
              <w:rPr>
                <w:rFonts w:cstheme="minorHAnsi"/>
                <w:bCs/>
                <w:sz w:val="20"/>
                <w:szCs w:val="20"/>
              </w:rPr>
            </w:pPr>
            <w:r w:rsidRPr="005B0EB4">
              <w:rPr>
                <w:rFonts w:cstheme="minorHAnsi"/>
                <w:i/>
                <w:iCs/>
                <w:sz w:val="20"/>
                <w:szCs w:val="20"/>
              </w:rPr>
              <w:t>UME6</w:t>
            </w:r>
            <w:r w:rsidRPr="005B0EB4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HA</w:t>
            </w:r>
          </w:p>
        </w:tc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3B04CC" w14:textId="48414BED" w:rsidR="00B17222" w:rsidRPr="005B0EB4" w:rsidRDefault="00B17222" w:rsidP="001F0E08">
            <w:pPr>
              <w:rPr>
                <w:rFonts w:cstheme="minorHAnsi"/>
                <w:sz w:val="20"/>
                <w:szCs w:val="20"/>
                <w:lang w:val="de-CH"/>
              </w:rPr>
            </w:pPr>
            <w:r w:rsidRPr="005B0EB4">
              <w:rPr>
                <w:rFonts w:cstheme="minorHAnsi"/>
                <w:sz w:val="20"/>
                <w:szCs w:val="20"/>
                <w:lang w:val="de-CH"/>
              </w:rPr>
              <w:t>P</w:t>
            </w:r>
            <w:r w:rsidRPr="005B0EB4">
              <w:rPr>
                <w:rFonts w:cstheme="minorHAnsi"/>
                <w:i/>
                <w:iCs/>
                <w:sz w:val="20"/>
                <w:szCs w:val="20"/>
                <w:vertAlign w:val="subscript"/>
                <w:lang w:val="de-CH"/>
              </w:rPr>
              <w:t>ADH1</w:t>
            </w:r>
            <w:r w:rsidRPr="005B0EB4">
              <w:rPr>
                <w:rFonts w:cstheme="minorHAnsi"/>
                <w:sz w:val="20"/>
                <w:szCs w:val="20"/>
                <w:lang w:val="de-CH"/>
              </w:rPr>
              <w:t>-</w:t>
            </w:r>
            <w:r w:rsidRPr="005B0EB4">
              <w:rPr>
                <w:rFonts w:cstheme="minorHAnsi"/>
                <w:i/>
                <w:iCs/>
                <w:sz w:val="20"/>
                <w:szCs w:val="20"/>
                <w:lang w:val="de-CH"/>
              </w:rPr>
              <w:t>UME6</w:t>
            </w:r>
            <w:r w:rsidRPr="005B0EB4">
              <w:rPr>
                <w:rFonts w:cstheme="minorHAnsi"/>
                <w:sz w:val="20"/>
                <w:szCs w:val="20"/>
                <w:lang w:val="de-CH"/>
              </w:rPr>
              <w:t>-3XHA Tag</w:t>
            </w:r>
            <w:r>
              <w:rPr>
                <w:rFonts w:cstheme="minorHAnsi"/>
                <w:sz w:val="20"/>
                <w:szCs w:val="20"/>
                <w:lang w:val="de-CH"/>
              </w:rPr>
              <w:t>-T</w:t>
            </w:r>
            <w:r w:rsidRPr="005B0EB4">
              <w:rPr>
                <w:rFonts w:cstheme="minorHAnsi"/>
                <w:i/>
                <w:iCs/>
                <w:sz w:val="20"/>
                <w:szCs w:val="20"/>
                <w:vertAlign w:val="subscript"/>
                <w:lang w:val="de-CH"/>
              </w:rPr>
              <w:t>ACT</w:t>
            </w:r>
            <w:proofErr w:type="gramStart"/>
            <w:r w:rsidRPr="005B0EB4">
              <w:rPr>
                <w:rFonts w:cstheme="minorHAnsi"/>
                <w:i/>
                <w:iCs/>
                <w:sz w:val="20"/>
                <w:szCs w:val="20"/>
                <w:vertAlign w:val="subscript"/>
                <w:lang w:val="de-CH"/>
              </w:rPr>
              <w:t>1</w:t>
            </w:r>
            <w:r w:rsidRPr="005B0EB4">
              <w:rPr>
                <w:rFonts w:cstheme="minorHAnsi"/>
                <w:sz w:val="20"/>
                <w:szCs w:val="20"/>
                <w:lang w:val="de-CH"/>
              </w:rPr>
              <w:t>::</w:t>
            </w:r>
            <w:proofErr w:type="gramEnd"/>
            <w:r>
              <w:rPr>
                <w:rFonts w:cstheme="minorHAnsi"/>
                <w:i/>
                <w:iCs/>
                <w:sz w:val="20"/>
                <w:szCs w:val="20"/>
                <w:lang w:val="de-CH"/>
              </w:rPr>
              <w:t>SA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C38B00" w14:textId="2E8E43EF" w:rsidR="00B17222" w:rsidRPr="005B0EB4" w:rsidRDefault="00B17222" w:rsidP="00B172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bCs/>
                <w:sz w:val="20"/>
                <w:szCs w:val="20"/>
              </w:rPr>
              <w:t>IV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33E306" w14:textId="36E448A4" w:rsidR="00B17222" w:rsidRPr="005B0EB4" w:rsidRDefault="00B17222" w:rsidP="00B172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B17222" w:rsidRPr="00DE66DB" w14:paraId="65637422" w14:textId="77777777" w:rsidTr="00B17222">
        <w:trPr>
          <w:trHeight w:val="41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79BF30" w14:textId="44226D2F" w:rsidR="00B17222" w:rsidRPr="005B0EB4" w:rsidRDefault="00B17222" w:rsidP="001F0E08">
            <w:pPr>
              <w:rPr>
                <w:rFonts w:cstheme="minorHAnsi"/>
                <w:bCs/>
                <w:sz w:val="20"/>
                <w:szCs w:val="20"/>
              </w:rPr>
            </w:pPr>
            <w:r w:rsidRPr="005B0EB4">
              <w:rPr>
                <w:rFonts w:cstheme="minorHAnsi"/>
                <w:i/>
                <w:iCs/>
                <w:sz w:val="20"/>
                <w:szCs w:val="20"/>
              </w:rPr>
              <w:t>UME6</w:t>
            </w:r>
            <w:r w:rsidRPr="005B0EB4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HA </w:t>
            </w:r>
            <w:r w:rsidRPr="005B0EB4">
              <w:rPr>
                <w:rFonts w:cstheme="minorHAnsi"/>
                <w:i/>
                <w:iCs/>
                <w:sz w:val="20"/>
                <w:szCs w:val="20"/>
              </w:rPr>
              <w:t>/ als4498</w:t>
            </w:r>
            <w:r w:rsidRPr="005B0EB4">
              <w:rPr>
                <w:rFonts w:cstheme="minorHAnsi"/>
                <w:bCs/>
                <w:sz w:val="20"/>
                <w:szCs w:val="20"/>
              </w:rPr>
              <w:t>Δ</w:t>
            </w:r>
          </w:p>
        </w:tc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A84BA9" w14:textId="0C0A8C02" w:rsidR="00B17222" w:rsidRPr="00F23784" w:rsidRDefault="00B17222" w:rsidP="001F0E08">
            <w:pPr>
              <w:rPr>
                <w:rFonts w:cstheme="minorHAnsi"/>
                <w:sz w:val="20"/>
                <w:szCs w:val="20"/>
              </w:rPr>
            </w:pPr>
            <w:r w:rsidRPr="00F23784">
              <w:rPr>
                <w:rFonts w:cstheme="minorHAnsi"/>
                <w:sz w:val="20"/>
                <w:szCs w:val="20"/>
              </w:rPr>
              <w:t>P</w:t>
            </w:r>
            <w:r w:rsidRPr="00F23784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ADH1</w:t>
            </w:r>
            <w:r w:rsidRPr="00F23784">
              <w:rPr>
                <w:rFonts w:cstheme="minorHAnsi"/>
                <w:sz w:val="20"/>
                <w:szCs w:val="20"/>
              </w:rPr>
              <w:t>-</w:t>
            </w:r>
            <w:r w:rsidRPr="00F23784">
              <w:rPr>
                <w:rFonts w:cstheme="minorHAnsi"/>
                <w:i/>
                <w:iCs/>
                <w:sz w:val="20"/>
                <w:szCs w:val="20"/>
              </w:rPr>
              <w:t>UME6</w:t>
            </w:r>
            <w:r w:rsidRPr="00F23784">
              <w:rPr>
                <w:rFonts w:cstheme="minorHAnsi"/>
                <w:sz w:val="20"/>
                <w:szCs w:val="20"/>
              </w:rPr>
              <w:t>-3XHA Tag-T</w:t>
            </w:r>
            <w:r w:rsidRPr="00F23784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ACT</w:t>
            </w:r>
            <w:proofErr w:type="gramStart"/>
            <w:r w:rsidRPr="00F23784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1</w:t>
            </w:r>
            <w:r w:rsidRPr="00F23784">
              <w:rPr>
                <w:rFonts w:cstheme="minorHAnsi"/>
                <w:sz w:val="20"/>
                <w:szCs w:val="20"/>
              </w:rPr>
              <w:t>::</w:t>
            </w:r>
            <w:proofErr w:type="gramEnd"/>
            <w:r w:rsidRPr="00F23784">
              <w:rPr>
                <w:rFonts w:cstheme="minorHAnsi"/>
                <w:i/>
                <w:iCs/>
                <w:sz w:val="20"/>
                <w:szCs w:val="20"/>
              </w:rPr>
              <w:t>SAT1  als4498</w:t>
            </w:r>
            <w:r w:rsidRPr="005B0EB4">
              <w:rPr>
                <w:rFonts w:cstheme="minorHAnsi"/>
                <w:sz w:val="20"/>
                <w:szCs w:val="20"/>
              </w:rPr>
              <w:t>Δ</w:t>
            </w:r>
            <w:r w:rsidRPr="00F23784">
              <w:rPr>
                <w:rFonts w:cstheme="minorHAnsi"/>
                <w:sz w:val="20"/>
                <w:szCs w:val="20"/>
              </w:rPr>
              <w:t>::</w:t>
            </w:r>
            <w:proofErr w:type="spellStart"/>
            <w:r w:rsidRPr="00F23784">
              <w:rPr>
                <w:rFonts w:cstheme="minorHAnsi"/>
                <w:i/>
                <w:iCs/>
                <w:sz w:val="20"/>
                <w:szCs w:val="20"/>
              </w:rPr>
              <w:t>HygR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4E5E28" w14:textId="12176209" w:rsidR="00B17222" w:rsidRPr="005B0EB4" w:rsidRDefault="00B17222" w:rsidP="00B172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i/>
                <w:iCs/>
                <w:sz w:val="20"/>
                <w:szCs w:val="20"/>
              </w:rPr>
              <w:t>UME6</w:t>
            </w:r>
            <w:r w:rsidRPr="005B0EB4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B6736" w14:textId="5EB86D85" w:rsidR="00B17222" w:rsidRPr="005B0EB4" w:rsidRDefault="00B17222" w:rsidP="00B172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B17222" w:rsidRPr="00DE66DB" w14:paraId="504FB5D2" w14:textId="77777777" w:rsidTr="00B17222">
        <w:trPr>
          <w:trHeight w:val="41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6B1D4F" w14:textId="7028C8AD" w:rsidR="00B17222" w:rsidRPr="005B0EB4" w:rsidRDefault="00B17222" w:rsidP="001F0E08">
            <w:pPr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i/>
                <w:iCs/>
                <w:sz w:val="20"/>
                <w:szCs w:val="20"/>
              </w:rPr>
              <w:t>UME6</w:t>
            </w:r>
            <w:r w:rsidRPr="005B0EB4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HA </w:t>
            </w:r>
            <w:r w:rsidRPr="005B0EB4">
              <w:rPr>
                <w:rFonts w:cstheme="minorHAnsi"/>
                <w:i/>
                <w:iCs/>
                <w:sz w:val="20"/>
                <w:szCs w:val="20"/>
              </w:rPr>
              <w:t>/ scf1</w:t>
            </w:r>
            <w:r w:rsidRPr="005B0EB4">
              <w:rPr>
                <w:rFonts w:cstheme="minorHAnsi"/>
                <w:bCs/>
                <w:sz w:val="20"/>
                <w:szCs w:val="20"/>
              </w:rPr>
              <w:t>Δ</w:t>
            </w:r>
          </w:p>
        </w:tc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03B30" w14:textId="0BA9D217" w:rsidR="00B17222" w:rsidRPr="005B0EB4" w:rsidRDefault="00B17222" w:rsidP="001F0E08">
            <w:pPr>
              <w:rPr>
                <w:rFonts w:cstheme="minorHAnsi"/>
                <w:sz w:val="20"/>
                <w:szCs w:val="20"/>
              </w:rPr>
            </w:pPr>
            <w:r w:rsidRPr="00F23784">
              <w:rPr>
                <w:rFonts w:cstheme="minorHAnsi"/>
                <w:sz w:val="20"/>
                <w:szCs w:val="20"/>
              </w:rPr>
              <w:t>P</w:t>
            </w:r>
            <w:r w:rsidRPr="00F23784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ADH1</w:t>
            </w:r>
            <w:r w:rsidRPr="00F23784">
              <w:rPr>
                <w:rFonts w:cstheme="minorHAnsi"/>
                <w:sz w:val="20"/>
                <w:szCs w:val="20"/>
              </w:rPr>
              <w:t>-</w:t>
            </w:r>
            <w:r w:rsidRPr="00F23784">
              <w:rPr>
                <w:rFonts w:cstheme="minorHAnsi"/>
                <w:i/>
                <w:iCs/>
                <w:sz w:val="20"/>
                <w:szCs w:val="20"/>
              </w:rPr>
              <w:t>UME6</w:t>
            </w:r>
            <w:r w:rsidRPr="00F23784">
              <w:rPr>
                <w:rFonts w:cstheme="minorHAnsi"/>
                <w:sz w:val="20"/>
                <w:szCs w:val="20"/>
              </w:rPr>
              <w:t>-3XHA Tag-T</w:t>
            </w:r>
            <w:r w:rsidRPr="00F23784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ACT</w:t>
            </w:r>
            <w:proofErr w:type="gramStart"/>
            <w:r w:rsidRPr="00F23784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1</w:t>
            </w:r>
            <w:r w:rsidRPr="00F23784">
              <w:rPr>
                <w:rFonts w:cstheme="minorHAnsi"/>
                <w:sz w:val="20"/>
                <w:szCs w:val="20"/>
              </w:rPr>
              <w:t>::</w:t>
            </w:r>
            <w:proofErr w:type="gramEnd"/>
            <w:r w:rsidRPr="00F23784">
              <w:rPr>
                <w:rFonts w:cstheme="minorHAnsi"/>
                <w:i/>
                <w:iCs/>
                <w:sz w:val="20"/>
                <w:szCs w:val="20"/>
              </w:rPr>
              <w:t xml:space="preserve">SAT1  </w:t>
            </w:r>
            <w:r>
              <w:rPr>
                <w:rFonts w:cstheme="minorHAnsi"/>
                <w:i/>
                <w:iCs/>
                <w:sz w:val="20"/>
                <w:szCs w:val="20"/>
              </w:rPr>
              <w:t>scf1</w:t>
            </w:r>
            <w:r w:rsidRPr="005B0EB4">
              <w:rPr>
                <w:rFonts w:cstheme="minorHAnsi"/>
                <w:sz w:val="20"/>
                <w:szCs w:val="20"/>
              </w:rPr>
              <w:t>Δ</w:t>
            </w:r>
            <w:r w:rsidRPr="00F23784">
              <w:rPr>
                <w:rFonts w:cstheme="minorHAnsi"/>
                <w:sz w:val="20"/>
                <w:szCs w:val="20"/>
              </w:rPr>
              <w:t>::</w:t>
            </w:r>
            <w:proofErr w:type="spellStart"/>
            <w:r w:rsidRPr="00F23784">
              <w:rPr>
                <w:rFonts w:cstheme="minorHAnsi"/>
                <w:i/>
                <w:iCs/>
                <w:sz w:val="20"/>
                <w:szCs w:val="20"/>
              </w:rPr>
              <w:t>HygR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F0D1A6" w14:textId="2618BC67" w:rsidR="00B17222" w:rsidRPr="005B0EB4" w:rsidRDefault="00B17222" w:rsidP="00B172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i/>
                <w:iCs/>
                <w:sz w:val="20"/>
                <w:szCs w:val="20"/>
              </w:rPr>
              <w:t>UME6</w:t>
            </w:r>
            <w:r w:rsidRPr="005B0EB4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B71F6" w14:textId="2D7F1261" w:rsidR="00B17222" w:rsidRPr="005B0EB4" w:rsidRDefault="00B17222" w:rsidP="00B172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B17222" w:rsidRPr="00DE66DB" w14:paraId="69E34A1F" w14:textId="77777777" w:rsidTr="00B17222">
        <w:trPr>
          <w:trHeight w:val="41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FF0FC2" w14:textId="4F899EEE" w:rsidR="00B17222" w:rsidRPr="005B0EB4" w:rsidRDefault="00B17222" w:rsidP="001F0E08">
            <w:pPr>
              <w:rPr>
                <w:rFonts w:cstheme="minorHAnsi"/>
                <w:iCs/>
                <w:sz w:val="20"/>
                <w:szCs w:val="20"/>
              </w:rPr>
            </w:pPr>
            <w:r w:rsidRPr="005B0EB4">
              <w:rPr>
                <w:rFonts w:cstheme="minorHAnsi"/>
                <w:i/>
                <w:iCs/>
                <w:sz w:val="20"/>
                <w:szCs w:val="20"/>
              </w:rPr>
              <w:t>UME6</w:t>
            </w:r>
            <w:r w:rsidRPr="005B0EB4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HA </w:t>
            </w:r>
            <w:r w:rsidRPr="005B0EB4">
              <w:rPr>
                <w:rFonts w:cstheme="minorHAnsi"/>
                <w:i/>
                <w:iCs/>
                <w:sz w:val="20"/>
                <w:szCs w:val="20"/>
              </w:rPr>
              <w:t>/ hgc1</w:t>
            </w:r>
            <w:r w:rsidRPr="005B0EB4">
              <w:rPr>
                <w:rFonts w:cstheme="minorHAnsi"/>
                <w:bCs/>
                <w:sz w:val="20"/>
                <w:szCs w:val="20"/>
              </w:rPr>
              <w:t>Δ</w:t>
            </w:r>
          </w:p>
        </w:tc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0C507C" w14:textId="18BDB8C7" w:rsidR="00B17222" w:rsidRPr="005B0EB4" w:rsidRDefault="00B17222" w:rsidP="001F0E08">
            <w:pPr>
              <w:rPr>
                <w:rFonts w:cstheme="minorHAnsi"/>
                <w:sz w:val="20"/>
                <w:szCs w:val="20"/>
              </w:rPr>
            </w:pPr>
            <w:r w:rsidRPr="00F23784">
              <w:rPr>
                <w:rFonts w:cstheme="minorHAnsi"/>
                <w:sz w:val="20"/>
                <w:szCs w:val="20"/>
              </w:rPr>
              <w:t>P</w:t>
            </w:r>
            <w:r w:rsidRPr="00F23784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ADH1</w:t>
            </w:r>
            <w:r w:rsidRPr="00F23784">
              <w:rPr>
                <w:rFonts w:cstheme="minorHAnsi"/>
                <w:sz w:val="20"/>
                <w:szCs w:val="20"/>
              </w:rPr>
              <w:t>-</w:t>
            </w:r>
            <w:r w:rsidRPr="00F23784">
              <w:rPr>
                <w:rFonts w:cstheme="minorHAnsi"/>
                <w:i/>
                <w:iCs/>
                <w:sz w:val="20"/>
                <w:szCs w:val="20"/>
              </w:rPr>
              <w:t>UME6</w:t>
            </w:r>
            <w:r w:rsidRPr="00F23784">
              <w:rPr>
                <w:rFonts w:cstheme="minorHAnsi"/>
                <w:sz w:val="20"/>
                <w:szCs w:val="20"/>
              </w:rPr>
              <w:t>-3XHA Tag-T</w:t>
            </w:r>
            <w:r w:rsidRPr="00F23784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ACT</w:t>
            </w:r>
            <w:proofErr w:type="gramStart"/>
            <w:r w:rsidRPr="00F23784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1</w:t>
            </w:r>
            <w:r w:rsidRPr="00F23784">
              <w:rPr>
                <w:rFonts w:cstheme="minorHAnsi"/>
                <w:sz w:val="20"/>
                <w:szCs w:val="20"/>
              </w:rPr>
              <w:t>::</w:t>
            </w:r>
            <w:proofErr w:type="gramEnd"/>
            <w:r w:rsidRPr="00F23784">
              <w:rPr>
                <w:rFonts w:cstheme="minorHAnsi"/>
                <w:i/>
                <w:iCs/>
                <w:sz w:val="20"/>
                <w:szCs w:val="20"/>
              </w:rPr>
              <w:t xml:space="preserve">SAT1  </w:t>
            </w:r>
            <w:r>
              <w:rPr>
                <w:rFonts w:cstheme="minorHAnsi"/>
                <w:i/>
                <w:iCs/>
                <w:sz w:val="20"/>
                <w:szCs w:val="20"/>
              </w:rPr>
              <w:t>hgc1</w:t>
            </w:r>
            <w:r w:rsidRPr="005B0EB4">
              <w:rPr>
                <w:rFonts w:cstheme="minorHAnsi"/>
                <w:sz w:val="20"/>
                <w:szCs w:val="20"/>
              </w:rPr>
              <w:t>Δ</w:t>
            </w:r>
            <w:r w:rsidRPr="00F23784">
              <w:rPr>
                <w:rFonts w:cstheme="minorHAnsi"/>
                <w:sz w:val="20"/>
                <w:szCs w:val="20"/>
              </w:rPr>
              <w:t>::</w:t>
            </w:r>
            <w:proofErr w:type="spellStart"/>
            <w:r w:rsidRPr="00F23784">
              <w:rPr>
                <w:rFonts w:cstheme="minorHAnsi"/>
                <w:i/>
                <w:iCs/>
                <w:sz w:val="20"/>
                <w:szCs w:val="20"/>
              </w:rPr>
              <w:t>HygR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471197" w14:textId="1E0079B0" w:rsidR="00B17222" w:rsidRPr="005B0EB4" w:rsidRDefault="00B17222" w:rsidP="00B172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i/>
                <w:iCs/>
                <w:sz w:val="20"/>
                <w:szCs w:val="20"/>
              </w:rPr>
              <w:t>UME6</w:t>
            </w:r>
            <w:r w:rsidRPr="005B0EB4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7851B4" w14:textId="77A7D945" w:rsidR="00B17222" w:rsidRPr="005B0EB4" w:rsidRDefault="00B17222" w:rsidP="00B172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EB4">
              <w:rPr>
                <w:rFonts w:cstheme="minorHAnsi"/>
                <w:sz w:val="20"/>
                <w:szCs w:val="20"/>
              </w:rPr>
              <w:t>This study</w:t>
            </w:r>
          </w:p>
        </w:tc>
      </w:tr>
    </w:tbl>
    <w:p w14:paraId="50D1CD8F" w14:textId="77777777" w:rsidR="001F0E08" w:rsidRDefault="001F0E08" w:rsidP="001F0E08">
      <w:pPr>
        <w:rPr>
          <w:sz w:val="24"/>
          <w:szCs w:val="24"/>
        </w:rPr>
      </w:pPr>
    </w:p>
    <w:bookmarkEnd w:id="0"/>
    <w:p w14:paraId="0C800EE0" w14:textId="2E6676F4" w:rsidR="001F0E08" w:rsidRPr="000849EE" w:rsidRDefault="001F0E08" w:rsidP="001F0E08">
      <w:pPr>
        <w:rPr>
          <w:sz w:val="24"/>
          <w:szCs w:val="24"/>
        </w:rPr>
      </w:pPr>
      <w:r w:rsidRPr="000849EE">
        <w:rPr>
          <w:sz w:val="24"/>
          <w:szCs w:val="24"/>
        </w:rPr>
        <w:br w:type="page"/>
      </w:r>
    </w:p>
    <w:p w14:paraId="51CB9352" w14:textId="0A653C2E" w:rsidR="00111E66" w:rsidRPr="008D744D" w:rsidRDefault="00B80F03" w:rsidP="00111E66">
      <w:pPr>
        <w:pStyle w:val="Lgende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8D744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>T</w:t>
      </w:r>
      <w:r w:rsidR="00111E66" w:rsidRPr="008D744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able </w:t>
      </w:r>
      <w:r w:rsidRPr="008D744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</w:t>
      </w:r>
      <w:r w:rsidR="001F0E08" w:rsidRPr="008D744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2</w:t>
      </w:r>
      <w:r w:rsidR="00AD509E" w:rsidRPr="008D744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: List of the primers</w:t>
      </w:r>
      <w:r w:rsidR="006E5230" w:rsidRPr="008D744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&amp; </w:t>
      </w:r>
      <w:r w:rsidR="00F23784" w:rsidRPr="008D744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R</w:t>
      </w:r>
      <w:r w:rsidR="006E5230" w:rsidRPr="008D744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N</w:t>
      </w:r>
      <w:r w:rsidR="00F23784" w:rsidRPr="008D744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A</w:t>
      </w:r>
      <w:r w:rsidR="006E5230" w:rsidRPr="008D744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guides</w:t>
      </w:r>
      <w:r w:rsidR="00AD509E" w:rsidRPr="008D744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used for this study</w:t>
      </w:r>
    </w:p>
    <w:tbl>
      <w:tblPr>
        <w:tblStyle w:val="Grilledutableau"/>
        <w:tblW w:w="1049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702"/>
        <w:gridCol w:w="3260"/>
        <w:gridCol w:w="5528"/>
      </w:tblGrid>
      <w:tr w:rsidR="00595D5C" w14:paraId="46151EB2" w14:textId="77777777" w:rsidTr="006E5230">
        <w:tc>
          <w:tcPr>
            <w:tcW w:w="1702" w:type="dxa"/>
          </w:tcPr>
          <w:p w14:paraId="2311FAF1" w14:textId="0DF2EC2D" w:rsidR="00595D5C" w:rsidRPr="006E5230" w:rsidRDefault="006E5230" w:rsidP="00595D5C">
            <w:pPr>
              <w:rPr>
                <w:b/>
                <w:bCs/>
              </w:rPr>
            </w:pPr>
            <w:r w:rsidRPr="006E5230">
              <w:rPr>
                <w:b/>
                <w:bCs/>
              </w:rPr>
              <w:t>N</w:t>
            </w:r>
            <w:r w:rsidR="00595D5C" w:rsidRPr="006E5230">
              <w:rPr>
                <w:b/>
                <w:bCs/>
              </w:rPr>
              <w:t>ame</w:t>
            </w:r>
          </w:p>
        </w:tc>
        <w:tc>
          <w:tcPr>
            <w:tcW w:w="3260" w:type="dxa"/>
          </w:tcPr>
          <w:p w14:paraId="39393F76" w14:textId="1F6B9DAB" w:rsidR="006E5230" w:rsidRPr="006E5230" w:rsidRDefault="006E5230" w:rsidP="00595D5C">
            <w:pPr>
              <w:rPr>
                <w:b/>
                <w:bCs/>
              </w:rPr>
            </w:pPr>
            <w:r w:rsidRPr="006E5230">
              <w:rPr>
                <w:b/>
                <w:bCs/>
              </w:rPr>
              <w:t xml:space="preserve">Primer / </w:t>
            </w:r>
            <w:r w:rsidR="00F23784">
              <w:rPr>
                <w:b/>
                <w:bCs/>
              </w:rPr>
              <w:t>RNA</w:t>
            </w:r>
            <w:r w:rsidRPr="006E5230">
              <w:rPr>
                <w:b/>
                <w:bCs/>
              </w:rPr>
              <w:t xml:space="preserve"> guide</w:t>
            </w:r>
          </w:p>
          <w:p w14:paraId="03D4BA1C" w14:textId="69811CE6" w:rsidR="00595D5C" w:rsidRPr="006E5230" w:rsidRDefault="006E5230" w:rsidP="00595D5C">
            <w:pPr>
              <w:rPr>
                <w:b/>
                <w:bCs/>
              </w:rPr>
            </w:pPr>
            <w:r w:rsidRPr="006E5230">
              <w:rPr>
                <w:b/>
                <w:bCs/>
              </w:rPr>
              <w:t>&amp; d</w:t>
            </w:r>
            <w:r w:rsidR="00595D5C" w:rsidRPr="006E5230">
              <w:rPr>
                <w:b/>
                <w:bCs/>
              </w:rPr>
              <w:t>escription</w:t>
            </w:r>
          </w:p>
        </w:tc>
        <w:tc>
          <w:tcPr>
            <w:tcW w:w="5528" w:type="dxa"/>
          </w:tcPr>
          <w:p w14:paraId="12F46D63" w14:textId="6609BA0C" w:rsidR="00595D5C" w:rsidRPr="006E5230" w:rsidRDefault="00595D5C" w:rsidP="00595D5C">
            <w:pPr>
              <w:rPr>
                <w:b/>
                <w:bCs/>
              </w:rPr>
            </w:pPr>
            <w:r w:rsidRPr="006E5230">
              <w:rPr>
                <w:b/>
                <w:bCs/>
              </w:rPr>
              <w:t>Sequence (5’ – 3’)</w:t>
            </w:r>
          </w:p>
        </w:tc>
      </w:tr>
      <w:tr w:rsidR="00595D5C" w14:paraId="2BA6D381" w14:textId="77777777" w:rsidTr="006E5230">
        <w:tc>
          <w:tcPr>
            <w:tcW w:w="1702" w:type="dxa"/>
          </w:tcPr>
          <w:p w14:paraId="33476131" w14:textId="440CA011" w:rsidR="00595D5C" w:rsidRPr="006E5230" w:rsidRDefault="00E14DBA" w:rsidP="00595D5C">
            <w:r w:rsidRPr="006E5230">
              <w:rPr>
                <w:i/>
                <w:iCs/>
              </w:rPr>
              <w:t>UME6</w:t>
            </w:r>
            <w:r w:rsidRPr="006E5230">
              <w:t xml:space="preserve"> up FW</w:t>
            </w:r>
          </w:p>
        </w:tc>
        <w:tc>
          <w:tcPr>
            <w:tcW w:w="3260" w:type="dxa"/>
          </w:tcPr>
          <w:p w14:paraId="54685610" w14:textId="33E31EBA" w:rsidR="00595D5C" w:rsidRPr="006E5230" w:rsidRDefault="006E5230" w:rsidP="00595D5C">
            <w:r w:rsidRPr="006E5230">
              <w:t>Primer, c</w:t>
            </w:r>
            <w:r w:rsidR="00064E67" w:rsidRPr="006E5230">
              <w:t xml:space="preserve">onstruction of </w:t>
            </w:r>
            <w:r w:rsidR="00064E67" w:rsidRPr="006E5230">
              <w:rPr>
                <w:i/>
                <w:iCs/>
              </w:rPr>
              <w:t>UME6</w:t>
            </w:r>
            <w:r w:rsidR="00064E67" w:rsidRPr="006E5230">
              <w:t xml:space="preserve"> deletion cassette</w:t>
            </w:r>
          </w:p>
        </w:tc>
        <w:tc>
          <w:tcPr>
            <w:tcW w:w="5528" w:type="dxa"/>
          </w:tcPr>
          <w:p w14:paraId="41BA85AB" w14:textId="0B997A73" w:rsidR="00595D5C" w:rsidRPr="006E5230" w:rsidRDefault="003558F5" w:rsidP="00595D5C">
            <w:r w:rsidRPr="006E5230">
              <w:t>TAGCCTTTTCGCCTCTTCTCG</w:t>
            </w:r>
          </w:p>
        </w:tc>
      </w:tr>
      <w:tr w:rsidR="00595D5C" w14:paraId="3C88E39A" w14:textId="77777777" w:rsidTr="006E5230">
        <w:tc>
          <w:tcPr>
            <w:tcW w:w="1702" w:type="dxa"/>
          </w:tcPr>
          <w:p w14:paraId="3A0CC24C" w14:textId="4ABF1F5C" w:rsidR="00595D5C" w:rsidRPr="006E5230" w:rsidRDefault="00E14DBA" w:rsidP="00595D5C">
            <w:r w:rsidRPr="006E5230">
              <w:rPr>
                <w:i/>
                <w:iCs/>
              </w:rPr>
              <w:t>UME6</w:t>
            </w:r>
            <w:r w:rsidRPr="006E5230">
              <w:t xml:space="preserve"> up REV</w:t>
            </w:r>
          </w:p>
        </w:tc>
        <w:tc>
          <w:tcPr>
            <w:tcW w:w="3260" w:type="dxa"/>
          </w:tcPr>
          <w:p w14:paraId="1686AD90" w14:textId="1F6FAA4F" w:rsidR="00595D5C" w:rsidRPr="006E5230" w:rsidRDefault="006E5230" w:rsidP="00595D5C">
            <w:r w:rsidRPr="006E5230">
              <w:t>Primer, c</w:t>
            </w:r>
            <w:r w:rsidR="00064E67" w:rsidRPr="006E5230">
              <w:t xml:space="preserve">onstruction of </w:t>
            </w:r>
            <w:r w:rsidR="00064E67" w:rsidRPr="006E5230">
              <w:rPr>
                <w:i/>
                <w:iCs/>
              </w:rPr>
              <w:t>UME6</w:t>
            </w:r>
            <w:r w:rsidR="00064E67" w:rsidRPr="006E5230">
              <w:t xml:space="preserve"> deletion cassette</w:t>
            </w:r>
          </w:p>
        </w:tc>
        <w:tc>
          <w:tcPr>
            <w:tcW w:w="5528" w:type="dxa"/>
          </w:tcPr>
          <w:p w14:paraId="47BD1985" w14:textId="699612CE" w:rsidR="00595D5C" w:rsidRPr="006E5230" w:rsidRDefault="003558F5" w:rsidP="00595D5C">
            <w:pPr>
              <w:rPr>
                <w:rFonts w:cstheme="minorHAnsi"/>
              </w:rPr>
            </w:pPr>
            <w:r w:rsidRPr="006E5230">
              <w:rPr>
                <w:rFonts w:cstheme="minorHAnsi"/>
                <w:color w:val="2E2E2E"/>
                <w:spacing w:val="15"/>
                <w:shd w:val="clear" w:color="auto" w:fill="FFFFFF"/>
              </w:rPr>
              <w:t>GTATTCTGGGCCTCCATGTCCCAGGAGTGGTAACGGTGTAA</w:t>
            </w:r>
          </w:p>
        </w:tc>
      </w:tr>
      <w:tr w:rsidR="00595D5C" w14:paraId="50144E16" w14:textId="77777777" w:rsidTr="006E5230">
        <w:tc>
          <w:tcPr>
            <w:tcW w:w="1702" w:type="dxa"/>
          </w:tcPr>
          <w:p w14:paraId="6A904E14" w14:textId="3C814AB3" w:rsidR="00595D5C" w:rsidRPr="006E5230" w:rsidRDefault="00E14DBA" w:rsidP="00595D5C">
            <w:proofErr w:type="spellStart"/>
            <w:r w:rsidRPr="006E5230">
              <w:t>NatR</w:t>
            </w:r>
            <w:proofErr w:type="spellEnd"/>
            <w:r w:rsidRPr="006E5230">
              <w:t xml:space="preserve"> FW</w:t>
            </w:r>
          </w:p>
        </w:tc>
        <w:tc>
          <w:tcPr>
            <w:tcW w:w="3260" w:type="dxa"/>
          </w:tcPr>
          <w:p w14:paraId="3D104BE1" w14:textId="20107516" w:rsidR="00595D5C" w:rsidRPr="006E5230" w:rsidRDefault="006E5230" w:rsidP="00595D5C">
            <w:r w:rsidRPr="006E5230">
              <w:t>Primer, c</w:t>
            </w:r>
            <w:r w:rsidR="00064E67" w:rsidRPr="006E5230">
              <w:t xml:space="preserve">onstruction of </w:t>
            </w:r>
            <w:r w:rsidR="00064E67" w:rsidRPr="006E5230">
              <w:rPr>
                <w:i/>
                <w:iCs/>
              </w:rPr>
              <w:t>UME6</w:t>
            </w:r>
            <w:r w:rsidR="00064E67" w:rsidRPr="006E5230">
              <w:t xml:space="preserve"> deletion cassette</w:t>
            </w:r>
          </w:p>
        </w:tc>
        <w:tc>
          <w:tcPr>
            <w:tcW w:w="5528" w:type="dxa"/>
          </w:tcPr>
          <w:p w14:paraId="353BBED2" w14:textId="0C1D5AD0" w:rsidR="00595D5C" w:rsidRPr="006E5230" w:rsidRDefault="003558F5" w:rsidP="00595D5C">
            <w:r w:rsidRPr="006E5230">
              <w:t>TTACACCGTTACCACTCCTGGGACATGGAGGCCCAGAATAC</w:t>
            </w:r>
          </w:p>
        </w:tc>
      </w:tr>
      <w:tr w:rsidR="00595D5C" w14:paraId="64D4CD31" w14:textId="77777777" w:rsidTr="006E5230">
        <w:tc>
          <w:tcPr>
            <w:tcW w:w="1702" w:type="dxa"/>
          </w:tcPr>
          <w:p w14:paraId="36048CFE" w14:textId="442F583C" w:rsidR="00595D5C" w:rsidRPr="006E5230" w:rsidRDefault="00E14DBA" w:rsidP="00595D5C">
            <w:proofErr w:type="spellStart"/>
            <w:r w:rsidRPr="006E5230">
              <w:t>NatR</w:t>
            </w:r>
            <w:proofErr w:type="spellEnd"/>
            <w:r w:rsidRPr="006E5230">
              <w:t xml:space="preserve"> REV</w:t>
            </w:r>
          </w:p>
        </w:tc>
        <w:tc>
          <w:tcPr>
            <w:tcW w:w="3260" w:type="dxa"/>
          </w:tcPr>
          <w:p w14:paraId="67A1AE6F" w14:textId="76FD4635" w:rsidR="00595D5C" w:rsidRPr="006E5230" w:rsidRDefault="006E5230" w:rsidP="00595D5C">
            <w:r w:rsidRPr="006E5230">
              <w:t>Primer, c</w:t>
            </w:r>
            <w:r w:rsidR="00064E67" w:rsidRPr="006E5230">
              <w:t xml:space="preserve">onstruction of </w:t>
            </w:r>
            <w:r w:rsidR="00064E67" w:rsidRPr="006E5230">
              <w:rPr>
                <w:i/>
                <w:iCs/>
              </w:rPr>
              <w:t>UME6</w:t>
            </w:r>
            <w:r w:rsidR="00064E67" w:rsidRPr="006E5230">
              <w:t xml:space="preserve"> deletion cassette</w:t>
            </w:r>
          </w:p>
        </w:tc>
        <w:tc>
          <w:tcPr>
            <w:tcW w:w="5528" w:type="dxa"/>
          </w:tcPr>
          <w:p w14:paraId="40ADC113" w14:textId="7DB39041" w:rsidR="00595D5C" w:rsidRPr="006E5230" w:rsidRDefault="00FF76D4" w:rsidP="00595D5C">
            <w:r w:rsidRPr="006E5230">
              <w:t>TCTGAGAGATGTAGTTACATTGGACAGTATAGCGACCAGCATTCAC</w:t>
            </w:r>
          </w:p>
        </w:tc>
      </w:tr>
      <w:tr w:rsidR="00595D5C" w14:paraId="570AC045" w14:textId="77777777" w:rsidTr="006E5230">
        <w:tc>
          <w:tcPr>
            <w:tcW w:w="1702" w:type="dxa"/>
          </w:tcPr>
          <w:p w14:paraId="52D0C217" w14:textId="6E019919" w:rsidR="00595D5C" w:rsidRPr="006E5230" w:rsidRDefault="00E14DBA" w:rsidP="00595D5C">
            <w:r w:rsidRPr="006E5230">
              <w:rPr>
                <w:i/>
                <w:iCs/>
              </w:rPr>
              <w:t>UME6</w:t>
            </w:r>
            <w:r w:rsidRPr="006E5230">
              <w:t xml:space="preserve"> down FW</w:t>
            </w:r>
          </w:p>
        </w:tc>
        <w:tc>
          <w:tcPr>
            <w:tcW w:w="3260" w:type="dxa"/>
          </w:tcPr>
          <w:p w14:paraId="2DB2DEC6" w14:textId="4C18B4EF" w:rsidR="00595D5C" w:rsidRPr="006E5230" w:rsidRDefault="006E5230" w:rsidP="00595D5C">
            <w:r w:rsidRPr="006E5230">
              <w:t>Primer, c</w:t>
            </w:r>
            <w:r w:rsidR="00064E67" w:rsidRPr="006E5230">
              <w:t xml:space="preserve">onstruction of </w:t>
            </w:r>
            <w:r w:rsidR="00064E67" w:rsidRPr="006E5230">
              <w:rPr>
                <w:i/>
                <w:iCs/>
              </w:rPr>
              <w:t>UME6</w:t>
            </w:r>
            <w:r w:rsidR="00064E67" w:rsidRPr="006E5230">
              <w:t xml:space="preserve"> deletion cassette</w:t>
            </w:r>
          </w:p>
        </w:tc>
        <w:tc>
          <w:tcPr>
            <w:tcW w:w="5528" w:type="dxa"/>
          </w:tcPr>
          <w:p w14:paraId="4219136B" w14:textId="01A0D1AF" w:rsidR="00595D5C" w:rsidRPr="006E5230" w:rsidRDefault="002935BD" w:rsidP="00595D5C">
            <w:r w:rsidRPr="006E5230">
              <w:t>GTGAATGCTGGTCGCTATACTGTCCAATGTAACTACATCTCTCAGA</w:t>
            </w:r>
          </w:p>
        </w:tc>
      </w:tr>
      <w:tr w:rsidR="004351D6" w14:paraId="65E135CA" w14:textId="77777777" w:rsidTr="006E5230">
        <w:tc>
          <w:tcPr>
            <w:tcW w:w="1702" w:type="dxa"/>
          </w:tcPr>
          <w:p w14:paraId="527EED15" w14:textId="2AB28146" w:rsidR="00595D5C" w:rsidRPr="006E5230" w:rsidRDefault="00E14DBA" w:rsidP="00595D5C">
            <w:r w:rsidRPr="006E5230">
              <w:rPr>
                <w:i/>
                <w:iCs/>
              </w:rPr>
              <w:t>UME6</w:t>
            </w:r>
            <w:r w:rsidRPr="006E5230">
              <w:t xml:space="preserve"> down REV</w:t>
            </w:r>
          </w:p>
        </w:tc>
        <w:tc>
          <w:tcPr>
            <w:tcW w:w="3260" w:type="dxa"/>
          </w:tcPr>
          <w:p w14:paraId="6A5A2C8C" w14:textId="02A7236F" w:rsidR="00595D5C" w:rsidRPr="006E5230" w:rsidRDefault="006E5230" w:rsidP="00595D5C">
            <w:r w:rsidRPr="006E5230">
              <w:t>Primer, c</w:t>
            </w:r>
            <w:r w:rsidR="00064E67" w:rsidRPr="006E5230">
              <w:t xml:space="preserve">onstruction of </w:t>
            </w:r>
            <w:r w:rsidR="00064E67" w:rsidRPr="006E5230">
              <w:rPr>
                <w:i/>
                <w:iCs/>
              </w:rPr>
              <w:t xml:space="preserve">UME6 </w:t>
            </w:r>
            <w:r w:rsidR="00064E67" w:rsidRPr="006E5230">
              <w:t>deletion cassette</w:t>
            </w:r>
          </w:p>
        </w:tc>
        <w:tc>
          <w:tcPr>
            <w:tcW w:w="5528" w:type="dxa"/>
          </w:tcPr>
          <w:p w14:paraId="206BE29C" w14:textId="768C9EFB" w:rsidR="00595D5C" w:rsidRPr="006E5230" w:rsidRDefault="002935BD" w:rsidP="00595D5C">
            <w:pPr>
              <w:rPr>
                <w:rFonts w:cstheme="minorHAnsi"/>
              </w:rPr>
            </w:pPr>
            <w:r w:rsidRPr="006E5230">
              <w:rPr>
                <w:rFonts w:cstheme="minorHAnsi"/>
                <w:color w:val="2E2E2E"/>
                <w:spacing w:val="15"/>
                <w:shd w:val="clear" w:color="auto" w:fill="F5F5F5"/>
              </w:rPr>
              <w:t>CCGTATTCTAGGGATGTCTCAC</w:t>
            </w:r>
          </w:p>
        </w:tc>
      </w:tr>
      <w:tr w:rsidR="00595D5C" w:rsidRPr="002935BD" w14:paraId="7292155B" w14:textId="77777777" w:rsidTr="006E5230">
        <w:tc>
          <w:tcPr>
            <w:tcW w:w="1702" w:type="dxa"/>
          </w:tcPr>
          <w:p w14:paraId="0BD96C4A" w14:textId="3FAE047E" w:rsidR="00595D5C" w:rsidRPr="006E5230" w:rsidRDefault="002935BD" w:rsidP="00595D5C">
            <w:pPr>
              <w:rPr>
                <w:lang w:val="fr-CH"/>
              </w:rPr>
            </w:pPr>
            <w:r w:rsidRPr="006E5230">
              <w:rPr>
                <w:lang w:val="fr-CH"/>
              </w:rPr>
              <w:t xml:space="preserve">Fusion PCR finale </w:t>
            </w:r>
            <w:proofErr w:type="spellStart"/>
            <w:r w:rsidRPr="006E5230">
              <w:rPr>
                <w:lang w:val="fr-CH"/>
              </w:rPr>
              <w:t>del</w:t>
            </w:r>
            <w:proofErr w:type="spellEnd"/>
            <w:r w:rsidRPr="006E5230">
              <w:rPr>
                <w:lang w:val="fr-CH"/>
              </w:rPr>
              <w:t xml:space="preserve"> </w:t>
            </w:r>
            <w:r w:rsidRPr="006E5230">
              <w:rPr>
                <w:i/>
                <w:iCs/>
                <w:lang w:val="fr-CH"/>
              </w:rPr>
              <w:t>UME6</w:t>
            </w:r>
            <w:r w:rsidRPr="006E5230">
              <w:rPr>
                <w:lang w:val="fr-CH"/>
              </w:rPr>
              <w:t xml:space="preserve"> FW</w:t>
            </w:r>
          </w:p>
        </w:tc>
        <w:tc>
          <w:tcPr>
            <w:tcW w:w="3260" w:type="dxa"/>
          </w:tcPr>
          <w:p w14:paraId="2F1C078F" w14:textId="7D278A7E" w:rsidR="00595D5C" w:rsidRPr="006E5230" w:rsidRDefault="006E5230" w:rsidP="00595D5C">
            <w:pPr>
              <w:rPr>
                <w:lang w:val="fr-CH"/>
              </w:rPr>
            </w:pPr>
            <w:r w:rsidRPr="006E5230">
              <w:t>Primer, c</w:t>
            </w:r>
            <w:r w:rsidR="00064E67" w:rsidRPr="006E5230">
              <w:t xml:space="preserve">onstruction of </w:t>
            </w:r>
            <w:r w:rsidR="00064E67" w:rsidRPr="006E5230">
              <w:rPr>
                <w:i/>
                <w:iCs/>
              </w:rPr>
              <w:t>UME6</w:t>
            </w:r>
            <w:r w:rsidR="00064E67" w:rsidRPr="006E5230">
              <w:t xml:space="preserve"> deletion cassette</w:t>
            </w:r>
          </w:p>
        </w:tc>
        <w:tc>
          <w:tcPr>
            <w:tcW w:w="5528" w:type="dxa"/>
          </w:tcPr>
          <w:p w14:paraId="615AC706" w14:textId="15EC870E" w:rsidR="00595D5C" w:rsidRPr="006E5230" w:rsidRDefault="002935BD" w:rsidP="00595D5C">
            <w:pPr>
              <w:rPr>
                <w:rFonts w:cstheme="minorHAnsi"/>
              </w:rPr>
            </w:pPr>
            <w:r w:rsidRPr="006E5230">
              <w:rPr>
                <w:rFonts w:cstheme="minorHAnsi"/>
                <w:color w:val="2E2E2E"/>
                <w:spacing w:val="15"/>
                <w:shd w:val="clear" w:color="auto" w:fill="FFFFFF"/>
              </w:rPr>
              <w:t>TCACCGACTTTTTCAAGGCAACC</w:t>
            </w:r>
          </w:p>
        </w:tc>
      </w:tr>
      <w:tr w:rsidR="002935BD" w:rsidRPr="002935BD" w14:paraId="726BE410" w14:textId="77777777" w:rsidTr="006E5230">
        <w:tc>
          <w:tcPr>
            <w:tcW w:w="1702" w:type="dxa"/>
          </w:tcPr>
          <w:p w14:paraId="3B6A1B0C" w14:textId="74375059" w:rsidR="002935BD" w:rsidRPr="006E5230" w:rsidRDefault="002935BD" w:rsidP="00595D5C">
            <w:pPr>
              <w:rPr>
                <w:lang w:val="fr-CH"/>
              </w:rPr>
            </w:pPr>
            <w:r w:rsidRPr="006E5230">
              <w:rPr>
                <w:lang w:val="fr-CH"/>
              </w:rPr>
              <w:t xml:space="preserve">Fusion PCR finale </w:t>
            </w:r>
            <w:proofErr w:type="spellStart"/>
            <w:r w:rsidRPr="006E5230">
              <w:rPr>
                <w:lang w:val="fr-CH"/>
              </w:rPr>
              <w:t>del</w:t>
            </w:r>
            <w:proofErr w:type="spellEnd"/>
            <w:r w:rsidRPr="006E5230">
              <w:rPr>
                <w:lang w:val="fr-CH"/>
              </w:rPr>
              <w:t xml:space="preserve"> </w:t>
            </w:r>
            <w:r w:rsidRPr="006E5230">
              <w:rPr>
                <w:i/>
                <w:iCs/>
                <w:lang w:val="fr-CH"/>
              </w:rPr>
              <w:t>UME6</w:t>
            </w:r>
            <w:r w:rsidRPr="006E5230">
              <w:rPr>
                <w:lang w:val="fr-CH"/>
              </w:rPr>
              <w:t xml:space="preserve"> REV</w:t>
            </w:r>
          </w:p>
        </w:tc>
        <w:tc>
          <w:tcPr>
            <w:tcW w:w="3260" w:type="dxa"/>
          </w:tcPr>
          <w:p w14:paraId="709C6EFA" w14:textId="4854F7D9" w:rsidR="002935BD" w:rsidRPr="006E5230" w:rsidRDefault="006E5230" w:rsidP="00595D5C">
            <w:pPr>
              <w:rPr>
                <w:lang w:val="fr-CH"/>
              </w:rPr>
            </w:pPr>
            <w:r w:rsidRPr="006E5230">
              <w:t>Primer, c</w:t>
            </w:r>
            <w:r w:rsidR="00064E67" w:rsidRPr="006E5230">
              <w:t xml:space="preserve">onstruction of </w:t>
            </w:r>
            <w:r w:rsidR="00064E67" w:rsidRPr="006E5230">
              <w:rPr>
                <w:i/>
                <w:iCs/>
              </w:rPr>
              <w:t>UME6</w:t>
            </w:r>
            <w:r w:rsidR="00064E67" w:rsidRPr="006E5230">
              <w:t xml:space="preserve"> deletion cassette</w:t>
            </w:r>
          </w:p>
        </w:tc>
        <w:tc>
          <w:tcPr>
            <w:tcW w:w="5528" w:type="dxa"/>
          </w:tcPr>
          <w:p w14:paraId="3C5A61EF" w14:textId="63C89221" w:rsidR="002935BD" w:rsidRPr="006E5230" w:rsidRDefault="002935BD" w:rsidP="00595D5C">
            <w:pPr>
              <w:rPr>
                <w:rFonts w:cstheme="minorHAnsi"/>
                <w:lang w:val="fr-CH"/>
              </w:rPr>
            </w:pPr>
            <w:r w:rsidRPr="006E5230">
              <w:rPr>
                <w:rFonts w:cstheme="minorHAnsi"/>
                <w:color w:val="2E2E2E"/>
                <w:spacing w:val="15"/>
                <w:shd w:val="clear" w:color="auto" w:fill="F5F5F5"/>
                <w:lang w:val="fr-CH"/>
              </w:rPr>
              <w:t>TTTACGTCATTCGGCTGTGGAG</w:t>
            </w:r>
          </w:p>
        </w:tc>
      </w:tr>
      <w:tr w:rsidR="002935BD" w:rsidRPr="002935BD" w14:paraId="6C43C574" w14:textId="77777777" w:rsidTr="006E5230">
        <w:tc>
          <w:tcPr>
            <w:tcW w:w="1702" w:type="dxa"/>
          </w:tcPr>
          <w:p w14:paraId="251D4CC3" w14:textId="4994B003" w:rsidR="002935BD" w:rsidRPr="006E5230" w:rsidRDefault="002935BD" w:rsidP="00595D5C">
            <w:pPr>
              <w:rPr>
                <w:lang w:val="fr-CH"/>
              </w:rPr>
            </w:pPr>
            <w:r w:rsidRPr="006E5230">
              <w:rPr>
                <w:i/>
                <w:iCs/>
                <w:lang w:val="fr-CH"/>
              </w:rPr>
              <w:t>UME6</w:t>
            </w:r>
            <w:r w:rsidRPr="006E5230">
              <w:rPr>
                <w:lang w:val="fr-CH"/>
              </w:rPr>
              <w:t xml:space="preserve"> 5’ FW</w:t>
            </w:r>
          </w:p>
        </w:tc>
        <w:tc>
          <w:tcPr>
            <w:tcW w:w="3260" w:type="dxa"/>
          </w:tcPr>
          <w:p w14:paraId="7016A3BD" w14:textId="121DCF2F" w:rsidR="002935BD" w:rsidRPr="006E5230" w:rsidRDefault="006E5230" w:rsidP="00595D5C">
            <w:pPr>
              <w:rPr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064E67" w:rsidRPr="006E5230">
              <w:rPr>
                <w:i/>
                <w:iCs/>
                <w:lang w:val="fr-CH"/>
              </w:rPr>
              <w:t>UME6</w:t>
            </w:r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deletion</w:t>
            </w:r>
            <w:proofErr w:type="spellEnd"/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2F946DC4" w14:textId="119272B7" w:rsidR="002935BD" w:rsidRPr="006E5230" w:rsidRDefault="002935BD" w:rsidP="00595D5C">
            <w:pPr>
              <w:rPr>
                <w:rFonts w:cstheme="minorHAnsi"/>
                <w:color w:val="2E2E2E"/>
                <w:spacing w:val="15"/>
                <w:shd w:val="clear" w:color="auto" w:fill="F5F5F5"/>
                <w:lang w:val="fr-CH"/>
              </w:rPr>
            </w:pPr>
            <w:r w:rsidRPr="006E5230">
              <w:rPr>
                <w:lang w:val="fr-CH"/>
              </w:rPr>
              <w:t>CAACACCTTTCCTTGTTTTCACG</w:t>
            </w:r>
          </w:p>
        </w:tc>
      </w:tr>
      <w:tr w:rsidR="002935BD" w:rsidRPr="002935BD" w14:paraId="011FE616" w14:textId="77777777" w:rsidTr="006E5230">
        <w:tc>
          <w:tcPr>
            <w:tcW w:w="1702" w:type="dxa"/>
          </w:tcPr>
          <w:p w14:paraId="39E8B7F8" w14:textId="1C61FA41" w:rsidR="002935BD" w:rsidRPr="006E5230" w:rsidRDefault="002935BD" w:rsidP="00595D5C">
            <w:pPr>
              <w:rPr>
                <w:lang w:val="fr-CH"/>
              </w:rPr>
            </w:pPr>
            <w:r w:rsidRPr="006E5230">
              <w:rPr>
                <w:i/>
                <w:iCs/>
                <w:lang w:val="fr-CH"/>
              </w:rPr>
              <w:t>UME6</w:t>
            </w:r>
            <w:r w:rsidRPr="006E5230">
              <w:rPr>
                <w:lang w:val="fr-CH"/>
              </w:rPr>
              <w:t xml:space="preserve"> 5’ REV</w:t>
            </w:r>
          </w:p>
        </w:tc>
        <w:tc>
          <w:tcPr>
            <w:tcW w:w="3260" w:type="dxa"/>
          </w:tcPr>
          <w:p w14:paraId="2FE670D9" w14:textId="0C29BAFC" w:rsidR="002935BD" w:rsidRPr="006E5230" w:rsidRDefault="006E5230" w:rsidP="00595D5C">
            <w:pPr>
              <w:rPr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064E67" w:rsidRPr="006E5230">
              <w:rPr>
                <w:i/>
                <w:iCs/>
                <w:lang w:val="fr-CH"/>
              </w:rPr>
              <w:t>UME6</w:t>
            </w:r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deletion</w:t>
            </w:r>
            <w:proofErr w:type="spellEnd"/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368400CF" w14:textId="610897E3" w:rsidR="002935BD" w:rsidRPr="006E5230" w:rsidRDefault="002935BD" w:rsidP="00595D5C">
            <w:pPr>
              <w:rPr>
                <w:rFonts w:cstheme="minorHAnsi"/>
                <w:color w:val="2E2E2E"/>
                <w:spacing w:val="15"/>
                <w:shd w:val="clear" w:color="auto" w:fill="F5F5F5"/>
                <w:lang w:val="fr-CH"/>
              </w:rPr>
            </w:pPr>
            <w:r w:rsidRPr="006E5230">
              <w:rPr>
                <w:lang w:val="fr-CH"/>
              </w:rPr>
              <w:t>TGTCAAGGAGGGTATTCTGGG</w:t>
            </w:r>
          </w:p>
        </w:tc>
      </w:tr>
      <w:tr w:rsidR="002935BD" w:rsidRPr="002935BD" w14:paraId="1604763C" w14:textId="77777777" w:rsidTr="006E5230">
        <w:tc>
          <w:tcPr>
            <w:tcW w:w="1702" w:type="dxa"/>
          </w:tcPr>
          <w:p w14:paraId="7ED46C40" w14:textId="26E93A43" w:rsidR="002935BD" w:rsidRPr="006E5230" w:rsidRDefault="002935BD" w:rsidP="00595D5C">
            <w:pPr>
              <w:rPr>
                <w:lang w:val="fr-CH"/>
              </w:rPr>
            </w:pPr>
            <w:r w:rsidRPr="006E5230">
              <w:rPr>
                <w:i/>
                <w:iCs/>
                <w:lang w:val="fr-CH"/>
              </w:rPr>
              <w:t>UME6</w:t>
            </w:r>
            <w:r w:rsidRPr="006E5230">
              <w:rPr>
                <w:lang w:val="fr-CH"/>
              </w:rPr>
              <w:t xml:space="preserve"> 3’ FW</w:t>
            </w:r>
          </w:p>
        </w:tc>
        <w:tc>
          <w:tcPr>
            <w:tcW w:w="3260" w:type="dxa"/>
          </w:tcPr>
          <w:p w14:paraId="3649D69A" w14:textId="37F7056D" w:rsidR="002935BD" w:rsidRPr="006E5230" w:rsidRDefault="006E5230" w:rsidP="00595D5C">
            <w:pPr>
              <w:rPr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064E67" w:rsidRPr="006E5230">
              <w:rPr>
                <w:i/>
                <w:iCs/>
                <w:lang w:val="fr-CH"/>
              </w:rPr>
              <w:t>UME6</w:t>
            </w:r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deletion</w:t>
            </w:r>
            <w:proofErr w:type="spellEnd"/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49BA9575" w14:textId="04401E37" w:rsidR="002935BD" w:rsidRPr="006E5230" w:rsidRDefault="002935BD" w:rsidP="00595D5C">
            <w:pPr>
              <w:rPr>
                <w:rFonts w:cstheme="minorHAnsi"/>
                <w:color w:val="2E2E2E"/>
                <w:spacing w:val="15"/>
                <w:shd w:val="clear" w:color="auto" w:fill="F5F5F5"/>
                <w:lang w:val="fr-CH"/>
              </w:rPr>
            </w:pPr>
            <w:r w:rsidRPr="006E5230">
              <w:rPr>
                <w:lang w:val="fr-CH"/>
              </w:rPr>
              <w:t>ATGCGTCAATCGTATGTGAATGCT</w:t>
            </w:r>
          </w:p>
        </w:tc>
      </w:tr>
      <w:tr w:rsidR="002935BD" w:rsidRPr="002935BD" w14:paraId="3C7C8EAD" w14:textId="77777777" w:rsidTr="006E5230">
        <w:tc>
          <w:tcPr>
            <w:tcW w:w="1702" w:type="dxa"/>
          </w:tcPr>
          <w:p w14:paraId="0367FDC9" w14:textId="797560D4" w:rsidR="002935BD" w:rsidRPr="006E5230" w:rsidRDefault="002935BD" w:rsidP="00595D5C">
            <w:pPr>
              <w:rPr>
                <w:lang w:val="fr-CH"/>
              </w:rPr>
            </w:pPr>
            <w:r w:rsidRPr="006E5230">
              <w:rPr>
                <w:i/>
                <w:iCs/>
                <w:lang w:val="fr-CH"/>
              </w:rPr>
              <w:t>UME6</w:t>
            </w:r>
            <w:r w:rsidRPr="006E5230">
              <w:rPr>
                <w:lang w:val="fr-CH"/>
              </w:rPr>
              <w:t xml:space="preserve"> 3’ REV</w:t>
            </w:r>
          </w:p>
        </w:tc>
        <w:tc>
          <w:tcPr>
            <w:tcW w:w="3260" w:type="dxa"/>
          </w:tcPr>
          <w:p w14:paraId="477FCD41" w14:textId="1A980310" w:rsidR="002935BD" w:rsidRPr="006E5230" w:rsidRDefault="006E5230" w:rsidP="00595D5C">
            <w:pPr>
              <w:rPr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064E67" w:rsidRPr="006E5230">
              <w:rPr>
                <w:i/>
                <w:iCs/>
                <w:lang w:val="fr-CH"/>
              </w:rPr>
              <w:t>UME6</w:t>
            </w:r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deletion</w:t>
            </w:r>
            <w:proofErr w:type="spellEnd"/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0CF20A29" w14:textId="0719E75D" w:rsidR="002935BD" w:rsidRPr="006E5230" w:rsidRDefault="002935BD" w:rsidP="00595D5C">
            <w:pPr>
              <w:rPr>
                <w:rFonts w:cstheme="minorHAnsi"/>
                <w:color w:val="2E2E2E"/>
                <w:spacing w:val="15"/>
                <w:shd w:val="clear" w:color="auto" w:fill="F5F5F5"/>
              </w:rPr>
            </w:pPr>
            <w:r w:rsidRPr="006E5230">
              <w:t>CTCATCGAGCACTTGGCAAACA</w:t>
            </w:r>
          </w:p>
        </w:tc>
      </w:tr>
      <w:tr w:rsidR="002935BD" w:rsidRPr="002935BD" w14:paraId="2F3EE3F1" w14:textId="77777777" w:rsidTr="006E5230">
        <w:tc>
          <w:tcPr>
            <w:tcW w:w="1702" w:type="dxa"/>
          </w:tcPr>
          <w:p w14:paraId="408539D7" w14:textId="3E014ED5" w:rsidR="002935BD" w:rsidRPr="006E5230" w:rsidRDefault="002935BD" w:rsidP="00595D5C">
            <w:r w:rsidRPr="006E5230">
              <w:rPr>
                <w:i/>
                <w:iCs/>
              </w:rPr>
              <w:t>UME6</w:t>
            </w:r>
            <w:r w:rsidRPr="006E5230">
              <w:t xml:space="preserve"> FW</w:t>
            </w:r>
          </w:p>
        </w:tc>
        <w:tc>
          <w:tcPr>
            <w:tcW w:w="3260" w:type="dxa"/>
          </w:tcPr>
          <w:p w14:paraId="5208BB41" w14:textId="54BA35D5" w:rsidR="002935BD" w:rsidRPr="006E5230" w:rsidRDefault="006E5230" w:rsidP="00595D5C"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064E67" w:rsidRPr="006E5230">
              <w:rPr>
                <w:i/>
                <w:iCs/>
                <w:lang w:val="fr-CH"/>
              </w:rPr>
              <w:t>UME6</w:t>
            </w:r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deletion</w:t>
            </w:r>
            <w:proofErr w:type="spellEnd"/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340497C3" w14:textId="4A1859E4" w:rsidR="002935BD" w:rsidRPr="006E5230" w:rsidRDefault="00A81E0E" w:rsidP="00595D5C">
            <w:pPr>
              <w:rPr>
                <w:rFonts w:cstheme="minorHAnsi"/>
                <w:color w:val="2E2E2E"/>
                <w:spacing w:val="15"/>
                <w:shd w:val="clear" w:color="auto" w:fill="F5F5F5"/>
              </w:rPr>
            </w:pPr>
            <w:r w:rsidRPr="006E5230">
              <w:t>AGTTTTGCAAGGCAGGATATGTTTG</w:t>
            </w:r>
          </w:p>
        </w:tc>
      </w:tr>
      <w:tr w:rsidR="002935BD" w:rsidRPr="002935BD" w14:paraId="3860FF48" w14:textId="77777777" w:rsidTr="006E5230">
        <w:tc>
          <w:tcPr>
            <w:tcW w:w="1702" w:type="dxa"/>
          </w:tcPr>
          <w:p w14:paraId="0103A417" w14:textId="629B2A46" w:rsidR="002935BD" w:rsidRPr="006E5230" w:rsidRDefault="002935BD" w:rsidP="00595D5C">
            <w:r w:rsidRPr="006E5230">
              <w:rPr>
                <w:i/>
                <w:iCs/>
              </w:rPr>
              <w:t>UME6</w:t>
            </w:r>
            <w:r w:rsidRPr="006E5230">
              <w:t xml:space="preserve"> REV</w:t>
            </w:r>
          </w:p>
        </w:tc>
        <w:tc>
          <w:tcPr>
            <w:tcW w:w="3260" w:type="dxa"/>
          </w:tcPr>
          <w:p w14:paraId="03BABA0F" w14:textId="06B00EFD" w:rsidR="002935BD" w:rsidRPr="006E5230" w:rsidRDefault="006E5230" w:rsidP="00595D5C"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064E67" w:rsidRPr="006E5230">
              <w:rPr>
                <w:i/>
                <w:iCs/>
                <w:lang w:val="fr-CH"/>
              </w:rPr>
              <w:t>UME6</w:t>
            </w:r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deletion</w:t>
            </w:r>
            <w:proofErr w:type="spellEnd"/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2D8091AA" w14:textId="494A48B5" w:rsidR="002935BD" w:rsidRPr="006E5230" w:rsidRDefault="00A81E0E" w:rsidP="00595D5C">
            <w:pPr>
              <w:rPr>
                <w:rFonts w:cstheme="minorHAnsi"/>
                <w:color w:val="2E2E2E"/>
                <w:spacing w:val="15"/>
                <w:shd w:val="clear" w:color="auto" w:fill="F5F5F5"/>
              </w:rPr>
            </w:pPr>
            <w:r w:rsidRPr="006E5230">
              <w:t>TTGGCCAGATCTGGCCTTAAG</w:t>
            </w:r>
          </w:p>
        </w:tc>
      </w:tr>
      <w:tr w:rsidR="00064E67" w:rsidRPr="002935BD" w14:paraId="6E48E0D4" w14:textId="77777777" w:rsidTr="006E5230">
        <w:tc>
          <w:tcPr>
            <w:tcW w:w="1702" w:type="dxa"/>
          </w:tcPr>
          <w:p w14:paraId="44B51D10" w14:textId="51BA5790" w:rsidR="00064E67" w:rsidRPr="006E5230" w:rsidRDefault="00064E67" w:rsidP="00064E67">
            <w:r w:rsidRPr="006E5230">
              <w:rPr>
                <w:i/>
                <w:iCs/>
              </w:rPr>
              <w:t>ALS33</w:t>
            </w:r>
            <w:r w:rsidRPr="006E5230">
              <w:t xml:space="preserve"> up FW</w:t>
            </w:r>
          </w:p>
        </w:tc>
        <w:tc>
          <w:tcPr>
            <w:tcW w:w="3260" w:type="dxa"/>
          </w:tcPr>
          <w:p w14:paraId="7328C4C1" w14:textId="5BAF6AE7" w:rsidR="00064E67" w:rsidRPr="006E5230" w:rsidRDefault="006E5230" w:rsidP="00064E67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rPr>
                <w:lang w:val="fr-CH"/>
              </w:rPr>
              <w:t>c</w:t>
            </w:r>
            <w:proofErr w:type="spellStart"/>
            <w:r w:rsidR="00064E67" w:rsidRPr="006E5230">
              <w:t>onstruction</w:t>
            </w:r>
            <w:proofErr w:type="spellEnd"/>
            <w:r w:rsidR="00064E67" w:rsidRPr="006E5230">
              <w:t xml:space="preserve"> of </w:t>
            </w:r>
            <w:r w:rsidR="00064E67" w:rsidRPr="006E5230">
              <w:rPr>
                <w:i/>
                <w:iCs/>
                <w:lang w:val="fr-CH"/>
              </w:rPr>
              <w:t>ALS33</w:t>
            </w:r>
            <w:r w:rsidR="00064E67" w:rsidRPr="006E5230">
              <w:t xml:space="preserve"> deletion cassette</w:t>
            </w:r>
          </w:p>
        </w:tc>
        <w:tc>
          <w:tcPr>
            <w:tcW w:w="5528" w:type="dxa"/>
          </w:tcPr>
          <w:p w14:paraId="7E110710" w14:textId="1492A58D" w:rsidR="00064E67" w:rsidRPr="006E5230" w:rsidRDefault="004351D6" w:rsidP="00064E67">
            <w:r w:rsidRPr="006E5230">
              <w:t>TTTAGTCTACCGGCTCAACGC</w:t>
            </w:r>
          </w:p>
        </w:tc>
      </w:tr>
      <w:tr w:rsidR="00064E67" w:rsidRPr="002935BD" w14:paraId="3EAD4964" w14:textId="77777777" w:rsidTr="006E5230">
        <w:tc>
          <w:tcPr>
            <w:tcW w:w="1702" w:type="dxa"/>
          </w:tcPr>
          <w:p w14:paraId="3BB4E018" w14:textId="70DFF122" w:rsidR="00064E67" w:rsidRPr="006E5230" w:rsidRDefault="00064E67" w:rsidP="00064E67">
            <w:r w:rsidRPr="006E5230">
              <w:rPr>
                <w:i/>
                <w:iCs/>
              </w:rPr>
              <w:t>ALS33</w:t>
            </w:r>
            <w:r w:rsidRPr="006E5230">
              <w:t xml:space="preserve"> up REV</w:t>
            </w:r>
          </w:p>
        </w:tc>
        <w:tc>
          <w:tcPr>
            <w:tcW w:w="3260" w:type="dxa"/>
          </w:tcPr>
          <w:p w14:paraId="2505DCAD" w14:textId="1A760001" w:rsidR="00064E67" w:rsidRPr="006E5230" w:rsidRDefault="006E5230" w:rsidP="00064E67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rPr>
                <w:lang w:val="fr-CH"/>
              </w:rPr>
              <w:t>c</w:t>
            </w:r>
            <w:proofErr w:type="spellStart"/>
            <w:r w:rsidR="00064E67" w:rsidRPr="006E5230">
              <w:t>onstruction</w:t>
            </w:r>
            <w:proofErr w:type="spellEnd"/>
            <w:r w:rsidR="00064E67" w:rsidRPr="006E5230">
              <w:t xml:space="preserve"> of </w:t>
            </w:r>
            <w:r w:rsidR="00064E67" w:rsidRPr="006E5230">
              <w:rPr>
                <w:i/>
                <w:iCs/>
                <w:lang w:val="fr-CH"/>
              </w:rPr>
              <w:t xml:space="preserve">ALS33 </w:t>
            </w:r>
            <w:r w:rsidR="00064E67" w:rsidRPr="006E5230">
              <w:t>deletion cassette</w:t>
            </w:r>
          </w:p>
        </w:tc>
        <w:tc>
          <w:tcPr>
            <w:tcW w:w="5528" w:type="dxa"/>
          </w:tcPr>
          <w:p w14:paraId="6CEF9829" w14:textId="178B12AB" w:rsidR="00064E67" w:rsidRPr="006E5230" w:rsidRDefault="004351D6" w:rsidP="00064E67">
            <w:r w:rsidRPr="006E5230">
              <w:t>AATATCGAACAGCAAGCACTATTGTGGGTACCAGTATCTTGGG</w:t>
            </w:r>
          </w:p>
        </w:tc>
      </w:tr>
      <w:tr w:rsidR="00064E67" w:rsidRPr="002935BD" w14:paraId="5C13CC9A" w14:textId="77777777" w:rsidTr="006E5230">
        <w:tc>
          <w:tcPr>
            <w:tcW w:w="1702" w:type="dxa"/>
          </w:tcPr>
          <w:p w14:paraId="08D0364F" w14:textId="15791B3D" w:rsidR="00064E67" w:rsidRPr="006E5230" w:rsidRDefault="00064E67" w:rsidP="00064E67">
            <w:proofErr w:type="spellStart"/>
            <w:r w:rsidRPr="006E5230">
              <w:t>HygR</w:t>
            </w:r>
            <w:proofErr w:type="spellEnd"/>
            <w:r w:rsidR="004351D6" w:rsidRPr="006E5230">
              <w:t xml:space="preserve"> del </w:t>
            </w:r>
            <w:r w:rsidR="004351D6" w:rsidRPr="006E5230">
              <w:rPr>
                <w:i/>
                <w:iCs/>
              </w:rPr>
              <w:t>ALS33</w:t>
            </w:r>
            <w:r w:rsidRPr="006E5230">
              <w:t xml:space="preserve"> FW</w:t>
            </w:r>
          </w:p>
        </w:tc>
        <w:tc>
          <w:tcPr>
            <w:tcW w:w="3260" w:type="dxa"/>
          </w:tcPr>
          <w:p w14:paraId="36C01824" w14:textId="3FA1F183" w:rsidR="00064E67" w:rsidRPr="006E5230" w:rsidRDefault="006E5230" w:rsidP="00064E67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064E67" w:rsidRPr="006E5230">
              <w:t xml:space="preserve">onstruction of </w:t>
            </w:r>
            <w:r w:rsidR="00064E67" w:rsidRPr="006E5230">
              <w:rPr>
                <w:i/>
                <w:iCs/>
                <w:lang w:val="fr-CH"/>
              </w:rPr>
              <w:t>ALS33</w:t>
            </w:r>
            <w:r w:rsidR="00064E67" w:rsidRPr="006E5230">
              <w:t xml:space="preserve"> deletion cassette</w:t>
            </w:r>
          </w:p>
        </w:tc>
        <w:tc>
          <w:tcPr>
            <w:tcW w:w="5528" w:type="dxa"/>
          </w:tcPr>
          <w:p w14:paraId="026AF3B3" w14:textId="287A2066" w:rsidR="00064E67" w:rsidRPr="006E5230" w:rsidRDefault="004351D6" w:rsidP="00064E67">
            <w:r w:rsidRPr="006E5230">
              <w:t>CCCAAGATACTGGTACCCACAATAGTGCTTGCTGTTCGATATT</w:t>
            </w:r>
          </w:p>
        </w:tc>
      </w:tr>
      <w:tr w:rsidR="00064E67" w:rsidRPr="002935BD" w14:paraId="3B41AF92" w14:textId="77777777" w:rsidTr="006E5230">
        <w:tc>
          <w:tcPr>
            <w:tcW w:w="1702" w:type="dxa"/>
          </w:tcPr>
          <w:p w14:paraId="2C76C6C3" w14:textId="58FF1A9A" w:rsidR="00064E67" w:rsidRPr="006E5230" w:rsidRDefault="00064E67" w:rsidP="00064E67">
            <w:proofErr w:type="spellStart"/>
            <w:r w:rsidRPr="006E5230">
              <w:t>HygR</w:t>
            </w:r>
            <w:proofErr w:type="spellEnd"/>
            <w:r w:rsidRPr="006E5230">
              <w:t xml:space="preserve"> </w:t>
            </w:r>
            <w:r w:rsidR="004351D6" w:rsidRPr="006E5230">
              <w:t xml:space="preserve">del </w:t>
            </w:r>
            <w:r w:rsidR="004351D6" w:rsidRPr="006E5230">
              <w:rPr>
                <w:i/>
                <w:iCs/>
              </w:rPr>
              <w:t>ALS33</w:t>
            </w:r>
            <w:r w:rsidR="004351D6" w:rsidRPr="006E5230">
              <w:t xml:space="preserve"> </w:t>
            </w:r>
            <w:r w:rsidRPr="006E5230">
              <w:t>REV</w:t>
            </w:r>
          </w:p>
        </w:tc>
        <w:tc>
          <w:tcPr>
            <w:tcW w:w="3260" w:type="dxa"/>
          </w:tcPr>
          <w:p w14:paraId="63B3FF41" w14:textId="66FC1B5F" w:rsidR="00064E67" w:rsidRPr="006E5230" w:rsidRDefault="006E5230" w:rsidP="00064E67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064E67" w:rsidRPr="006E5230">
              <w:t xml:space="preserve">onstruction of </w:t>
            </w:r>
            <w:r w:rsidR="00064E67" w:rsidRPr="006E5230">
              <w:rPr>
                <w:i/>
                <w:iCs/>
                <w:lang w:val="fr-CH"/>
              </w:rPr>
              <w:t>ALS33</w:t>
            </w:r>
            <w:r w:rsidR="00064E67" w:rsidRPr="006E5230">
              <w:t xml:space="preserve"> deletion cassette</w:t>
            </w:r>
          </w:p>
        </w:tc>
        <w:tc>
          <w:tcPr>
            <w:tcW w:w="5528" w:type="dxa"/>
          </w:tcPr>
          <w:p w14:paraId="0B544758" w14:textId="474256F2" w:rsidR="00064E67" w:rsidRPr="006E5230" w:rsidRDefault="004351D6" w:rsidP="00064E67">
            <w:r w:rsidRPr="006E5230">
              <w:t>GGCGAGTCCAAAGAAAGTAAAACAATTTTATGATGGAATGAATGGGATG</w:t>
            </w:r>
          </w:p>
        </w:tc>
      </w:tr>
      <w:tr w:rsidR="00064E67" w:rsidRPr="002935BD" w14:paraId="6AF02D73" w14:textId="77777777" w:rsidTr="006E5230">
        <w:tc>
          <w:tcPr>
            <w:tcW w:w="1702" w:type="dxa"/>
          </w:tcPr>
          <w:p w14:paraId="49130186" w14:textId="24B254FC" w:rsidR="00064E67" w:rsidRPr="006E5230" w:rsidRDefault="00064E67" w:rsidP="00064E67">
            <w:r w:rsidRPr="006E5230">
              <w:rPr>
                <w:i/>
                <w:iCs/>
              </w:rPr>
              <w:t>ALS33</w:t>
            </w:r>
            <w:r w:rsidRPr="006E5230">
              <w:t xml:space="preserve"> down FW</w:t>
            </w:r>
          </w:p>
        </w:tc>
        <w:tc>
          <w:tcPr>
            <w:tcW w:w="3260" w:type="dxa"/>
          </w:tcPr>
          <w:p w14:paraId="792E4A18" w14:textId="375BD034" w:rsidR="00064E67" w:rsidRPr="006E5230" w:rsidRDefault="006E5230" w:rsidP="00064E67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064E67" w:rsidRPr="006E5230">
              <w:t xml:space="preserve">onstruction of </w:t>
            </w:r>
            <w:r w:rsidR="00064E67" w:rsidRPr="006E5230">
              <w:rPr>
                <w:i/>
                <w:iCs/>
                <w:lang w:val="fr-CH"/>
              </w:rPr>
              <w:t>ALS33</w:t>
            </w:r>
            <w:r w:rsidR="00064E67" w:rsidRPr="006E5230">
              <w:t xml:space="preserve"> deletion cassette</w:t>
            </w:r>
          </w:p>
        </w:tc>
        <w:tc>
          <w:tcPr>
            <w:tcW w:w="5528" w:type="dxa"/>
          </w:tcPr>
          <w:p w14:paraId="7FDD6171" w14:textId="3A27C6AE" w:rsidR="00064E67" w:rsidRPr="006E5230" w:rsidRDefault="004351D6" w:rsidP="00064E67">
            <w:r w:rsidRPr="006E5230">
              <w:t>CATCCCATTCATTCCATCATAAAATTGTTTTACTTTCTTTGGACTCGCC</w:t>
            </w:r>
          </w:p>
        </w:tc>
      </w:tr>
      <w:tr w:rsidR="00064E67" w:rsidRPr="002935BD" w14:paraId="0070FF26" w14:textId="77777777" w:rsidTr="006E5230">
        <w:tc>
          <w:tcPr>
            <w:tcW w:w="1702" w:type="dxa"/>
          </w:tcPr>
          <w:p w14:paraId="009B7210" w14:textId="1A61EEE6" w:rsidR="00064E67" w:rsidRPr="006E5230" w:rsidRDefault="00064E67" w:rsidP="00064E67">
            <w:r w:rsidRPr="006E5230">
              <w:rPr>
                <w:i/>
                <w:iCs/>
              </w:rPr>
              <w:t>ALS33</w:t>
            </w:r>
            <w:r w:rsidRPr="006E5230">
              <w:t xml:space="preserve"> down REV</w:t>
            </w:r>
          </w:p>
        </w:tc>
        <w:tc>
          <w:tcPr>
            <w:tcW w:w="3260" w:type="dxa"/>
          </w:tcPr>
          <w:p w14:paraId="667384DC" w14:textId="00E5B960" w:rsidR="00064E67" w:rsidRPr="006E5230" w:rsidRDefault="006E5230" w:rsidP="00064E67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064E67" w:rsidRPr="006E5230">
              <w:t xml:space="preserve">onstruction of </w:t>
            </w:r>
            <w:r w:rsidR="00064E67" w:rsidRPr="006E5230">
              <w:rPr>
                <w:i/>
                <w:iCs/>
                <w:lang w:val="fr-CH"/>
              </w:rPr>
              <w:t>ALS33</w:t>
            </w:r>
            <w:r w:rsidR="00064E67" w:rsidRPr="006E5230">
              <w:rPr>
                <w:i/>
                <w:iCs/>
              </w:rPr>
              <w:t xml:space="preserve"> </w:t>
            </w:r>
            <w:r w:rsidR="00064E67" w:rsidRPr="006E5230">
              <w:t>deletion cassette</w:t>
            </w:r>
          </w:p>
        </w:tc>
        <w:tc>
          <w:tcPr>
            <w:tcW w:w="5528" w:type="dxa"/>
          </w:tcPr>
          <w:p w14:paraId="78BCDCD6" w14:textId="38706318" w:rsidR="00064E67" w:rsidRPr="006E5230" w:rsidRDefault="004351D6" w:rsidP="00064E67">
            <w:r w:rsidRPr="006E5230">
              <w:t>GCCATTGAAGGATCTGAATTGGC</w:t>
            </w:r>
          </w:p>
        </w:tc>
      </w:tr>
      <w:tr w:rsidR="00064E67" w:rsidRPr="002935BD" w14:paraId="054A3648" w14:textId="77777777" w:rsidTr="006E5230">
        <w:tc>
          <w:tcPr>
            <w:tcW w:w="1702" w:type="dxa"/>
          </w:tcPr>
          <w:p w14:paraId="46BB9548" w14:textId="5AAD8BB4" w:rsidR="00064E67" w:rsidRPr="006E5230" w:rsidRDefault="00064E67" w:rsidP="00064E67">
            <w:pPr>
              <w:rPr>
                <w:lang w:val="de-CH"/>
              </w:rPr>
            </w:pPr>
            <w:r w:rsidRPr="006E5230">
              <w:rPr>
                <w:lang w:val="de-CH"/>
              </w:rPr>
              <w:t xml:space="preserve">Fusion PCR finale del </w:t>
            </w:r>
            <w:r w:rsidRPr="006E5230">
              <w:rPr>
                <w:i/>
                <w:iCs/>
                <w:lang w:val="de-CH"/>
              </w:rPr>
              <w:t>ALS33</w:t>
            </w:r>
            <w:r w:rsidRPr="006E5230">
              <w:rPr>
                <w:lang w:val="de-CH"/>
              </w:rPr>
              <w:t xml:space="preserve"> FW</w:t>
            </w:r>
          </w:p>
        </w:tc>
        <w:tc>
          <w:tcPr>
            <w:tcW w:w="3260" w:type="dxa"/>
          </w:tcPr>
          <w:p w14:paraId="255AC380" w14:textId="0E46A85D" w:rsidR="00064E67" w:rsidRPr="006E5230" w:rsidRDefault="006E5230" w:rsidP="00064E67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064E67" w:rsidRPr="006E5230">
              <w:t xml:space="preserve">onstruction of </w:t>
            </w:r>
            <w:r w:rsidR="00064E67" w:rsidRPr="006E5230">
              <w:rPr>
                <w:i/>
                <w:iCs/>
                <w:lang w:val="fr-CH"/>
              </w:rPr>
              <w:t>ALS33</w:t>
            </w:r>
            <w:r w:rsidR="00064E67" w:rsidRPr="006E5230">
              <w:t xml:space="preserve"> deletion cassette</w:t>
            </w:r>
          </w:p>
        </w:tc>
        <w:tc>
          <w:tcPr>
            <w:tcW w:w="5528" w:type="dxa"/>
          </w:tcPr>
          <w:p w14:paraId="260ABEE6" w14:textId="2DA7BFF8" w:rsidR="00064E67" w:rsidRPr="006E5230" w:rsidRDefault="004351D6" w:rsidP="00064E67">
            <w:r w:rsidRPr="006E5230">
              <w:t>GACGAAAACATACCTCGTCAATCAA</w:t>
            </w:r>
          </w:p>
        </w:tc>
      </w:tr>
      <w:tr w:rsidR="00064E67" w:rsidRPr="002935BD" w14:paraId="4648ABB9" w14:textId="77777777" w:rsidTr="006E5230">
        <w:tc>
          <w:tcPr>
            <w:tcW w:w="1702" w:type="dxa"/>
          </w:tcPr>
          <w:p w14:paraId="6DD3B5FD" w14:textId="67454D27" w:rsidR="00064E67" w:rsidRPr="006E5230" w:rsidRDefault="00064E67" w:rsidP="00064E67">
            <w:pPr>
              <w:rPr>
                <w:lang w:val="fr-CH"/>
              </w:rPr>
            </w:pPr>
            <w:r w:rsidRPr="006E5230">
              <w:rPr>
                <w:lang w:val="fr-CH"/>
              </w:rPr>
              <w:lastRenderedPageBreak/>
              <w:t xml:space="preserve">Fusion PCR finale </w:t>
            </w:r>
            <w:proofErr w:type="spellStart"/>
            <w:r w:rsidRPr="006E5230">
              <w:rPr>
                <w:lang w:val="fr-CH"/>
              </w:rPr>
              <w:t>del</w:t>
            </w:r>
            <w:proofErr w:type="spellEnd"/>
            <w:r w:rsidRPr="006E5230">
              <w:rPr>
                <w:lang w:val="fr-CH"/>
              </w:rPr>
              <w:t xml:space="preserve"> </w:t>
            </w:r>
            <w:r w:rsidRPr="006E5230">
              <w:rPr>
                <w:i/>
                <w:iCs/>
                <w:lang w:val="fr-CH"/>
              </w:rPr>
              <w:t>ALS33</w:t>
            </w:r>
            <w:r w:rsidRPr="006E5230">
              <w:rPr>
                <w:lang w:val="fr-CH"/>
              </w:rPr>
              <w:t xml:space="preserve"> REV</w:t>
            </w:r>
          </w:p>
        </w:tc>
        <w:tc>
          <w:tcPr>
            <w:tcW w:w="3260" w:type="dxa"/>
          </w:tcPr>
          <w:p w14:paraId="6DF993CF" w14:textId="1811268F" w:rsidR="00064E67" w:rsidRPr="006E5230" w:rsidRDefault="006E5230" w:rsidP="00064E67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064E67" w:rsidRPr="006E5230">
              <w:t xml:space="preserve">onstruction of </w:t>
            </w:r>
            <w:r w:rsidR="00064E67" w:rsidRPr="006E5230">
              <w:rPr>
                <w:i/>
                <w:iCs/>
                <w:lang w:val="fr-CH"/>
              </w:rPr>
              <w:t xml:space="preserve">ALS33 </w:t>
            </w:r>
            <w:r w:rsidR="00064E67" w:rsidRPr="006E5230">
              <w:t>deletion cassette</w:t>
            </w:r>
          </w:p>
        </w:tc>
        <w:tc>
          <w:tcPr>
            <w:tcW w:w="5528" w:type="dxa"/>
          </w:tcPr>
          <w:p w14:paraId="1AA8516E" w14:textId="2FE0A689" w:rsidR="00064E67" w:rsidRPr="006E5230" w:rsidRDefault="004351D6" w:rsidP="00064E67">
            <w:r w:rsidRPr="006E5230">
              <w:t>AGAGCCGTGTGTATGTTGTCTAA</w:t>
            </w:r>
          </w:p>
        </w:tc>
      </w:tr>
      <w:tr w:rsidR="00064E67" w:rsidRPr="002935BD" w14:paraId="785ECD81" w14:textId="77777777" w:rsidTr="006E5230">
        <w:tc>
          <w:tcPr>
            <w:tcW w:w="1702" w:type="dxa"/>
          </w:tcPr>
          <w:p w14:paraId="2E5A9593" w14:textId="37C0DF6F" w:rsidR="00064E67" w:rsidRPr="006E5230" w:rsidRDefault="004351D6" w:rsidP="00064E67">
            <w:r w:rsidRPr="006E5230">
              <w:rPr>
                <w:lang w:val="fr-CH"/>
              </w:rPr>
              <w:t>DEL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064E67" w:rsidRPr="006E5230">
              <w:rPr>
                <w:i/>
                <w:iCs/>
                <w:lang w:val="fr-CH"/>
              </w:rPr>
              <w:t>ALS33</w:t>
            </w:r>
            <w:r w:rsidR="00064E67" w:rsidRPr="006E5230">
              <w:rPr>
                <w:lang w:val="fr-CH"/>
              </w:rPr>
              <w:t xml:space="preserve"> 5’ FW</w:t>
            </w:r>
          </w:p>
        </w:tc>
        <w:tc>
          <w:tcPr>
            <w:tcW w:w="3260" w:type="dxa"/>
          </w:tcPr>
          <w:p w14:paraId="6428E41E" w14:textId="6500EB14" w:rsidR="00064E67" w:rsidRPr="006E5230" w:rsidRDefault="006E5230" w:rsidP="00064E67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064E67" w:rsidRPr="006E5230">
              <w:rPr>
                <w:i/>
                <w:iCs/>
                <w:lang w:val="fr-CH"/>
              </w:rPr>
              <w:t>ALS33</w:t>
            </w:r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deletion</w:t>
            </w:r>
            <w:proofErr w:type="spellEnd"/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0FC44A30" w14:textId="795BB541" w:rsidR="00064E67" w:rsidRPr="006E5230" w:rsidRDefault="004351D6" w:rsidP="00064E67">
            <w:r w:rsidRPr="006E5230">
              <w:t>GAATCTCGTAGAATCTAAGCCTAGA</w:t>
            </w:r>
          </w:p>
        </w:tc>
      </w:tr>
      <w:tr w:rsidR="00064E67" w:rsidRPr="002935BD" w14:paraId="675288F6" w14:textId="77777777" w:rsidTr="006E5230">
        <w:tc>
          <w:tcPr>
            <w:tcW w:w="1702" w:type="dxa"/>
          </w:tcPr>
          <w:p w14:paraId="3C7205D5" w14:textId="38BB7F59" w:rsidR="00064E67" w:rsidRPr="006E5230" w:rsidRDefault="004351D6" w:rsidP="00064E67">
            <w:r w:rsidRPr="006E5230">
              <w:rPr>
                <w:lang w:val="fr-CH"/>
              </w:rPr>
              <w:t xml:space="preserve">DEL </w:t>
            </w:r>
            <w:r w:rsidR="00064E67" w:rsidRPr="006E5230">
              <w:rPr>
                <w:i/>
                <w:iCs/>
                <w:lang w:val="fr-CH"/>
              </w:rPr>
              <w:t>ALS33</w:t>
            </w:r>
            <w:r w:rsidR="00064E67" w:rsidRPr="006E5230">
              <w:rPr>
                <w:lang w:val="fr-CH"/>
              </w:rPr>
              <w:t xml:space="preserve"> 5’ REV</w:t>
            </w:r>
          </w:p>
        </w:tc>
        <w:tc>
          <w:tcPr>
            <w:tcW w:w="3260" w:type="dxa"/>
          </w:tcPr>
          <w:p w14:paraId="7D569371" w14:textId="6F4741C5" w:rsidR="00064E67" w:rsidRPr="006E5230" w:rsidRDefault="006E5230" w:rsidP="00064E67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064E67" w:rsidRPr="006E5230">
              <w:rPr>
                <w:i/>
                <w:iCs/>
                <w:lang w:val="fr-CH"/>
              </w:rPr>
              <w:t>ALS33</w:t>
            </w:r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deletion</w:t>
            </w:r>
            <w:proofErr w:type="spellEnd"/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7D6358CC" w14:textId="1EE56E12" w:rsidR="00064E67" w:rsidRPr="006E5230" w:rsidRDefault="004351D6" w:rsidP="00064E67">
            <w:r w:rsidRPr="006E5230">
              <w:t>TTCCATTTTAGGCGTGAGGTAATC</w:t>
            </w:r>
          </w:p>
        </w:tc>
      </w:tr>
      <w:tr w:rsidR="00064E67" w:rsidRPr="002935BD" w14:paraId="10668090" w14:textId="77777777" w:rsidTr="006E5230">
        <w:tc>
          <w:tcPr>
            <w:tcW w:w="1702" w:type="dxa"/>
          </w:tcPr>
          <w:p w14:paraId="3C1F0AF7" w14:textId="685A46C6" w:rsidR="00064E67" w:rsidRPr="006E5230" w:rsidRDefault="004351D6" w:rsidP="00064E67">
            <w:pPr>
              <w:rPr>
                <w:lang w:val="fr-CH"/>
              </w:rPr>
            </w:pPr>
            <w:r w:rsidRPr="006E5230">
              <w:rPr>
                <w:lang w:val="fr-CH"/>
              </w:rPr>
              <w:t xml:space="preserve">DEL </w:t>
            </w:r>
            <w:r w:rsidR="00064E67" w:rsidRPr="006E5230">
              <w:rPr>
                <w:i/>
                <w:iCs/>
                <w:lang w:val="fr-CH"/>
              </w:rPr>
              <w:t>ALS33</w:t>
            </w:r>
            <w:r w:rsidR="00064E67" w:rsidRPr="006E5230">
              <w:rPr>
                <w:lang w:val="fr-CH"/>
              </w:rPr>
              <w:t xml:space="preserve"> 3’ FW</w:t>
            </w:r>
          </w:p>
        </w:tc>
        <w:tc>
          <w:tcPr>
            <w:tcW w:w="3260" w:type="dxa"/>
          </w:tcPr>
          <w:p w14:paraId="0DF46F17" w14:textId="1BB304CD" w:rsidR="00064E67" w:rsidRPr="006E5230" w:rsidRDefault="006E5230" w:rsidP="00064E67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064E67" w:rsidRPr="006E5230">
              <w:rPr>
                <w:i/>
                <w:iCs/>
                <w:lang w:val="fr-CH"/>
              </w:rPr>
              <w:t>ALS33</w:t>
            </w:r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deletion</w:t>
            </w:r>
            <w:proofErr w:type="spellEnd"/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75567229" w14:textId="37FFFECE" w:rsidR="00064E67" w:rsidRPr="006E5230" w:rsidRDefault="004351D6" w:rsidP="00064E67">
            <w:r w:rsidRPr="006E5230">
              <w:t>ATAAAATAGCCACCCAAGGCATTTC</w:t>
            </w:r>
          </w:p>
        </w:tc>
      </w:tr>
      <w:tr w:rsidR="00064E67" w:rsidRPr="002935BD" w14:paraId="0AC7FD9B" w14:textId="77777777" w:rsidTr="006E5230">
        <w:tc>
          <w:tcPr>
            <w:tcW w:w="1702" w:type="dxa"/>
          </w:tcPr>
          <w:p w14:paraId="60C4F6A1" w14:textId="69C7ADDB" w:rsidR="00064E67" w:rsidRPr="006E5230" w:rsidRDefault="004351D6" w:rsidP="00064E67">
            <w:pPr>
              <w:rPr>
                <w:lang w:val="fr-CH"/>
              </w:rPr>
            </w:pPr>
            <w:r w:rsidRPr="006E5230">
              <w:rPr>
                <w:lang w:val="fr-CH"/>
              </w:rPr>
              <w:t>DEL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064E67" w:rsidRPr="006E5230">
              <w:rPr>
                <w:i/>
                <w:iCs/>
                <w:lang w:val="fr-CH"/>
              </w:rPr>
              <w:t>ALS33</w:t>
            </w:r>
            <w:r w:rsidR="00064E67" w:rsidRPr="006E5230">
              <w:rPr>
                <w:lang w:val="fr-CH"/>
              </w:rPr>
              <w:t xml:space="preserve"> 3’ REV</w:t>
            </w:r>
          </w:p>
        </w:tc>
        <w:tc>
          <w:tcPr>
            <w:tcW w:w="3260" w:type="dxa"/>
          </w:tcPr>
          <w:p w14:paraId="7F365687" w14:textId="3DCBE50B" w:rsidR="00064E67" w:rsidRPr="006E5230" w:rsidRDefault="006E5230" w:rsidP="00064E67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064E67" w:rsidRPr="006E5230">
              <w:rPr>
                <w:i/>
                <w:iCs/>
                <w:lang w:val="fr-CH"/>
              </w:rPr>
              <w:t>ALS33</w:t>
            </w:r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deletion</w:t>
            </w:r>
            <w:proofErr w:type="spellEnd"/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62A2634A" w14:textId="73CD3298" w:rsidR="00064E67" w:rsidRPr="006E5230" w:rsidRDefault="004351D6" w:rsidP="00064E67">
            <w:r w:rsidRPr="006E5230">
              <w:t>AGTTGGTCGACTGGTGTCCTA</w:t>
            </w:r>
          </w:p>
        </w:tc>
      </w:tr>
      <w:tr w:rsidR="00064E67" w:rsidRPr="002935BD" w14:paraId="7AB88CD3" w14:textId="77777777" w:rsidTr="006E5230">
        <w:tc>
          <w:tcPr>
            <w:tcW w:w="1702" w:type="dxa"/>
          </w:tcPr>
          <w:p w14:paraId="5867266A" w14:textId="7A9CF657" w:rsidR="00064E67" w:rsidRPr="006E5230" w:rsidRDefault="00064E67" w:rsidP="00064E67">
            <w:pPr>
              <w:rPr>
                <w:lang w:val="fr-CH"/>
              </w:rPr>
            </w:pPr>
            <w:r w:rsidRPr="006E5230">
              <w:rPr>
                <w:i/>
                <w:iCs/>
                <w:lang w:val="fr-CH"/>
              </w:rPr>
              <w:t>ALS33</w:t>
            </w:r>
            <w:r w:rsidRPr="006E5230">
              <w:t xml:space="preserve"> FW</w:t>
            </w:r>
          </w:p>
        </w:tc>
        <w:tc>
          <w:tcPr>
            <w:tcW w:w="3260" w:type="dxa"/>
          </w:tcPr>
          <w:p w14:paraId="08398422" w14:textId="521EB627" w:rsidR="00064E67" w:rsidRPr="006E5230" w:rsidRDefault="006E5230" w:rsidP="00064E67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064E67" w:rsidRPr="006E5230">
              <w:rPr>
                <w:i/>
                <w:iCs/>
                <w:lang w:val="fr-CH"/>
              </w:rPr>
              <w:t>ALS33</w:t>
            </w:r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deletion</w:t>
            </w:r>
            <w:proofErr w:type="spellEnd"/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218EB4BD" w14:textId="213654CB" w:rsidR="00064E67" w:rsidRPr="006E5230" w:rsidRDefault="004351D6" w:rsidP="00064E67">
            <w:r w:rsidRPr="006E5230">
              <w:t>GTTCTTGCTTCGTTCTTGTTGGG</w:t>
            </w:r>
          </w:p>
        </w:tc>
      </w:tr>
      <w:tr w:rsidR="00064E67" w:rsidRPr="002935BD" w14:paraId="33866CCE" w14:textId="77777777" w:rsidTr="006E5230">
        <w:tc>
          <w:tcPr>
            <w:tcW w:w="1702" w:type="dxa"/>
          </w:tcPr>
          <w:p w14:paraId="2769348C" w14:textId="01314931" w:rsidR="00064E67" w:rsidRPr="006E5230" w:rsidRDefault="00064E67" w:rsidP="00064E67">
            <w:r w:rsidRPr="006E5230">
              <w:rPr>
                <w:i/>
                <w:iCs/>
                <w:lang w:val="fr-CH"/>
              </w:rPr>
              <w:t>ALS33</w:t>
            </w:r>
            <w:r w:rsidRPr="006E5230">
              <w:t xml:space="preserve"> REV</w:t>
            </w:r>
          </w:p>
        </w:tc>
        <w:tc>
          <w:tcPr>
            <w:tcW w:w="3260" w:type="dxa"/>
          </w:tcPr>
          <w:p w14:paraId="0A11B195" w14:textId="7F3EEA3A" w:rsidR="00064E67" w:rsidRPr="006E5230" w:rsidRDefault="006E5230" w:rsidP="00064E67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064E67" w:rsidRPr="006E5230">
              <w:rPr>
                <w:i/>
                <w:iCs/>
                <w:lang w:val="fr-CH"/>
              </w:rPr>
              <w:t>ALS33</w:t>
            </w:r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deletion</w:t>
            </w:r>
            <w:proofErr w:type="spellEnd"/>
            <w:r w:rsidR="00064E67" w:rsidRPr="006E5230">
              <w:rPr>
                <w:lang w:val="fr-CH"/>
              </w:rPr>
              <w:t xml:space="preserve"> </w:t>
            </w:r>
            <w:proofErr w:type="spellStart"/>
            <w:r w:rsidR="00064E67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63D668FC" w14:textId="26929FA5" w:rsidR="00064E67" w:rsidRPr="006E5230" w:rsidRDefault="004351D6" w:rsidP="00064E67">
            <w:r w:rsidRPr="006E5230">
              <w:t>CAGAAAAGCTTGCAGTGGAGC</w:t>
            </w:r>
          </w:p>
        </w:tc>
      </w:tr>
      <w:tr w:rsidR="004351D6" w:rsidRPr="002935BD" w14:paraId="24E7CEB8" w14:textId="77777777" w:rsidTr="006E5230">
        <w:tc>
          <w:tcPr>
            <w:tcW w:w="1702" w:type="dxa"/>
          </w:tcPr>
          <w:p w14:paraId="11562BC6" w14:textId="67BA47A6" w:rsidR="004351D6" w:rsidRPr="006E5230" w:rsidRDefault="004351D6" w:rsidP="004351D6">
            <w:pPr>
              <w:rPr>
                <w:i/>
                <w:iCs/>
                <w:lang w:val="fr-CH"/>
              </w:rPr>
            </w:pPr>
            <w:r w:rsidRPr="006E5230">
              <w:rPr>
                <w:i/>
                <w:iCs/>
              </w:rPr>
              <w:t>SCF1</w:t>
            </w:r>
            <w:r w:rsidRPr="006E5230">
              <w:t xml:space="preserve"> up FW</w:t>
            </w:r>
          </w:p>
        </w:tc>
        <w:tc>
          <w:tcPr>
            <w:tcW w:w="3260" w:type="dxa"/>
          </w:tcPr>
          <w:p w14:paraId="31D9FCE8" w14:textId="70E4829B" w:rsidR="004351D6" w:rsidRPr="006E5230" w:rsidRDefault="006E5230" w:rsidP="004351D6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4351D6" w:rsidRPr="006E5230">
              <w:t xml:space="preserve">onstruction of </w:t>
            </w:r>
            <w:r w:rsidR="004351D6" w:rsidRPr="006E5230">
              <w:rPr>
                <w:i/>
                <w:iCs/>
              </w:rPr>
              <w:t>SCF1</w:t>
            </w:r>
            <w:r w:rsidR="004351D6" w:rsidRPr="006E5230">
              <w:t xml:space="preserve"> deletion cassette</w:t>
            </w:r>
          </w:p>
        </w:tc>
        <w:tc>
          <w:tcPr>
            <w:tcW w:w="5528" w:type="dxa"/>
          </w:tcPr>
          <w:p w14:paraId="12C8300B" w14:textId="715EDD62" w:rsidR="004351D6" w:rsidRPr="006E5230" w:rsidRDefault="00111E66" w:rsidP="004351D6">
            <w:r w:rsidRPr="006E5230">
              <w:t>CGGCTTACAATGCCCAGAATG</w:t>
            </w:r>
          </w:p>
        </w:tc>
      </w:tr>
      <w:tr w:rsidR="004351D6" w:rsidRPr="002935BD" w14:paraId="01D56F77" w14:textId="77777777" w:rsidTr="006E5230">
        <w:tc>
          <w:tcPr>
            <w:tcW w:w="1702" w:type="dxa"/>
          </w:tcPr>
          <w:p w14:paraId="25E4CBD2" w14:textId="0EB3C9C6" w:rsidR="004351D6" w:rsidRPr="006E5230" w:rsidRDefault="004351D6" w:rsidP="004351D6">
            <w:pPr>
              <w:rPr>
                <w:i/>
                <w:iCs/>
              </w:rPr>
            </w:pPr>
            <w:r w:rsidRPr="006E5230">
              <w:rPr>
                <w:i/>
                <w:iCs/>
              </w:rPr>
              <w:t>SCF1</w:t>
            </w:r>
            <w:r w:rsidRPr="006E5230">
              <w:t xml:space="preserve"> up REV</w:t>
            </w:r>
          </w:p>
        </w:tc>
        <w:tc>
          <w:tcPr>
            <w:tcW w:w="3260" w:type="dxa"/>
          </w:tcPr>
          <w:p w14:paraId="556BFED8" w14:textId="11628E60" w:rsidR="004351D6" w:rsidRPr="006E5230" w:rsidRDefault="006E5230" w:rsidP="004351D6"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rPr>
                <w:lang w:val="fr-CH"/>
              </w:rPr>
              <w:t>c</w:t>
            </w:r>
            <w:proofErr w:type="spellStart"/>
            <w:r w:rsidR="004351D6" w:rsidRPr="006E5230">
              <w:t>onstruction</w:t>
            </w:r>
            <w:proofErr w:type="spellEnd"/>
            <w:r w:rsidR="004351D6" w:rsidRPr="006E5230">
              <w:t xml:space="preserve"> of </w:t>
            </w:r>
            <w:r w:rsidR="004351D6" w:rsidRPr="006E5230">
              <w:rPr>
                <w:i/>
                <w:iCs/>
              </w:rPr>
              <w:t>SCF1</w:t>
            </w:r>
            <w:r w:rsidR="004351D6" w:rsidRPr="006E5230">
              <w:rPr>
                <w:i/>
                <w:iCs/>
                <w:lang w:val="fr-CH"/>
              </w:rPr>
              <w:t xml:space="preserve"> </w:t>
            </w:r>
            <w:r w:rsidR="004351D6" w:rsidRPr="006E5230">
              <w:t>deletion cassette</w:t>
            </w:r>
          </w:p>
        </w:tc>
        <w:tc>
          <w:tcPr>
            <w:tcW w:w="5528" w:type="dxa"/>
          </w:tcPr>
          <w:p w14:paraId="2B1C9038" w14:textId="44ED3CAF" w:rsidR="004351D6" w:rsidRPr="006E5230" w:rsidRDefault="00111E66" w:rsidP="004351D6">
            <w:r w:rsidRPr="006E5230">
              <w:t>TATCGAACAGCAAGCACTATACGTGGAGGTGAAGTTTTAAGATAGAG</w:t>
            </w:r>
          </w:p>
        </w:tc>
      </w:tr>
      <w:tr w:rsidR="004351D6" w:rsidRPr="002935BD" w14:paraId="41F29E20" w14:textId="77777777" w:rsidTr="006E5230">
        <w:tc>
          <w:tcPr>
            <w:tcW w:w="1702" w:type="dxa"/>
          </w:tcPr>
          <w:p w14:paraId="04E789C3" w14:textId="34195594" w:rsidR="004351D6" w:rsidRPr="006E5230" w:rsidRDefault="004351D6" w:rsidP="004351D6">
            <w:pPr>
              <w:rPr>
                <w:i/>
                <w:iCs/>
              </w:rPr>
            </w:pPr>
            <w:proofErr w:type="spellStart"/>
            <w:r w:rsidRPr="006E5230">
              <w:t>HygR</w:t>
            </w:r>
            <w:proofErr w:type="spellEnd"/>
            <w:r w:rsidRPr="006E5230">
              <w:t xml:space="preserve"> del </w:t>
            </w:r>
            <w:r w:rsidRPr="006E5230">
              <w:rPr>
                <w:i/>
                <w:iCs/>
              </w:rPr>
              <w:t xml:space="preserve">SCF1 </w:t>
            </w:r>
            <w:r w:rsidRPr="006E5230">
              <w:t>FW</w:t>
            </w:r>
          </w:p>
        </w:tc>
        <w:tc>
          <w:tcPr>
            <w:tcW w:w="3260" w:type="dxa"/>
          </w:tcPr>
          <w:p w14:paraId="419CAC12" w14:textId="0C037B6B" w:rsidR="004351D6" w:rsidRPr="006E5230" w:rsidRDefault="006E5230" w:rsidP="004351D6"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4351D6" w:rsidRPr="006E5230">
              <w:t xml:space="preserve">onstruction of </w:t>
            </w:r>
            <w:r w:rsidR="004351D6" w:rsidRPr="006E5230">
              <w:rPr>
                <w:i/>
                <w:iCs/>
              </w:rPr>
              <w:t>SCF1</w:t>
            </w:r>
            <w:r w:rsidR="004351D6" w:rsidRPr="006E5230">
              <w:t xml:space="preserve"> deletion cassette</w:t>
            </w:r>
          </w:p>
        </w:tc>
        <w:tc>
          <w:tcPr>
            <w:tcW w:w="5528" w:type="dxa"/>
          </w:tcPr>
          <w:p w14:paraId="32820B27" w14:textId="24A3883A" w:rsidR="004351D6" w:rsidRPr="006E5230" w:rsidRDefault="00111E66" w:rsidP="004351D6">
            <w:r w:rsidRPr="006E5230">
              <w:t>CTCTATCTTAAAACTTCACCTCCACGTATAGTGCTTGCTGTTCGATA</w:t>
            </w:r>
          </w:p>
        </w:tc>
      </w:tr>
      <w:tr w:rsidR="004351D6" w:rsidRPr="002935BD" w14:paraId="03918239" w14:textId="77777777" w:rsidTr="006E5230">
        <w:tc>
          <w:tcPr>
            <w:tcW w:w="1702" w:type="dxa"/>
          </w:tcPr>
          <w:p w14:paraId="31F7AA64" w14:textId="3052E212" w:rsidR="004351D6" w:rsidRPr="006E5230" w:rsidRDefault="004351D6" w:rsidP="004351D6">
            <w:proofErr w:type="spellStart"/>
            <w:r w:rsidRPr="006E5230">
              <w:t>HygR</w:t>
            </w:r>
            <w:proofErr w:type="spellEnd"/>
            <w:r w:rsidRPr="006E5230">
              <w:t xml:space="preserve"> del </w:t>
            </w:r>
            <w:r w:rsidRPr="006E5230">
              <w:rPr>
                <w:i/>
                <w:iCs/>
              </w:rPr>
              <w:t>SCF1</w:t>
            </w:r>
            <w:r w:rsidRPr="006E5230">
              <w:t xml:space="preserve"> REV</w:t>
            </w:r>
          </w:p>
        </w:tc>
        <w:tc>
          <w:tcPr>
            <w:tcW w:w="3260" w:type="dxa"/>
          </w:tcPr>
          <w:p w14:paraId="055081D8" w14:textId="47643F29" w:rsidR="004351D6" w:rsidRPr="006E5230" w:rsidRDefault="006E5230" w:rsidP="004351D6"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4351D6" w:rsidRPr="006E5230">
              <w:t xml:space="preserve">onstruction of </w:t>
            </w:r>
            <w:r w:rsidR="004351D6" w:rsidRPr="006E5230">
              <w:rPr>
                <w:i/>
                <w:iCs/>
              </w:rPr>
              <w:t>SCF1</w:t>
            </w:r>
            <w:r w:rsidR="004351D6" w:rsidRPr="006E5230">
              <w:t xml:space="preserve"> deletion cassette</w:t>
            </w:r>
          </w:p>
        </w:tc>
        <w:tc>
          <w:tcPr>
            <w:tcW w:w="5528" w:type="dxa"/>
          </w:tcPr>
          <w:p w14:paraId="7C91E1D4" w14:textId="39F3B964" w:rsidR="004351D6" w:rsidRPr="006E5230" w:rsidRDefault="00111E66" w:rsidP="004351D6">
            <w:r w:rsidRPr="006E5230">
              <w:t>CACTAGGTCCACTTGGTCCTATTTTATGATGGAATGAATGGGATG</w:t>
            </w:r>
          </w:p>
        </w:tc>
      </w:tr>
      <w:tr w:rsidR="004351D6" w:rsidRPr="002935BD" w14:paraId="70F354DB" w14:textId="77777777" w:rsidTr="006E5230">
        <w:tc>
          <w:tcPr>
            <w:tcW w:w="1702" w:type="dxa"/>
          </w:tcPr>
          <w:p w14:paraId="0323EDA2" w14:textId="7BB0A8DA" w:rsidR="004351D6" w:rsidRPr="006E5230" w:rsidRDefault="004351D6" w:rsidP="004351D6">
            <w:r w:rsidRPr="006E5230">
              <w:rPr>
                <w:i/>
                <w:iCs/>
              </w:rPr>
              <w:t>SCF1</w:t>
            </w:r>
            <w:r w:rsidRPr="006E5230">
              <w:t xml:space="preserve"> down FW</w:t>
            </w:r>
          </w:p>
        </w:tc>
        <w:tc>
          <w:tcPr>
            <w:tcW w:w="3260" w:type="dxa"/>
          </w:tcPr>
          <w:p w14:paraId="14600B17" w14:textId="618E17F2" w:rsidR="004351D6" w:rsidRPr="006E5230" w:rsidRDefault="006E5230" w:rsidP="004351D6"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4351D6" w:rsidRPr="006E5230">
              <w:t xml:space="preserve">onstruction of </w:t>
            </w:r>
            <w:r w:rsidR="004351D6" w:rsidRPr="006E5230">
              <w:rPr>
                <w:i/>
                <w:iCs/>
              </w:rPr>
              <w:t>SCF1</w:t>
            </w:r>
            <w:r w:rsidR="004351D6" w:rsidRPr="006E5230">
              <w:t xml:space="preserve"> deletion cassette</w:t>
            </w:r>
          </w:p>
        </w:tc>
        <w:tc>
          <w:tcPr>
            <w:tcW w:w="5528" w:type="dxa"/>
          </w:tcPr>
          <w:p w14:paraId="43961D6A" w14:textId="6A36E478" w:rsidR="004351D6" w:rsidRPr="006E5230" w:rsidRDefault="00111E66" w:rsidP="004351D6">
            <w:r w:rsidRPr="006E5230">
              <w:t>CATCCCATTCATTCCATCATAAAATAGGACCAAGTGGACCTAGTG</w:t>
            </w:r>
          </w:p>
        </w:tc>
      </w:tr>
      <w:tr w:rsidR="004351D6" w:rsidRPr="002935BD" w14:paraId="5E710C77" w14:textId="77777777" w:rsidTr="006E5230">
        <w:tc>
          <w:tcPr>
            <w:tcW w:w="1702" w:type="dxa"/>
          </w:tcPr>
          <w:p w14:paraId="5B925547" w14:textId="2113C15C" w:rsidR="004351D6" w:rsidRPr="006E5230" w:rsidRDefault="004351D6" w:rsidP="004351D6">
            <w:pPr>
              <w:rPr>
                <w:i/>
                <w:iCs/>
              </w:rPr>
            </w:pPr>
            <w:r w:rsidRPr="006E5230">
              <w:rPr>
                <w:i/>
                <w:iCs/>
              </w:rPr>
              <w:t>SCF1</w:t>
            </w:r>
            <w:r w:rsidRPr="006E5230">
              <w:t xml:space="preserve"> down REV</w:t>
            </w:r>
          </w:p>
        </w:tc>
        <w:tc>
          <w:tcPr>
            <w:tcW w:w="3260" w:type="dxa"/>
          </w:tcPr>
          <w:p w14:paraId="17DE6AB3" w14:textId="23243798" w:rsidR="004351D6" w:rsidRPr="006E5230" w:rsidRDefault="006E5230" w:rsidP="004351D6"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4351D6" w:rsidRPr="006E5230">
              <w:t xml:space="preserve">onstruction of </w:t>
            </w:r>
            <w:r w:rsidR="004351D6" w:rsidRPr="006E5230">
              <w:rPr>
                <w:i/>
                <w:iCs/>
              </w:rPr>
              <w:t xml:space="preserve">SCF1 </w:t>
            </w:r>
            <w:r w:rsidR="004351D6" w:rsidRPr="006E5230">
              <w:t>deletion cassette</w:t>
            </w:r>
          </w:p>
        </w:tc>
        <w:tc>
          <w:tcPr>
            <w:tcW w:w="5528" w:type="dxa"/>
          </w:tcPr>
          <w:p w14:paraId="4AB009B4" w14:textId="08AAE636" w:rsidR="004351D6" w:rsidRPr="006E5230" w:rsidRDefault="00111E66" w:rsidP="004351D6">
            <w:r w:rsidRPr="006E5230">
              <w:t>TGAGATACACTAGCAGAGGGTC</w:t>
            </w:r>
          </w:p>
        </w:tc>
      </w:tr>
      <w:tr w:rsidR="004351D6" w:rsidRPr="002935BD" w14:paraId="4DB6CAD8" w14:textId="77777777" w:rsidTr="006E5230">
        <w:tc>
          <w:tcPr>
            <w:tcW w:w="1702" w:type="dxa"/>
          </w:tcPr>
          <w:p w14:paraId="677B7DC1" w14:textId="71666501" w:rsidR="004351D6" w:rsidRPr="006E5230" w:rsidRDefault="004351D6" w:rsidP="004351D6">
            <w:pPr>
              <w:rPr>
                <w:i/>
                <w:iCs/>
                <w:lang w:val="de-CH"/>
              </w:rPr>
            </w:pPr>
            <w:r w:rsidRPr="006E5230">
              <w:rPr>
                <w:lang w:val="de-CH"/>
              </w:rPr>
              <w:t xml:space="preserve">Fusion PCR finale del </w:t>
            </w:r>
            <w:r w:rsidRPr="00B17222">
              <w:rPr>
                <w:i/>
                <w:iCs/>
                <w:lang w:val="fr-CH"/>
              </w:rPr>
              <w:t>SCF1</w:t>
            </w:r>
            <w:r w:rsidRPr="006E5230">
              <w:rPr>
                <w:lang w:val="de-CH"/>
              </w:rPr>
              <w:t xml:space="preserve"> FW</w:t>
            </w:r>
          </w:p>
        </w:tc>
        <w:tc>
          <w:tcPr>
            <w:tcW w:w="3260" w:type="dxa"/>
          </w:tcPr>
          <w:p w14:paraId="07945252" w14:textId="0EAA8975" w:rsidR="004351D6" w:rsidRPr="006E5230" w:rsidRDefault="006E5230" w:rsidP="004351D6"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4351D6" w:rsidRPr="006E5230">
              <w:t xml:space="preserve">onstruction of </w:t>
            </w:r>
            <w:r w:rsidR="004351D6" w:rsidRPr="006E5230">
              <w:rPr>
                <w:i/>
                <w:iCs/>
              </w:rPr>
              <w:t xml:space="preserve">SCF1 </w:t>
            </w:r>
            <w:r w:rsidR="004351D6" w:rsidRPr="006E5230">
              <w:t>deletion cassette</w:t>
            </w:r>
          </w:p>
        </w:tc>
        <w:tc>
          <w:tcPr>
            <w:tcW w:w="5528" w:type="dxa"/>
          </w:tcPr>
          <w:p w14:paraId="6026DB45" w14:textId="16F1628B" w:rsidR="004351D6" w:rsidRPr="006E5230" w:rsidRDefault="00111E66" w:rsidP="004351D6">
            <w:r w:rsidRPr="006E5230">
              <w:t>CACAGGAAGAACCACTTTCACG</w:t>
            </w:r>
          </w:p>
        </w:tc>
      </w:tr>
      <w:tr w:rsidR="004351D6" w:rsidRPr="002935BD" w14:paraId="65B32685" w14:textId="77777777" w:rsidTr="006E5230">
        <w:tc>
          <w:tcPr>
            <w:tcW w:w="1702" w:type="dxa"/>
          </w:tcPr>
          <w:p w14:paraId="07422CA9" w14:textId="65915C13" w:rsidR="004351D6" w:rsidRPr="006E5230" w:rsidRDefault="004351D6" w:rsidP="004351D6">
            <w:pPr>
              <w:rPr>
                <w:lang w:val="de-CH"/>
              </w:rPr>
            </w:pPr>
            <w:r w:rsidRPr="006E5230">
              <w:rPr>
                <w:lang w:val="fr-CH"/>
              </w:rPr>
              <w:t xml:space="preserve">Fusion PCR finale </w:t>
            </w:r>
            <w:proofErr w:type="spellStart"/>
            <w:r w:rsidRPr="006E5230">
              <w:rPr>
                <w:lang w:val="fr-CH"/>
              </w:rPr>
              <w:t>del</w:t>
            </w:r>
            <w:proofErr w:type="spellEnd"/>
            <w:r w:rsidRPr="006E5230">
              <w:rPr>
                <w:lang w:val="fr-CH"/>
              </w:rPr>
              <w:t xml:space="preserve"> </w:t>
            </w:r>
            <w:r w:rsidRPr="006E5230">
              <w:rPr>
                <w:i/>
                <w:iCs/>
              </w:rPr>
              <w:t>SCF1</w:t>
            </w:r>
            <w:r w:rsidRPr="006E5230">
              <w:rPr>
                <w:lang w:val="fr-CH"/>
              </w:rPr>
              <w:t xml:space="preserve"> REV</w:t>
            </w:r>
          </w:p>
        </w:tc>
        <w:tc>
          <w:tcPr>
            <w:tcW w:w="3260" w:type="dxa"/>
          </w:tcPr>
          <w:p w14:paraId="10B7F995" w14:textId="1EC4C4F9" w:rsidR="004351D6" w:rsidRPr="006E5230" w:rsidRDefault="006E5230" w:rsidP="004351D6"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4351D6" w:rsidRPr="006E5230">
              <w:t xml:space="preserve">onstruction of </w:t>
            </w:r>
            <w:r w:rsidR="004351D6" w:rsidRPr="006E5230">
              <w:rPr>
                <w:i/>
                <w:iCs/>
              </w:rPr>
              <w:t>SCF1</w:t>
            </w:r>
            <w:r w:rsidR="004351D6" w:rsidRPr="006E5230">
              <w:rPr>
                <w:i/>
                <w:iCs/>
                <w:lang w:val="fr-CH"/>
              </w:rPr>
              <w:t xml:space="preserve"> </w:t>
            </w:r>
            <w:r w:rsidR="004351D6" w:rsidRPr="006E5230">
              <w:t>deletion cassette</w:t>
            </w:r>
          </w:p>
        </w:tc>
        <w:tc>
          <w:tcPr>
            <w:tcW w:w="5528" w:type="dxa"/>
          </w:tcPr>
          <w:p w14:paraId="7CEE86B7" w14:textId="16E23267" w:rsidR="004351D6" w:rsidRPr="006E5230" w:rsidRDefault="00111E66" w:rsidP="004351D6">
            <w:r w:rsidRPr="006E5230">
              <w:t>AACTTGGGAGGCAGAAGGAG</w:t>
            </w:r>
          </w:p>
        </w:tc>
      </w:tr>
      <w:tr w:rsidR="004351D6" w:rsidRPr="002935BD" w14:paraId="08345D0B" w14:textId="77777777" w:rsidTr="006E5230">
        <w:tc>
          <w:tcPr>
            <w:tcW w:w="1702" w:type="dxa"/>
          </w:tcPr>
          <w:p w14:paraId="301EAEA6" w14:textId="5FC004A1" w:rsidR="004351D6" w:rsidRPr="006E5230" w:rsidRDefault="004351D6" w:rsidP="004351D6">
            <w:pPr>
              <w:rPr>
                <w:lang w:val="fr-CH"/>
              </w:rPr>
            </w:pPr>
            <w:r w:rsidRPr="006E5230">
              <w:rPr>
                <w:lang w:val="fr-CH"/>
              </w:rPr>
              <w:t>DEL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rPr>
                <w:i/>
                <w:iCs/>
              </w:rPr>
              <w:t>SCF1</w:t>
            </w:r>
            <w:r w:rsidRPr="006E5230">
              <w:rPr>
                <w:lang w:val="fr-CH"/>
              </w:rPr>
              <w:t xml:space="preserve"> 5’ FW</w:t>
            </w:r>
          </w:p>
        </w:tc>
        <w:tc>
          <w:tcPr>
            <w:tcW w:w="3260" w:type="dxa"/>
          </w:tcPr>
          <w:p w14:paraId="241ED8C5" w14:textId="7DC55141" w:rsidR="004351D6" w:rsidRPr="006E5230" w:rsidRDefault="006E5230" w:rsidP="004351D6"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4351D6" w:rsidRPr="006E5230">
              <w:rPr>
                <w:i/>
                <w:iCs/>
              </w:rPr>
              <w:t>SCF1</w:t>
            </w:r>
            <w:r w:rsidR="004351D6" w:rsidRPr="006E5230">
              <w:rPr>
                <w:lang w:val="fr-CH"/>
              </w:rPr>
              <w:t xml:space="preserve"> </w:t>
            </w:r>
            <w:proofErr w:type="spellStart"/>
            <w:r w:rsidR="004351D6" w:rsidRPr="006E5230">
              <w:rPr>
                <w:lang w:val="fr-CH"/>
              </w:rPr>
              <w:t>deletion</w:t>
            </w:r>
            <w:proofErr w:type="spellEnd"/>
            <w:r w:rsidR="004351D6" w:rsidRPr="006E5230">
              <w:rPr>
                <w:lang w:val="fr-CH"/>
              </w:rPr>
              <w:t xml:space="preserve"> </w:t>
            </w:r>
            <w:proofErr w:type="spellStart"/>
            <w:r w:rsidR="004351D6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4E6EB576" w14:textId="5EFCCCB8" w:rsidR="004351D6" w:rsidRPr="006E5230" w:rsidRDefault="00111E66" w:rsidP="004351D6">
            <w:r w:rsidRPr="006E5230">
              <w:t>AGGTCTCTCACTGGGAACTTG</w:t>
            </w:r>
          </w:p>
        </w:tc>
      </w:tr>
      <w:tr w:rsidR="004351D6" w:rsidRPr="002935BD" w14:paraId="1E74DCB7" w14:textId="77777777" w:rsidTr="006E5230">
        <w:tc>
          <w:tcPr>
            <w:tcW w:w="1702" w:type="dxa"/>
          </w:tcPr>
          <w:p w14:paraId="06C3F2C6" w14:textId="72E48B9E" w:rsidR="004351D6" w:rsidRPr="006E5230" w:rsidRDefault="004351D6" w:rsidP="004351D6">
            <w:pPr>
              <w:rPr>
                <w:lang w:val="fr-CH"/>
              </w:rPr>
            </w:pPr>
            <w:r w:rsidRPr="006E5230">
              <w:rPr>
                <w:lang w:val="fr-CH"/>
              </w:rPr>
              <w:t xml:space="preserve">DEL </w:t>
            </w:r>
            <w:proofErr w:type="spellStart"/>
            <w:r w:rsidR="00111E66" w:rsidRPr="006E5230">
              <w:rPr>
                <w:lang w:val="fr-CH"/>
              </w:rPr>
              <w:t>HygR</w:t>
            </w:r>
            <w:proofErr w:type="spellEnd"/>
            <w:r w:rsidRPr="006E5230">
              <w:rPr>
                <w:lang w:val="fr-CH"/>
              </w:rPr>
              <w:t xml:space="preserve"> 5’ REV</w:t>
            </w:r>
          </w:p>
        </w:tc>
        <w:tc>
          <w:tcPr>
            <w:tcW w:w="3260" w:type="dxa"/>
          </w:tcPr>
          <w:p w14:paraId="26455A6B" w14:textId="15CB31C9" w:rsidR="004351D6" w:rsidRPr="006E5230" w:rsidRDefault="006E5230" w:rsidP="004351D6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4351D6" w:rsidRPr="006E5230">
              <w:rPr>
                <w:i/>
                <w:iCs/>
              </w:rPr>
              <w:t>SCF1</w:t>
            </w:r>
            <w:r w:rsidR="004351D6" w:rsidRPr="006E5230">
              <w:rPr>
                <w:lang w:val="fr-CH"/>
              </w:rPr>
              <w:t xml:space="preserve"> </w:t>
            </w:r>
            <w:proofErr w:type="spellStart"/>
            <w:r w:rsidR="004351D6" w:rsidRPr="006E5230">
              <w:rPr>
                <w:lang w:val="fr-CH"/>
              </w:rPr>
              <w:t>deletion</w:t>
            </w:r>
            <w:proofErr w:type="spellEnd"/>
            <w:r w:rsidR="004351D6" w:rsidRPr="006E5230">
              <w:rPr>
                <w:lang w:val="fr-CH"/>
              </w:rPr>
              <w:t xml:space="preserve"> </w:t>
            </w:r>
            <w:proofErr w:type="spellStart"/>
            <w:r w:rsidR="004351D6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4DAA6F18" w14:textId="30208BE3" w:rsidR="004351D6" w:rsidRPr="006E5230" w:rsidRDefault="00111E66" w:rsidP="004351D6">
            <w:r w:rsidRPr="006E5230">
              <w:t>TTCCATTTTAGGCGTGAGGTAATC</w:t>
            </w:r>
          </w:p>
        </w:tc>
      </w:tr>
      <w:tr w:rsidR="004351D6" w:rsidRPr="002935BD" w14:paraId="2A228267" w14:textId="77777777" w:rsidTr="006E5230">
        <w:tc>
          <w:tcPr>
            <w:tcW w:w="1702" w:type="dxa"/>
          </w:tcPr>
          <w:p w14:paraId="2D1572F0" w14:textId="1827D929" w:rsidR="004351D6" w:rsidRPr="006E5230" w:rsidRDefault="004351D6" w:rsidP="004351D6">
            <w:pPr>
              <w:rPr>
                <w:lang w:val="fr-CH"/>
              </w:rPr>
            </w:pPr>
            <w:r w:rsidRPr="006E5230">
              <w:rPr>
                <w:lang w:val="fr-CH"/>
              </w:rPr>
              <w:t xml:space="preserve">DEL </w:t>
            </w:r>
            <w:proofErr w:type="spellStart"/>
            <w:r w:rsidR="00111E66" w:rsidRPr="006E5230">
              <w:rPr>
                <w:lang w:val="fr-CH"/>
              </w:rPr>
              <w:t>HygR</w:t>
            </w:r>
            <w:proofErr w:type="spellEnd"/>
            <w:r w:rsidRPr="006E5230">
              <w:rPr>
                <w:lang w:val="fr-CH"/>
              </w:rPr>
              <w:t xml:space="preserve"> 3’ FW</w:t>
            </w:r>
          </w:p>
        </w:tc>
        <w:tc>
          <w:tcPr>
            <w:tcW w:w="3260" w:type="dxa"/>
          </w:tcPr>
          <w:p w14:paraId="2AE73C60" w14:textId="2F41B992" w:rsidR="004351D6" w:rsidRPr="006E5230" w:rsidRDefault="006E5230" w:rsidP="004351D6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4351D6" w:rsidRPr="006E5230">
              <w:rPr>
                <w:i/>
                <w:iCs/>
              </w:rPr>
              <w:t xml:space="preserve">SCF1 </w:t>
            </w:r>
            <w:proofErr w:type="spellStart"/>
            <w:r w:rsidR="004351D6" w:rsidRPr="006E5230">
              <w:rPr>
                <w:lang w:val="fr-CH"/>
              </w:rPr>
              <w:t>deletion</w:t>
            </w:r>
            <w:proofErr w:type="spellEnd"/>
            <w:r w:rsidR="004351D6" w:rsidRPr="006E5230">
              <w:rPr>
                <w:lang w:val="fr-CH"/>
              </w:rPr>
              <w:t xml:space="preserve"> </w:t>
            </w:r>
            <w:proofErr w:type="spellStart"/>
            <w:r w:rsidR="004351D6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04040AE4" w14:textId="4E14D629" w:rsidR="004351D6" w:rsidRPr="006E5230" w:rsidRDefault="00111E66" w:rsidP="004351D6">
            <w:r w:rsidRPr="006E5230">
              <w:t>ATAAAATAGCCACCCAAGGCATTTC</w:t>
            </w:r>
          </w:p>
        </w:tc>
      </w:tr>
      <w:tr w:rsidR="004351D6" w:rsidRPr="002935BD" w14:paraId="4509A813" w14:textId="77777777" w:rsidTr="006E5230">
        <w:tc>
          <w:tcPr>
            <w:tcW w:w="1702" w:type="dxa"/>
          </w:tcPr>
          <w:p w14:paraId="183BF431" w14:textId="5A6E65E5" w:rsidR="004351D6" w:rsidRPr="006E5230" w:rsidRDefault="004351D6" w:rsidP="004351D6">
            <w:pPr>
              <w:rPr>
                <w:lang w:val="fr-CH"/>
              </w:rPr>
            </w:pPr>
            <w:r w:rsidRPr="006E5230">
              <w:rPr>
                <w:lang w:val="fr-CH"/>
              </w:rPr>
              <w:t>DEL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rPr>
                <w:i/>
                <w:iCs/>
              </w:rPr>
              <w:t>SCF1</w:t>
            </w:r>
            <w:r w:rsidRPr="006E5230">
              <w:rPr>
                <w:lang w:val="fr-CH"/>
              </w:rPr>
              <w:t xml:space="preserve"> 3’ REV</w:t>
            </w:r>
          </w:p>
        </w:tc>
        <w:tc>
          <w:tcPr>
            <w:tcW w:w="3260" w:type="dxa"/>
          </w:tcPr>
          <w:p w14:paraId="4F13AFA7" w14:textId="0778EFCF" w:rsidR="004351D6" w:rsidRPr="006E5230" w:rsidRDefault="006E5230" w:rsidP="004351D6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4351D6" w:rsidRPr="006E5230">
              <w:rPr>
                <w:i/>
                <w:iCs/>
              </w:rPr>
              <w:t>SCF1</w:t>
            </w:r>
            <w:r w:rsidR="004351D6" w:rsidRPr="006E5230">
              <w:rPr>
                <w:lang w:val="fr-CH"/>
              </w:rPr>
              <w:t xml:space="preserve"> </w:t>
            </w:r>
            <w:proofErr w:type="spellStart"/>
            <w:r w:rsidR="004351D6" w:rsidRPr="006E5230">
              <w:rPr>
                <w:lang w:val="fr-CH"/>
              </w:rPr>
              <w:t>deletion</w:t>
            </w:r>
            <w:proofErr w:type="spellEnd"/>
            <w:r w:rsidR="004351D6" w:rsidRPr="006E5230">
              <w:rPr>
                <w:lang w:val="fr-CH"/>
              </w:rPr>
              <w:t xml:space="preserve"> </w:t>
            </w:r>
            <w:proofErr w:type="spellStart"/>
            <w:r w:rsidR="004351D6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414667D2" w14:textId="01B8A215" w:rsidR="004351D6" w:rsidRPr="006E5230" w:rsidRDefault="00111E66" w:rsidP="004351D6">
            <w:r w:rsidRPr="006E5230">
              <w:t>AACAAGGCAGCAAGTAAAGCGC</w:t>
            </w:r>
          </w:p>
        </w:tc>
      </w:tr>
      <w:tr w:rsidR="004351D6" w:rsidRPr="002935BD" w14:paraId="7111B795" w14:textId="77777777" w:rsidTr="006E5230">
        <w:tc>
          <w:tcPr>
            <w:tcW w:w="1702" w:type="dxa"/>
          </w:tcPr>
          <w:p w14:paraId="3615CF1B" w14:textId="5BDEA1E4" w:rsidR="004351D6" w:rsidRPr="006E5230" w:rsidRDefault="004351D6" w:rsidP="004351D6">
            <w:pPr>
              <w:rPr>
                <w:lang w:val="fr-CH"/>
              </w:rPr>
            </w:pPr>
            <w:r w:rsidRPr="006E5230">
              <w:rPr>
                <w:i/>
                <w:iCs/>
              </w:rPr>
              <w:t>SCF1</w:t>
            </w:r>
            <w:r w:rsidRPr="006E5230">
              <w:t xml:space="preserve"> FW</w:t>
            </w:r>
          </w:p>
        </w:tc>
        <w:tc>
          <w:tcPr>
            <w:tcW w:w="3260" w:type="dxa"/>
          </w:tcPr>
          <w:p w14:paraId="7DB720A9" w14:textId="45947C8A" w:rsidR="004351D6" w:rsidRPr="006E5230" w:rsidRDefault="006E5230" w:rsidP="004351D6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4351D6" w:rsidRPr="006E5230">
              <w:rPr>
                <w:i/>
                <w:iCs/>
              </w:rPr>
              <w:t>SCF1</w:t>
            </w:r>
            <w:r w:rsidR="004351D6" w:rsidRPr="006E5230">
              <w:rPr>
                <w:lang w:val="fr-CH"/>
              </w:rPr>
              <w:t xml:space="preserve"> </w:t>
            </w:r>
            <w:proofErr w:type="spellStart"/>
            <w:r w:rsidR="004351D6" w:rsidRPr="006E5230">
              <w:rPr>
                <w:lang w:val="fr-CH"/>
              </w:rPr>
              <w:t>deletion</w:t>
            </w:r>
            <w:proofErr w:type="spellEnd"/>
            <w:r w:rsidR="004351D6" w:rsidRPr="006E5230">
              <w:rPr>
                <w:lang w:val="fr-CH"/>
              </w:rPr>
              <w:t xml:space="preserve"> </w:t>
            </w:r>
            <w:proofErr w:type="spellStart"/>
            <w:r w:rsidR="004351D6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756CFC23" w14:textId="357E95FF" w:rsidR="004351D6" w:rsidRPr="006E5230" w:rsidRDefault="00111E66" w:rsidP="004351D6">
            <w:r w:rsidRPr="006E5230">
              <w:t>TCTTGCAGGTGTAGTGGCTG</w:t>
            </w:r>
          </w:p>
        </w:tc>
      </w:tr>
      <w:tr w:rsidR="004351D6" w:rsidRPr="002935BD" w14:paraId="6F8B717C" w14:textId="77777777" w:rsidTr="006E5230">
        <w:tc>
          <w:tcPr>
            <w:tcW w:w="1702" w:type="dxa"/>
          </w:tcPr>
          <w:p w14:paraId="1FA33B9F" w14:textId="14AFE0F5" w:rsidR="004351D6" w:rsidRPr="006E5230" w:rsidRDefault="004351D6" w:rsidP="004351D6">
            <w:pPr>
              <w:rPr>
                <w:i/>
                <w:iCs/>
                <w:lang w:val="fr-CH"/>
              </w:rPr>
            </w:pPr>
            <w:r w:rsidRPr="006E5230">
              <w:rPr>
                <w:i/>
                <w:iCs/>
              </w:rPr>
              <w:t>SCF1</w:t>
            </w:r>
            <w:r w:rsidRPr="006E5230">
              <w:t xml:space="preserve"> REV</w:t>
            </w:r>
          </w:p>
        </w:tc>
        <w:tc>
          <w:tcPr>
            <w:tcW w:w="3260" w:type="dxa"/>
          </w:tcPr>
          <w:p w14:paraId="54331495" w14:textId="6C7A97A4" w:rsidR="004351D6" w:rsidRPr="006E5230" w:rsidRDefault="006E5230" w:rsidP="004351D6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4351D6" w:rsidRPr="006E5230">
              <w:rPr>
                <w:i/>
                <w:iCs/>
              </w:rPr>
              <w:t>SCF1</w:t>
            </w:r>
            <w:r w:rsidR="004351D6" w:rsidRPr="006E5230">
              <w:rPr>
                <w:lang w:val="fr-CH"/>
              </w:rPr>
              <w:t xml:space="preserve"> </w:t>
            </w:r>
            <w:proofErr w:type="spellStart"/>
            <w:r w:rsidR="004351D6" w:rsidRPr="006E5230">
              <w:rPr>
                <w:lang w:val="fr-CH"/>
              </w:rPr>
              <w:t>deletion</w:t>
            </w:r>
            <w:proofErr w:type="spellEnd"/>
            <w:r w:rsidR="004351D6" w:rsidRPr="006E5230">
              <w:rPr>
                <w:lang w:val="fr-CH"/>
              </w:rPr>
              <w:t xml:space="preserve"> </w:t>
            </w:r>
            <w:proofErr w:type="spellStart"/>
            <w:r w:rsidR="004351D6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46A97F74" w14:textId="0D040477" w:rsidR="004351D6" w:rsidRPr="006E5230" w:rsidRDefault="00111E66" w:rsidP="004351D6">
            <w:r w:rsidRPr="006E5230">
              <w:t>GCTGTACTAGTTGAACCGGTAATT</w:t>
            </w:r>
          </w:p>
        </w:tc>
      </w:tr>
      <w:tr w:rsidR="00111E66" w:rsidRPr="002935BD" w14:paraId="19CB1FD2" w14:textId="77777777" w:rsidTr="006E5230">
        <w:tc>
          <w:tcPr>
            <w:tcW w:w="1702" w:type="dxa"/>
          </w:tcPr>
          <w:p w14:paraId="5922D8A6" w14:textId="21A67622" w:rsidR="00111E66" w:rsidRPr="006E5230" w:rsidRDefault="00111E66" w:rsidP="00111E66">
            <w:pPr>
              <w:rPr>
                <w:i/>
                <w:iCs/>
              </w:rPr>
            </w:pPr>
            <w:r w:rsidRPr="006E5230">
              <w:rPr>
                <w:i/>
                <w:iCs/>
              </w:rPr>
              <w:t>HGC1</w:t>
            </w:r>
            <w:r w:rsidRPr="006E5230">
              <w:t xml:space="preserve"> up FW</w:t>
            </w:r>
          </w:p>
        </w:tc>
        <w:tc>
          <w:tcPr>
            <w:tcW w:w="3260" w:type="dxa"/>
          </w:tcPr>
          <w:p w14:paraId="28DE3704" w14:textId="7C05E144" w:rsidR="00111E66" w:rsidRPr="006E5230" w:rsidRDefault="006E5230" w:rsidP="00111E66">
            <w:pPr>
              <w:rPr>
                <w:i/>
                <w:iCs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111E66" w:rsidRPr="006E5230">
              <w:t xml:space="preserve">onstruction of </w:t>
            </w:r>
            <w:r w:rsidR="00111E66" w:rsidRPr="006E5230">
              <w:rPr>
                <w:i/>
                <w:iCs/>
              </w:rPr>
              <w:t>HGC1</w:t>
            </w:r>
            <w:r w:rsidR="00111E66" w:rsidRPr="006E5230">
              <w:t xml:space="preserve"> deletion cassette</w:t>
            </w:r>
          </w:p>
        </w:tc>
        <w:tc>
          <w:tcPr>
            <w:tcW w:w="5528" w:type="dxa"/>
          </w:tcPr>
          <w:p w14:paraId="6FF15EB4" w14:textId="07EA0A9D" w:rsidR="00111E66" w:rsidRPr="006E5230" w:rsidRDefault="00111E66" w:rsidP="00111E66">
            <w:r w:rsidRPr="006E5230">
              <w:t>TCTCTGCCTCTCTGCCTCTTTT</w:t>
            </w:r>
          </w:p>
        </w:tc>
      </w:tr>
      <w:tr w:rsidR="00111E66" w:rsidRPr="002935BD" w14:paraId="72740A64" w14:textId="77777777" w:rsidTr="006E5230">
        <w:tc>
          <w:tcPr>
            <w:tcW w:w="1702" w:type="dxa"/>
          </w:tcPr>
          <w:p w14:paraId="5C065A66" w14:textId="01B7ADC3" w:rsidR="00111E66" w:rsidRPr="006E5230" w:rsidRDefault="00111E66" w:rsidP="00111E66">
            <w:pPr>
              <w:rPr>
                <w:i/>
                <w:iCs/>
              </w:rPr>
            </w:pPr>
            <w:r w:rsidRPr="006E5230">
              <w:rPr>
                <w:i/>
                <w:iCs/>
              </w:rPr>
              <w:t>HGC1</w:t>
            </w:r>
            <w:r w:rsidRPr="006E5230">
              <w:t xml:space="preserve"> up REV</w:t>
            </w:r>
          </w:p>
        </w:tc>
        <w:tc>
          <w:tcPr>
            <w:tcW w:w="3260" w:type="dxa"/>
          </w:tcPr>
          <w:p w14:paraId="7AC6D890" w14:textId="3DFF4A5F" w:rsidR="00111E66" w:rsidRPr="006E5230" w:rsidRDefault="006E5230" w:rsidP="00111E66"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111E66" w:rsidRPr="006E5230">
              <w:t xml:space="preserve">onstruction of </w:t>
            </w:r>
            <w:r w:rsidR="00111E66" w:rsidRPr="006E5230">
              <w:rPr>
                <w:i/>
                <w:iCs/>
              </w:rPr>
              <w:t>HGC1</w:t>
            </w:r>
            <w:r w:rsidR="00111E66" w:rsidRPr="006E5230">
              <w:rPr>
                <w:i/>
                <w:iCs/>
                <w:lang w:val="fr-CH"/>
              </w:rPr>
              <w:t xml:space="preserve"> </w:t>
            </w:r>
            <w:r w:rsidR="00111E66" w:rsidRPr="006E5230">
              <w:t>deletion cassette</w:t>
            </w:r>
          </w:p>
        </w:tc>
        <w:tc>
          <w:tcPr>
            <w:tcW w:w="5528" w:type="dxa"/>
          </w:tcPr>
          <w:p w14:paraId="396F0087" w14:textId="2CCEFB9E" w:rsidR="00111E66" w:rsidRPr="006E5230" w:rsidRDefault="00111E66" w:rsidP="00111E66">
            <w:r w:rsidRPr="006E5230">
              <w:t>TATCGAACAGCAAGCACTATACGGTGGGGGTGGTCCCTT</w:t>
            </w:r>
          </w:p>
        </w:tc>
      </w:tr>
      <w:tr w:rsidR="00111E66" w:rsidRPr="002935BD" w14:paraId="58543E51" w14:textId="77777777" w:rsidTr="006E5230">
        <w:tc>
          <w:tcPr>
            <w:tcW w:w="1702" w:type="dxa"/>
          </w:tcPr>
          <w:p w14:paraId="59734B6E" w14:textId="3890AE82" w:rsidR="00111E66" w:rsidRPr="006E5230" w:rsidRDefault="00111E66" w:rsidP="00111E66">
            <w:pPr>
              <w:rPr>
                <w:i/>
                <w:iCs/>
              </w:rPr>
            </w:pPr>
            <w:proofErr w:type="spellStart"/>
            <w:r w:rsidRPr="006E5230">
              <w:t>HygR</w:t>
            </w:r>
            <w:proofErr w:type="spellEnd"/>
            <w:r w:rsidRPr="006E5230">
              <w:t xml:space="preserve"> del </w:t>
            </w:r>
            <w:r w:rsidRPr="006E5230">
              <w:rPr>
                <w:i/>
                <w:iCs/>
              </w:rPr>
              <w:t xml:space="preserve">HGC1 </w:t>
            </w:r>
            <w:r w:rsidRPr="006E5230">
              <w:t>FW</w:t>
            </w:r>
          </w:p>
        </w:tc>
        <w:tc>
          <w:tcPr>
            <w:tcW w:w="3260" w:type="dxa"/>
          </w:tcPr>
          <w:p w14:paraId="37219686" w14:textId="640A14D8" w:rsidR="00111E66" w:rsidRPr="006E5230" w:rsidRDefault="006E5230" w:rsidP="00111E66"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111E66" w:rsidRPr="006E5230">
              <w:t xml:space="preserve">onstruction of </w:t>
            </w:r>
            <w:r w:rsidR="00111E66" w:rsidRPr="006E5230">
              <w:rPr>
                <w:i/>
                <w:iCs/>
              </w:rPr>
              <w:t>HGC1</w:t>
            </w:r>
            <w:r w:rsidR="00111E66" w:rsidRPr="006E5230">
              <w:t xml:space="preserve"> deletion cassette</w:t>
            </w:r>
          </w:p>
        </w:tc>
        <w:tc>
          <w:tcPr>
            <w:tcW w:w="5528" w:type="dxa"/>
          </w:tcPr>
          <w:p w14:paraId="1E986B2C" w14:textId="63F41F14" w:rsidR="00111E66" w:rsidRPr="006E5230" w:rsidRDefault="00111E66" w:rsidP="00111E66">
            <w:r w:rsidRPr="006E5230">
              <w:t>AAGGGACCACCCCCACCGTATAGTGCTTGCTGTTCGATA</w:t>
            </w:r>
          </w:p>
        </w:tc>
      </w:tr>
      <w:tr w:rsidR="00111E66" w:rsidRPr="002935BD" w14:paraId="20EC0D2F" w14:textId="77777777" w:rsidTr="006E5230">
        <w:tc>
          <w:tcPr>
            <w:tcW w:w="1702" w:type="dxa"/>
          </w:tcPr>
          <w:p w14:paraId="1C9A6098" w14:textId="4C02794D" w:rsidR="00111E66" w:rsidRPr="006E5230" w:rsidRDefault="00111E66" w:rsidP="00111E66">
            <w:proofErr w:type="spellStart"/>
            <w:r w:rsidRPr="006E5230">
              <w:t>HygR</w:t>
            </w:r>
            <w:proofErr w:type="spellEnd"/>
            <w:r w:rsidRPr="006E5230">
              <w:t xml:space="preserve"> del </w:t>
            </w:r>
            <w:r w:rsidRPr="006E5230">
              <w:rPr>
                <w:i/>
                <w:iCs/>
              </w:rPr>
              <w:t>HGC1</w:t>
            </w:r>
            <w:r w:rsidRPr="006E5230">
              <w:t xml:space="preserve"> REV</w:t>
            </w:r>
          </w:p>
        </w:tc>
        <w:tc>
          <w:tcPr>
            <w:tcW w:w="3260" w:type="dxa"/>
          </w:tcPr>
          <w:p w14:paraId="697863E9" w14:textId="39276180" w:rsidR="00111E66" w:rsidRPr="006E5230" w:rsidRDefault="006E5230" w:rsidP="00111E66"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111E66" w:rsidRPr="006E5230">
              <w:t xml:space="preserve">onstruction of </w:t>
            </w:r>
            <w:r w:rsidR="00111E66" w:rsidRPr="006E5230">
              <w:rPr>
                <w:i/>
                <w:iCs/>
              </w:rPr>
              <w:t>HGC1</w:t>
            </w:r>
            <w:r w:rsidR="00111E66" w:rsidRPr="006E5230">
              <w:t xml:space="preserve"> deletion cassette</w:t>
            </w:r>
          </w:p>
        </w:tc>
        <w:tc>
          <w:tcPr>
            <w:tcW w:w="5528" w:type="dxa"/>
          </w:tcPr>
          <w:p w14:paraId="4A9DC06E" w14:textId="20F298AD" w:rsidR="00111E66" w:rsidRPr="006E5230" w:rsidRDefault="00111E66" w:rsidP="00111E66">
            <w:r w:rsidRPr="006E5230">
              <w:t>GGGCATGTGGCGTTAATAAATTTCATTTTATGATGGAATGAATGGGATG</w:t>
            </w:r>
          </w:p>
        </w:tc>
      </w:tr>
      <w:tr w:rsidR="00111E66" w:rsidRPr="002935BD" w14:paraId="4128D71A" w14:textId="77777777" w:rsidTr="006E5230">
        <w:tc>
          <w:tcPr>
            <w:tcW w:w="1702" w:type="dxa"/>
          </w:tcPr>
          <w:p w14:paraId="19C66781" w14:textId="57D24E53" w:rsidR="00111E66" w:rsidRPr="006E5230" w:rsidRDefault="00111E66" w:rsidP="00111E66">
            <w:r w:rsidRPr="006E5230">
              <w:rPr>
                <w:i/>
                <w:iCs/>
              </w:rPr>
              <w:t>HGC1</w:t>
            </w:r>
            <w:r w:rsidRPr="006E5230">
              <w:t xml:space="preserve"> down FW</w:t>
            </w:r>
          </w:p>
        </w:tc>
        <w:tc>
          <w:tcPr>
            <w:tcW w:w="3260" w:type="dxa"/>
          </w:tcPr>
          <w:p w14:paraId="6B7D8C10" w14:textId="384F8989" w:rsidR="00111E66" w:rsidRPr="006E5230" w:rsidRDefault="006E5230" w:rsidP="00111E66"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111E66" w:rsidRPr="006E5230">
              <w:t xml:space="preserve">onstruction of </w:t>
            </w:r>
            <w:r w:rsidR="00111E66" w:rsidRPr="006E5230">
              <w:rPr>
                <w:i/>
                <w:iCs/>
              </w:rPr>
              <w:t xml:space="preserve">HGC1 </w:t>
            </w:r>
            <w:r w:rsidR="00111E66" w:rsidRPr="006E5230">
              <w:t>deletion cassette</w:t>
            </w:r>
          </w:p>
        </w:tc>
        <w:tc>
          <w:tcPr>
            <w:tcW w:w="5528" w:type="dxa"/>
          </w:tcPr>
          <w:p w14:paraId="4A733799" w14:textId="1CC401F8" w:rsidR="00111E66" w:rsidRPr="006E5230" w:rsidRDefault="00111E66" w:rsidP="00111E66">
            <w:r w:rsidRPr="006E5230">
              <w:t>CATCCCATTCATTCCATCATAAAATGAAATTTATTAACGCCACATGCCC</w:t>
            </w:r>
          </w:p>
        </w:tc>
      </w:tr>
      <w:tr w:rsidR="00111E66" w:rsidRPr="002935BD" w14:paraId="5185B2ED" w14:textId="77777777" w:rsidTr="006E5230">
        <w:tc>
          <w:tcPr>
            <w:tcW w:w="1702" w:type="dxa"/>
          </w:tcPr>
          <w:p w14:paraId="6B40EF6C" w14:textId="1CF0B054" w:rsidR="00111E66" w:rsidRPr="006E5230" w:rsidRDefault="00111E66" w:rsidP="00111E66">
            <w:pPr>
              <w:rPr>
                <w:i/>
                <w:iCs/>
              </w:rPr>
            </w:pPr>
            <w:r w:rsidRPr="006E5230">
              <w:rPr>
                <w:i/>
                <w:iCs/>
              </w:rPr>
              <w:lastRenderedPageBreak/>
              <w:t>HGC1</w:t>
            </w:r>
            <w:r w:rsidRPr="006E5230">
              <w:t xml:space="preserve"> down REV</w:t>
            </w:r>
          </w:p>
        </w:tc>
        <w:tc>
          <w:tcPr>
            <w:tcW w:w="3260" w:type="dxa"/>
          </w:tcPr>
          <w:p w14:paraId="352DFA0C" w14:textId="12A90E19" w:rsidR="00111E66" w:rsidRPr="006E5230" w:rsidRDefault="006E5230" w:rsidP="00111E66"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111E66" w:rsidRPr="006E5230">
              <w:t xml:space="preserve">onstruction of </w:t>
            </w:r>
            <w:r w:rsidR="00111E66" w:rsidRPr="006E5230">
              <w:rPr>
                <w:i/>
                <w:iCs/>
              </w:rPr>
              <w:t xml:space="preserve">HGC1 </w:t>
            </w:r>
            <w:r w:rsidR="00111E66" w:rsidRPr="006E5230">
              <w:t>deletion cassette</w:t>
            </w:r>
          </w:p>
        </w:tc>
        <w:tc>
          <w:tcPr>
            <w:tcW w:w="5528" w:type="dxa"/>
          </w:tcPr>
          <w:p w14:paraId="3FDE62EB" w14:textId="2D9DDF15" w:rsidR="00111E66" w:rsidRPr="006E5230" w:rsidRDefault="00111E66" w:rsidP="00111E66">
            <w:r w:rsidRPr="006E5230">
              <w:t>ATGTCGCTTCTGGCAGCTTCAT</w:t>
            </w:r>
          </w:p>
        </w:tc>
      </w:tr>
      <w:tr w:rsidR="00111E66" w:rsidRPr="002935BD" w14:paraId="114C4303" w14:textId="77777777" w:rsidTr="006E5230">
        <w:tc>
          <w:tcPr>
            <w:tcW w:w="1702" w:type="dxa"/>
          </w:tcPr>
          <w:p w14:paraId="3D63F06E" w14:textId="71AC39B7" w:rsidR="00111E66" w:rsidRPr="006E5230" w:rsidRDefault="00111E66" w:rsidP="00111E66">
            <w:pPr>
              <w:rPr>
                <w:i/>
                <w:iCs/>
                <w:lang w:val="fr-CH"/>
              </w:rPr>
            </w:pPr>
            <w:r w:rsidRPr="006E5230">
              <w:rPr>
                <w:lang w:val="fr-CH"/>
              </w:rPr>
              <w:t xml:space="preserve">Fusion PCR finale </w:t>
            </w:r>
            <w:proofErr w:type="spellStart"/>
            <w:r w:rsidRPr="006E5230">
              <w:rPr>
                <w:lang w:val="fr-CH"/>
              </w:rPr>
              <w:t>del</w:t>
            </w:r>
            <w:proofErr w:type="spellEnd"/>
            <w:r w:rsidRPr="006E5230">
              <w:rPr>
                <w:lang w:val="fr-CH"/>
              </w:rPr>
              <w:t xml:space="preserve"> </w:t>
            </w:r>
            <w:r w:rsidRPr="006E5230">
              <w:rPr>
                <w:i/>
                <w:iCs/>
                <w:lang w:val="fr-CH"/>
              </w:rPr>
              <w:t>HGC1</w:t>
            </w:r>
            <w:r w:rsidRPr="006E5230">
              <w:rPr>
                <w:lang w:val="fr-CH"/>
              </w:rPr>
              <w:t xml:space="preserve"> FW</w:t>
            </w:r>
          </w:p>
        </w:tc>
        <w:tc>
          <w:tcPr>
            <w:tcW w:w="3260" w:type="dxa"/>
          </w:tcPr>
          <w:p w14:paraId="3E0B75EA" w14:textId="38D672F0" w:rsidR="00111E66" w:rsidRPr="006E5230" w:rsidRDefault="006E5230" w:rsidP="00111E66"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111E66" w:rsidRPr="006E5230">
              <w:t xml:space="preserve">onstruction of </w:t>
            </w:r>
            <w:r w:rsidR="00111E66" w:rsidRPr="006E5230">
              <w:rPr>
                <w:i/>
                <w:iCs/>
              </w:rPr>
              <w:t xml:space="preserve">HGC1 </w:t>
            </w:r>
            <w:r w:rsidR="00111E66" w:rsidRPr="006E5230">
              <w:t>deletion cassette</w:t>
            </w:r>
          </w:p>
        </w:tc>
        <w:tc>
          <w:tcPr>
            <w:tcW w:w="5528" w:type="dxa"/>
          </w:tcPr>
          <w:p w14:paraId="58B7768F" w14:textId="5F8FC3BB" w:rsidR="00111E66" w:rsidRPr="006E5230" w:rsidRDefault="00111E66" w:rsidP="00111E66">
            <w:r w:rsidRPr="006E5230">
              <w:t>CCTCGTTTCGCGCACAATCT</w:t>
            </w:r>
          </w:p>
        </w:tc>
      </w:tr>
      <w:tr w:rsidR="00111E66" w:rsidRPr="002935BD" w14:paraId="68C439B7" w14:textId="77777777" w:rsidTr="006E5230">
        <w:tc>
          <w:tcPr>
            <w:tcW w:w="1702" w:type="dxa"/>
          </w:tcPr>
          <w:p w14:paraId="56859536" w14:textId="64829B76" w:rsidR="00111E66" w:rsidRPr="006E5230" w:rsidRDefault="00111E66" w:rsidP="00111E66">
            <w:pPr>
              <w:rPr>
                <w:lang w:val="fr-CH"/>
              </w:rPr>
            </w:pPr>
            <w:r w:rsidRPr="006E5230">
              <w:rPr>
                <w:lang w:val="fr-CH"/>
              </w:rPr>
              <w:t xml:space="preserve">Fusion PCR finale </w:t>
            </w:r>
            <w:proofErr w:type="spellStart"/>
            <w:r w:rsidRPr="006E5230">
              <w:rPr>
                <w:lang w:val="fr-CH"/>
              </w:rPr>
              <w:t>del</w:t>
            </w:r>
            <w:proofErr w:type="spellEnd"/>
            <w:r w:rsidRPr="006E5230">
              <w:rPr>
                <w:lang w:val="fr-CH"/>
              </w:rPr>
              <w:t xml:space="preserve"> </w:t>
            </w:r>
            <w:r w:rsidRPr="006E5230">
              <w:rPr>
                <w:i/>
                <w:iCs/>
                <w:lang w:val="fr-CH"/>
              </w:rPr>
              <w:t>HGC1</w:t>
            </w:r>
            <w:r w:rsidRPr="006E5230">
              <w:rPr>
                <w:lang w:val="fr-CH"/>
              </w:rPr>
              <w:t xml:space="preserve"> REV</w:t>
            </w:r>
          </w:p>
        </w:tc>
        <w:tc>
          <w:tcPr>
            <w:tcW w:w="3260" w:type="dxa"/>
          </w:tcPr>
          <w:p w14:paraId="5DBA0CFC" w14:textId="602D60AA" w:rsidR="00111E66" w:rsidRPr="006E5230" w:rsidRDefault="006E5230" w:rsidP="00111E66"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t>c</w:t>
            </w:r>
            <w:r w:rsidR="00111E66" w:rsidRPr="006E5230">
              <w:t xml:space="preserve">onstruction of </w:t>
            </w:r>
            <w:r w:rsidR="00111E66" w:rsidRPr="006E5230">
              <w:rPr>
                <w:i/>
                <w:iCs/>
              </w:rPr>
              <w:t>HGC1</w:t>
            </w:r>
            <w:r w:rsidR="00111E66" w:rsidRPr="006E5230">
              <w:rPr>
                <w:i/>
                <w:iCs/>
                <w:lang w:val="fr-CH"/>
              </w:rPr>
              <w:t xml:space="preserve"> </w:t>
            </w:r>
            <w:r w:rsidR="00111E66" w:rsidRPr="006E5230">
              <w:t>deletion cassette</w:t>
            </w:r>
          </w:p>
        </w:tc>
        <w:tc>
          <w:tcPr>
            <w:tcW w:w="5528" w:type="dxa"/>
          </w:tcPr>
          <w:p w14:paraId="45910D9E" w14:textId="0F287097" w:rsidR="00111E66" w:rsidRPr="006E5230" w:rsidRDefault="00111E66" w:rsidP="00111E66">
            <w:r w:rsidRPr="006E5230">
              <w:t>GGCATTAATCTCGTCTAACTTCAGA</w:t>
            </w:r>
          </w:p>
        </w:tc>
      </w:tr>
      <w:tr w:rsidR="00111E66" w:rsidRPr="002935BD" w14:paraId="31C2841B" w14:textId="77777777" w:rsidTr="006E5230">
        <w:tc>
          <w:tcPr>
            <w:tcW w:w="1702" w:type="dxa"/>
          </w:tcPr>
          <w:p w14:paraId="02D290C5" w14:textId="79D187C4" w:rsidR="00111E66" w:rsidRPr="006E5230" w:rsidRDefault="00111E66" w:rsidP="00111E66">
            <w:pPr>
              <w:rPr>
                <w:lang w:val="fr-CH"/>
              </w:rPr>
            </w:pPr>
            <w:r w:rsidRPr="006E5230">
              <w:rPr>
                <w:lang w:val="fr-CH"/>
              </w:rPr>
              <w:t>DEL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rPr>
                <w:i/>
                <w:iCs/>
              </w:rPr>
              <w:t>HGC1</w:t>
            </w:r>
            <w:r w:rsidRPr="006E5230">
              <w:rPr>
                <w:lang w:val="fr-CH"/>
              </w:rPr>
              <w:t xml:space="preserve"> 5’ FW</w:t>
            </w:r>
          </w:p>
        </w:tc>
        <w:tc>
          <w:tcPr>
            <w:tcW w:w="3260" w:type="dxa"/>
          </w:tcPr>
          <w:p w14:paraId="63088119" w14:textId="47E2467B" w:rsidR="00111E66" w:rsidRPr="006E5230" w:rsidRDefault="006E5230" w:rsidP="00111E66"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111E66" w:rsidRPr="006E5230">
              <w:rPr>
                <w:i/>
                <w:iCs/>
              </w:rPr>
              <w:t xml:space="preserve">HGC1 </w:t>
            </w:r>
            <w:proofErr w:type="spellStart"/>
            <w:r w:rsidR="00111E66" w:rsidRPr="006E5230">
              <w:rPr>
                <w:lang w:val="fr-CH"/>
              </w:rPr>
              <w:t>deletion</w:t>
            </w:r>
            <w:proofErr w:type="spellEnd"/>
            <w:r w:rsidR="00111E66" w:rsidRPr="006E5230">
              <w:rPr>
                <w:lang w:val="fr-CH"/>
              </w:rPr>
              <w:t xml:space="preserve"> </w:t>
            </w:r>
            <w:proofErr w:type="spellStart"/>
            <w:r w:rsidR="00111E66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584D8A61" w14:textId="085947DD" w:rsidR="00111E66" w:rsidRPr="006E5230" w:rsidRDefault="00111E66" w:rsidP="00111E66">
            <w:r w:rsidRPr="006E5230">
              <w:t>CAAATCTGGCTTACCGCTTGCT</w:t>
            </w:r>
          </w:p>
        </w:tc>
      </w:tr>
      <w:tr w:rsidR="00111E66" w:rsidRPr="002935BD" w14:paraId="1F03E2B0" w14:textId="77777777" w:rsidTr="006E5230">
        <w:tc>
          <w:tcPr>
            <w:tcW w:w="1702" w:type="dxa"/>
          </w:tcPr>
          <w:p w14:paraId="6A87DE32" w14:textId="537B2D0C" w:rsidR="00111E66" w:rsidRPr="006E5230" w:rsidRDefault="00111E66" w:rsidP="00111E66">
            <w:pPr>
              <w:rPr>
                <w:lang w:val="fr-CH"/>
              </w:rPr>
            </w:pPr>
            <w:r w:rsidRPr="006E5230">
              <w:rPr>
                <w:lang w:val="fr-CH"/>
              </w:rPr>
              <w:t>DEL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Pr="006E5230">
              <w:rPr>
                <w:i/>
                <w:iCs/>
              </w:rPr>
              <w:t>HGC1</w:t>
            </w:r>
            <w:r w:rsidRPr="006E5230">
              <w:rPr>
                <w:lang w:val="fr-CH"/>
              </w:rPr>
              <w:t xml:space="preserve"> 3’ REV</w:t>
            </w:r>
          </w:p>
        </w:tc>
        <w:tc>
          <w:tcPr>
            <w:tcW w:w="3260" w:type="dxa"/>
          </w:tcPr>
          <w:p w14:paraId="79640232" w14:textId="4EB6A5AA" w:rsidR="00111E66" w:rsidRPr="006E5230" w:rsidRDefault="006E5230" w:rsidP="00111E66">
            <w:pPr>
              <w:rPr>
                <w:i/>
                <w:iCs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111E66" w:rsidRPr="006E5230">
              <w:rPr>
                <w:i/>
                <w:iCs/>
              </w:rPr>
              <w:t>HGC1</w:t>
            </w:r>
            <w:r w:rsidR="00111E66" w:rsidRPr="006E5230">
              <w:rPr>
                <w:lang w:val="fr-CH"/>
              </w:rPr>
              <w:t xml:space="preserve"> </w:t>
            </w:r>
            <w:proofErr w:type="spellStart"/>
            <w:r w:rsidR="00111E66" w:rsidRPr="006E5230">
              <w:rPr>
                <w:lang w:val="fr-CH"/>
              </w:rPr>
              <w:t>deletion</w:t>
            </w:r>
            <w:proofErr w:type="spellEnd"/>
            <w:r w:rsidR="00111E66" w:rsidRPr="006E5230">
              <w:rPr>
                <w:lang w:val="fr-CH"/>
              </w:rPr>
              <w:t xml:space="preserve"> </w:t>
            </w:r>
            <w:proofErr w:type="spellStart"/>
            <w:r w:rsidR="00111E66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0CB536CC" w14:textId="69AB8FAA" w:rsidR="00111E66" w:rsidRPr="006E5230" w:rsidRDefault="00111E66" w:rsidP="00111E66">
            <w:r w:rsidRPr="006E5230">
              <w:t>CAGTGAACCCCTGTTATTTTCACC</w:t>
            </w:r>
          </w:p>
        </w:tc>
      </w:tr>
      <w:tr w:rsidR="00111E66" w:rsidRPr="002935BD" w14:paraId="34F3F8B7" w14:textId="77777777" w:rsidTr="006E5230">
        <w:tc>
          <w:tcPr>
            <w:tcW w:w="1702" w:type="dxa"/>
          </w:tcPr>
          <w:p w14:paraId="5F5F703E" w14:textId="2DC2F921" w:rsidR="00111E66" w:rsidRPr="006E5230" w:rsidRDefault="00111E66" w:rsidP="00111E66">
            <w:pPr>
              <w:rPr>
                <w:lang w:val="fr-CH"/>
              </w:rPr>
            </w:pPr>
            <w:r w:rsidRPr="006E5230">
              <w:rPr>
                <w:i/>
                <w:iCs/>
              </w:rPr>
              <w:t>HGC1</w:t>
            </w:r>
            <w:r w:rsidRPr="006E5230">
              <w:t xml:space="preserve"> FW</w:t>
            </w:r>
          </w:p>
        </w:tc>
        <w:tc>
          <w:tcPr>
            <w:tcW w:w="3260" w:type="dxa"/>
          </w:tcPr>
          <w:p w14:paraId="6B61EA77" w14:textId="4FFE4173" w:rsidR="00111E66" w:rsidRPr="006E5230" w:rsidRDefault="006E5230" w:rsidP="00111E66">
            <w:pPr>
              <w:rPr>
                <w:i/>
                <w:iCs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111E66" w:rsidRPr="006E5230">
              <w:rPr>
                <w:i/>
                <w:iCs/>
              </w:rPr>
              <w:t>HGC1</w:t>
            </w:r>
            <w:r w:rsidR="00111E66" w:rsidRPr="006E5230">
              <w:rPr>
                <w:lang w:val="fr-CH"/>
              </w:rPr>
              <w:t xml:space="preserve"> </w:t>
            </w:r>
            <w:proofErr w:type="spellStart"/>
            <w:r w:rsidR="00111E66" w:rsidRPr="006E5230">
              <w:rPr>
                <w:lang w:val="fr-CH"/>
              </w:rPr>
              <w:t>deletion</w:t>
            </w:r>
            <w:proofErr w:type="spellEnd"/>
            <w:r w:rsidR="00111E66" w:rsidRPr="006E5230">
              <w:rPr>
                <w:lang w:val="fr-CH"/>
              </w:rPr>
              <w:t xml:space="preserve"> </w:t>
            </w:r>
            <w:proofErr w:type="spellStart"/>
            <w:r w:rsidR="00111E66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</w:tcPr>
          <w:p w14:paraId="266CBF4F" w14:textId="648F6C7B" w:rsidR="00111E66" w:rsidRPr="006E5230" w:rsidRDefault="00111E66" w:rsidP="00111E66">
            <w:r w:rsidRPr="006E5230">
              <w:t>ATGTCCATCCATGGCACCTTTTC</w:t>
            </w:r>
          </w:p>
        </w:tc>
      </w:tr>
      <w:tr w:rsidR="00111E66" w:rsidRPr="002935BD" w14:paraId="07F3DCF1" w14:textId="77777777" w:rsidTr="006E5230">
        <w:tc>
          <w:tcPr>
            <w:tcW w:w="1702" w:type="dxa"/>
            <w:tcBorders>
              <w:bottom w:val="single" w:sz="12" w:space="0" w:color="auto"/>
            </w:tcBorders>
          </w:tcPr>
          <w:p w14:paraId="2736596E" w14:textId="37EFC1E2" w:rsidR="00111E66" w:rsidRPr="006E5230" w:rsidRDefault="00111E66" w:rsidP="00111E66">
            <w:pPr>
              <w:rPr>
                <w:i/>
                <w:iCs/>
              </w:rPr>
            </w:pPr>
            <w:r w:rsidRPr="006E5230">
              <w:rPr>
                <w:i/>
                <w:iCs/>
              </w:rPr>
              <w:t>HGC1</w:t>
            </w:r>
            <w:r w:rsidRPr="006E5230">
              <w:t xml:space="preserve"> REV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6B118B41" w14:textId="6821B8AF" w:rsidR="00111E66" w:rsidRPr="006E5230" w:rsidRDefault="006E5230" w:rsidP="00111E66">
            <w:pPr>
              <w:rPr>
                <w:i/>
                <w:iCs/>
              </w:rPr>
            </w:pPr>
            <w:r w:rsidRPr="006E5230">
              <w:rPr>
                <w:lang w:val="fr-CH"/>
              </w:rPr>
              <w:t>Primer,</w:t>
            </w:r>
            <w:r w:rsidRPr="006E5230">
              <w:rPr>
                <w:i/>
                <w:iCs/>
                <w:lang w:val="fr-CH"/>
              </w:rPr>
              <w:t xml:space="preserve"> </w:t>
            </w:r>
            <w:r w:rsidR="00111E66" w:rsidRPr="006E5230">
              <w:rPr>
                <w:i/>
                <w:iCs/>
              </w:rPr>
              <w:t xml:space="preserve">HGC1 </w:t>
            </w:r>
            <w:proofErr w:type="spellStart"/>
            <w:r w:rsidR="00111E66" w:rsidRPr="006E5230">
              <w:rPr>
                <w:lang w:val="fr-CH"/>
              </w:rPr>
              <w:t>deletion</w:t>
            </w:r>
            <w:proofErr w:type="spellEnd"/>
            <w:r w:rsidR="00111E66" w:rsidRPr="006E5230">
              <w:rPr>
                <w:lang w:val="fr-CH"/>
              </w:rPr>
              <w:t xml:space="preserve"> </w:t>
            </w:r>
            <w:proofErr w:type="spellStart"/>
            <w:r w:rsidR="00111E66" w:rsidRPr="006E5230">
              <w:rPr>
                <w:lang w:val="fr-CH"/>
              </w:rPr>
              <w:t>verification</w:t>
            </w:r>
            <w:proofErr w:type="spellEnd"/>
          </w:p>
        </w:tc>
        <w:tc>
          <w:tcPr>
            <w:tcW w:w="5528" w:type="dxa"/>
            <w:tcBorders>
              <w:bottom w:val="single" w:sz="12" w:space="0" w:color="auto"/>
            </w:tcBorders>
          </w:tcPr>
          <w:p w14:paraId="1B182298" w14:textId="315062E1" w:rsidR="00111E66" w:rsidRPr="006E5230" w:rsidRDefault="00111E66" w:rsidP="00111E66">
            <w:r w:rsidRPr="006E5230">
              <w:t>CGACTTGTCGTCCTCTATGCT</w:t>
            </w:r>
          </w:p>
        </w:tc>
      </w:tr>
      <w:tr w:rsidR="006E5230" w:rsidRPr="002935BD" w14:paraId="7F932551" w14:textId="77777777" w:rsidTr="006E5230">
        <w:tc>
          <w:tcPr>
            <w:tcW w:w="1702" w:type="dxa"/>
            <w:tcBorders>
              <w:top w:val="single" w:sz="12" w:space="0" w:color="auto"/>
            </w:tcBorders>
          </w:tcPr>
          <w:p w14:paraId="089EDDE6" w14:textId="14AF2BE4" w:rsidR="006E5230" w:rsidRPr="006E5230" w:rsidRDefault="006E5230" w:rsidP="006E5230">
            <w:pPr>
              <w:rPr>
                <w:i/>
                <w:iCs/>
              </w:rPr>
            </w:pPr>
            <w:proofErr w:type="spellStart"/>
            <w:r w:rsidRPr="006E5230">
              <w:rPr>
                <w:rFonts w:cstheme="minorHAnsi"/>
              </w:rPr>
              <w:t>RN</w:t>
            </w:r>
            <w:r w:rsidR="00F23784">
              <w:rPr>
                <w:rFonts w:cstheme="minorHAnsi"/>
              </w:rPr>
              <w:t>A</w:t>
            </w:r>
            <w:r w:rsidRPr="006E5230">
              <w:rPr>
                <w:rFonts w:cstheme="minorHAnsi"/>
              </w:rPr>
              <w:t>g</w:t>
            </w:r>
            <w:proofErr w:type="spellEnd"/>
            <w:r w:rsidRPr="006E5230">
              <w:rPr>
                <w:rFonts w:cstheme="minorHAnsi"/>
              </w:rPr>
              <w:t xml:space="preserve"> </w:t>
            </w:r>
            <w:r w:rsidRPr="006E5230">
              <w:rPr>
                <w:rFonts w:cstheme="minorHAnsi"/>
                <w:i/>
                <w:iCs/>
              </w:rPr>
              <w:t>UME6</w:t>
            </w:r>
            <w:r w:rsidRPr="006E5230">
              <w:rPr>
                <w:rFonts w:cstheme="minorHAnsi"/>
              </w:rPr>
              <w:t xml:space="preserve"> 5’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51B36378" w14:textId="7AE79CCF" w:rsidR="006E5230" w:rsidRPr="006E5230" w:rsidRDefault="00120F94" w:rsidP="006E5230">
            <w:pPr>
              <w:rPr>
                <w:i/>
                <w:iCs/>
              </w:rPr>
            </w:pPr>
            <w:r>
              <w:t>RNA</w:t>
            </w:r>
            <w:r w:rsidR="006E5230" w:rsidRPr="006E5230">
              <w:t xml:space="preserve"> guide,</w:t>
            </w:r>
            <w:r w:rsidR="006E5230" w:rsidRPr="006E5230">
              <w:rPr>
                <w:i/>
                <w:iCs/>
              </w:rPr>
              <w:t xml:space="preserve"> UME6 </w:t>
            </w:r>
            <w:proofErr w:type="spellStart"/>
            <w:r w:rsidR="006E5230" w:rsidRPr="006E5230">
              <w:rPr>
                <w:lang w:val="fr-CH"/>
              </w:rPr>
              <w:t>deletion</w:t>
            </w:r>
            <w:proofErr w:type="spellEnd"/>
            <w:r w:rsidR="006E5230" w:rsidRPr="006E5230">
              <w:rPr>
                <w:lang w:val="fr-CH"/>
              </w:rPr>
              <w:t xml:space="preserve"> </w:t>
            </w:r>
          </w:p>
        </w:tc>
        <w:tc>
          <w:tcPr>
            <w:tcW w:w="5528" w:type="dxa"/>
            <w:tcBorders>
              <w:top w:val="single" w:sz="12" w:space="0" w:color="auto"/>
            </w:tcBorders>
          </w:tcPr>
          <w:p w14:paraId="69FBE528" w14:textId="5766C7DB" w:rsidR="006E5230" w:rsidRPr="006E5230" w:rsidRDefault="006E5230" w:rsidP="006E5230">
            <w:r w:rsidRPr="006E5230">
              <w:rPr>
                <w:rFonts w:cstheme="minorHAnsi"/>
              </w:rPr>
              <w:t>ACGGGGTCAGCAAAGATGTC</w:t>
            </w:r>
          </w:p>
        </w:tc>
      </w:tr>
      <w:tr w:rsidR="006E5230" w:rsidRPr="002935BD" w14:paraId="3DA17A80" w14:textId="77777777" w:rsidTr="006E5230">
        <w:tc>
          <w:tcPr>
            <w:tcW w:w="1702" w:type="dxa"/>
          </w:tcPr>
          <w:p w14:paraId="4A2464C8" w14:textId="0B804505" w:rsidR="006E5230" w:rsidRPr="006E5230" w:rsidRDefault="00F23784" w:rsidP="006E5230">
            <w:pPr>
              <w:rPr>
                <w:i/>
                <w:iCs/>
              </w:rPr>
            </w:pPr>
            <w:proofErr w:type="spellStart"/>
            <w:r w:rsidRPr="006E5230">
              <w:rPr>
                <w:rFonts w:cstheme="minorHAnsi"/>
              </w:rPr>
              <w:t>RN</w:t>
            </w:r>
            <w:r>
              <w:rPr>
                <w:rFonts w:cstheme="minorHAnsi"/>
              </w:rPr>
              <w:t>A</w:t>
            </w:r>
            <w:r w:rsidRPr="006E5230">
              <w:rPr>
                <w:rFonts w:cstheme="minorHAnsi"/>
              </w:rPr>
              <w:t>g</w:t>
            </w:r>
            <w:proofErr w:type="spellEnd"/>
            <w:r w:rsidR="006E5230" w:rsidRPr="006E5230">
              <w:rPr>
                <w:rFonts w:cstheme="minorHAnsi"/>
              </w:rPr>
              <w:t xml:space="preserve"> </w:t>
            </w:r>
            <w:r w:rsidR="006E5230" w:rsidRPr="006E5230">
              <w:rPr>
                <w:rFonts w:cstheme="minorHAnsi"/>
                <w:i/>
                <w:iCs/>
              </w:rPr>
              <w:t>UME6</w:t>
            </w:r>
            <w:r w:rsidR="006E5230" w:rsidRPr="006E5230">
              <w:rPr>
                <w:rFonts w:cstheme="minorHAnsi"/>
              </w:rPr>
              <w:t xml:space="preserve"> 3’</w:t>
            </w:r>
          </w:p>
        </w:tc>
        <w:tc>
          <w:tcPr>
            <w:tcW w:w="3260" w:type="dxa"/>
          </w:tcPr>
          <w:p w14:paraId="713B3242" w14:textId="5A52F98A" w:rsidR="006E5230" w:rsidRPr="006E5230" w:rsidRDefault="00120F94" w:rsidP="006E5230">
            <w:pPr>
              <w:rPr>
                <w:i/>
                <w:iCs/>
              </w:rPr>
            </w:pPr>
            <w:r>
              <w:t>RNA</w:t>
            </w:r>
            <w:r w:rsidR="006E5230" w:rsidRPr="006E5230">
              <w:t xml:space="preserve"> guide,</w:t>
            </w:r>
            <w:r w:rsidR="006E5230" w:rsidRPr="006E5230">
              <w:rPr>
                <w:i/>
                <w:iCs/>
              </w:rPr>
              <w:t xml:space="preserve"> UME6 </w:t>
            </w:r>
            <w:proofErr w:type="spellStart"/>
            <w:r w:rsidR="006E5230" w:rsidRPr="006E5230">
              <w:rPr>
                <w:lang w:val="fr-CH"/>
              </w:rPr>
              <w:t>deletion</w:t>
            </w:r>
            <w:proofErr w:type="spellEnd"/>
          </w:p>
        </w:tc>
        <w:tc>
          <w:tcPr>
            <w:tcW w:w="5528" w:type="dxa"/>
          </w:tcPr>
          <w:p w14:paraId="0703F382" w14:textId="5250C547" w:rsidR="006E5230" w:rsidRPr="006E5230" w:rsidRDefault="006E5230" w:rsidP="006E5230">
            <w:r w:rsidRPr="006E5230">
              <w:rPr>
                <w:rFonts w:cstheme="minorHAnsi"/>
              </w:rPr>
              <w:t>TCGATGAGCTCTCTACTAAG</w:t>
            </w:r>
          </w:p>
        </w:tc>
      </w:tr>
      <w:tr w:rsidR="006E5230" w:rsidRPr="002935BD" w14:paraId="340D8202" w14:textId="77777777" w:rsidTr="006E5230">
        <w:tc>
          <w:tcPr>
            <w:tcW w:w="1702" w:type="dxa"/>
          </w:tcPr>
          <w:p w14:paraId="00398A24" w14:textId="26A52C8A" w:rsidR="006E5230" w:rsidRPr="006E5230" w:rsidRDefault="00F23784" w:rsidP="006E5230">
            <w:pPr>
              <w:rPr>
                <w:i/>
                <w:iCs/>
              </w:rPr>
            </w:pPr>
            <w:proofErr w:type="spellStart"/>
            <w:r w:rsidRPr="006E5230">
              <w:rPr>
                <w:rFonts w:cstheme="minorHAnsi"/>
              </w:rPr>
              <w:t>RN</w:t>
            </w:r>
            <w:r>
              <w:rPr>
                <w:rFonts w:cstheme="minorHAnsi"/>
              </w:rPr>
              <w:t>A</w:t>
            </w:r>
            <w:r w:rsidRPr="006E5230">
              <w:rPr>
                <w:rFonts w:cstheme="minorHAnsi"/>
              </w:rPr>
              <w:t>g</w:t>
            </w:r>
            <w:proofErr w:type="spellEnd"/>
            <w:r w:rsidR="006E5230" w:rsidRPr="006E5230">
              <w:rPr>
                <w:rFonts w:cstheme="minorHAnsi"/>
              </w:rPr>
              <w:t xml:space="preserve"> </w:t>
            </w:r>
            <w:r w:rsidR="006E5230" w:rsidRPr="006E5230">
              <w:rPr>
                <w:rFonts w:cstheme="minorHAnsi"/>
                <w:i/>
                <w:iCs/>
              </w:rPr>
              <w:t>ALS33</w:t>
            </w:r>
            <w:r w:rsidR="006E5230" w:rsidRPr="006E5230">
              <w:rPr>
                <w:rFonts w:cstheme="minorHAnsi"/>
              </w:rPr>
              <w:t xml:space="preserve"> 5’</w:t>
            </w:r>
          </w:p>
        </w:tc>
        <w:tc>
          <w:tcPr>
            <w:tcW w:w="3260" w:type="dxa"/>
          </w:tcPr>
          <w:p w14:paraId="3A75408C" w14:textId="7FBD4241" w:rsidR="006E5230" w:rsidRPr="006E5230" w:rsidRDefault="00F23784" w:rsidP="006E5230">
            <w:pPr>
              <w:rPr>
                <w:i/>
                <w:iCs/>
              </w:rPr>
            </w:pPr>
            <w:r>
              <w:t>RNA</w:t>
            </w:r>
            <w:r w:rsidR="006E5230" w:rsidRPr="006E5230">
              <w:t xml:space="preserve"> guide,</w:t>
            </w:r>
            <w:r w:rsidR="006E5230" w:rsidRPr="006E5230">
              <w:rPr>
                <w:i/>
                <w:iCs/>
              </w:rPr>
              <w:t xml:space="preserve"> </w:t>
            </w:r>
            <w:r w:rsidR="006E5230" w:rsidRPr="006E5230">
              <w:rPr>
                <w:rFonts w:cstheme="minorHAnsi"/>
                <w:i/>
                <w:iCs/>
              </w:rPr>
              <w:t>ALS33</w:t>
            </w:r>
            <w:r w:rsidR="006E5230" w:rsidRPr="006E5230">
              <w:rPr>
                <w:rFonts w:cstheme="minorHAnsi"/>
              </w:rPr>
              <w:t xml:space="preserve"> deletion</w:t>
            </w:r>
          </w:p>
        </w:tc>
        <w:tc>
          <w:tcPr>
            <w:tcW w:w="5528" w:type="dxa"/>
          </w:tcPr>
          <w:p w14:paraId="3F3A20EA" w14:textId="4B7704AB" w:rsidR="006E5230" w:rsidRPr="006E5230" w:rsidRDefault="006E5230" w:rsidP="006E5230">
            <w:r w:rsidRPr="006E5230">
              <w:rPr>
                <w:rFonts w:cstheme="minorHAnsi"/>
              </w:rPr>
              <w:t>GTTCTCGGGTGATAACGTGG</w:t>
            </w:r>
          </w:p>
        </w:tc>
      </w:tr>
      <w:tr w:rsidR="006E5230" w:rsidRPr="002935BD" w14:paraId="612BD347" w14:textId="77777777" w:rsidTr="006E5230">
        <w:tc>
          <w:tcPr>
            <w:tcW w:w="1702" w:type="dxa"/>
          </w:tcPr>
          <w:p w14:paraId="23BCB352" w14:textId="09208C7A" w:rsidR="006E5230" w:rsidRPr="006E5230" w:rsidRDefault="00F23784" w:rsidP="006E5230">
            <w:pPr>
              <w:rPr>
                <w:i/>
                <w:iCs/>
              </w:rPr>
            </w:pPr>
            <w:proofErr w:type="spellStart"/>
            <w:r w:rsidRPr="006E5230">
              <w:rPr>
                <w:rFonts w:cstheme="minorHAnsi"/>
              </w:rPr>
              <w:t>RN</w:t>
            </w:r>
            <w:r>
              <w:rPr>
                <w:rFonts w:cstheme="minorHAnsi"/>
              </w:rPr>
              <w:t>A</w:t>
            </w:r>
            <w:r w:rsidRPr="006E5230">
              <w:rPr>
                <w:rFonts w:cstheme="minorHAnsi"/>
              </w:rPr>
              <w:t>g</w:t>
            </w:r>
            <w:proofErr w:type="spellEnd"/>
            <w:r w:rsidR="006E5230" w:rsidRPr="006E5230">
              <w:rPr>
                <w:rFonts w:cstheme="minorHAnsi"/>
              </w:rPr>
              <w:t xml:space="preserve"> </w:t>
            </w:r>
            <w:r w:rsidR="006E5230" w:rsidRPr="006E5230">
              <w:rPr>
                <w:rFonts w:cstheme="minorHAnsi"/>
                <w:i/>
                <w:iCs/>
              </w:rPr>
              <w:t>ALS33</w:t>
            </w:r>
            <w:r w:rsidR="006E5230" w:rsidRPr="006E5230">
              <w:rPr>
                <w:rFonts w:cstheme="minorHAnsi"/>
              </w:rPr>
              <w:t xml:space="preserve"> 3’</w:t>
            </w:r>
          </w:p>
        </w:tc>
        <w:tc>
          <w:tcPr>
            <w:tcW w:w="3260" w:type="dxa"/>
          </w:tcPr>
          <w:p w14:paraId="193804F1" w14:textId="7FF497C5" w:rsidR="006E5230" w:rsidRPr="006E5230" w:rsidRDefault="00F23784" w:rsidP="006E5230">
            <w:pPr>
              <w:rPr>
                <w:i/>
                <w:iCs/>
              </w:rPr>
            </w:pPr>
            <w:r>
              <w:t>RNA</w:t>
            </w:r>
            <w:r w:rsidR="006E5230" w:rsidRPr="006E5230">
              <w:t xml:space="preserve"> guide,</w:t>
            </w:r>
            <w:r w:rsidR="006E5230" w:rsidRPr="006E5230">
              <w:rPr>
                <w:i/>
                <w:iCs/>
              </w:rPr>
              <w:t xml:space="preserve"> </w:t>
            </w:r>
            <w:r w:rsidR="006E5230" w:rsidRPr="006E5230">
              <w:rPr>
                <w:rFonts w:cstheme="minorHAnsi"/>
                <w:i/>
                <w:iCs/>
              </w:rPr>
              <w:t>ALS33</w:t>
            </w:r>
            <w:r w:rsidR="006E5230" w:rsidRPr="006E5230">
              <w:rPr>
                <w:rFonts w:cstheme="minorHAnsi"/>
              </w:rPr>
              <w:t xml:space="preserve"> deletion</w:t>
            </w:r>
          </w:p>
        </w:tc>
        <w:tc>
          <w:tcPr>
            <w:tcW w:w="5528" w:type="dxa"/>
          </w:tcPr>
          <w:p w14:paraId="15225537" w14:textId="23CCAE63" w:rsidR="006E5230" w:rsidRPr="006E5230" w:rsidRDefault="006E5230" w:rsidP="006E5230">
            <w:r w:rsidRPr="006E5230">
              <w:rPr>
                <w:rFonts w:cstheme="minorHAnsi"/>
              </w:rPr>
              <w:t>GGACCAATGAAGAAGCAGAG</w:t>
            </w:r>
          </w:p>
        </w:tc>
      </w:tr>
      <w:tr w:rsidR="006E5230" w:rsidRPr="002935BD" w14:paraId="09A6FA29" w14:textId="77777777" w:rsidTr="006E5230">
        <w:tc>
          <w:tcPr>
            <w:tcW w:w="1702" w:type="dxa"/>
          </w:tcPr>
          <w:p w14:paraId="60D17446" w14:textId="327EF6F7" w:rsidR="006E5230" w:rsidRPr="006E5230" w:rsidRDefault="00F23784" w:rsidP="006E5230">
            <w:pPr>
              <w:rPr>
                <w:i/>
                <w:iCs/>
              </w:rPr>
            </w:pPr>
            <w:proofErr w:type="spellStart"/>
            <w:r w:rsidRPr="006E5230">
              <w:rPr>
                <w:rFonts w:cstheme="minorHAnsi"/>
              </w:rPr>
              <w:t>RN</w:t>
            </w:r>
            <w:r>
              <w:rPr>
                <w:rFonts w:cstheme="minorHAnsi"/>
              </w:rPr>
              <w:t>A</w:t>
            </w:r>
            <w:r w:rsidRPr="006E5230">
              <w:rPr>
                <w:rFonts w:cstheme="minorHAnsi"/>
              </w:rPr>
              <w:t>g</w:t>
            </w:r>
            <w:proofErr w:type="spellEnd"/>
            <w:r w:rsidR="006E5230" w:rsidRPr="006E5230">
              <w:rPr>
                <w:rFonts w:cstheme="minorHAnsi"/>
              </w:rPr>
              <w:t xml:space="preserve"> </w:t>
            </w:r>
            <w:r w:rsidR="006E5230" w:rsidRPr="006E5230">
              <w:rPr>
                <w:rFonts w:cstheme="minorHAnsi"/>
                <w:i/>
                <w:iCs/>
              </w:rPr>
              <w:t>SCF1</w:t>
            </w:r>
            <w:r w:rsidR="006E5230" w:rsidRPr="006E5230">
              <w:rPr>
                <w:rFonts w:cstheme="minorHAnsi"/>
              </w:rPr>
              <w:t xml:space="preserve"> 5’</w:t>
            </w:r>
          </w:p>
        </w:tc>
        <w:tc>
          <w:tcPr>
            <w:tcW w:w="3260" w:type="dxa"/>
          </w:tcPr>
          <w:p w14:paraId="5E66974A" w14:textId="7B0BAC51" w:rsidR="006E5230" w:rsidRPr="006E5230" w:rsidRDefault="00F23784" w:rsidP="006E5230">
            <w:pPr>
              <w:rPr>
                <w:i/>
                <w:iCs/>
              </w:rPr>
            </w:pPr>
            <w:r>
              <w:t>RNA</w:t>
            </w:r>
            <w:r w:rsidR="006E5230" w:rsidRPr="006E5230">
              <w:t xml:space="preserve"> guide,</w:t>
            </w:r>
            <w:r w:rsidR="006E5230" w:rsidRPr="006E5230">
              <w:rPr>
                <w:i/>
                <w:iCs/>
              </w:rPr>
              <w:t xml:space="preserve"> </w:t>
            </w:r>
            <w:r w:rsidR="006E5230" w:rsidRPr="006E5230">
              <w:rPr>
                <w:rFonts w:cstheme="minorHAnsi"/>
                <w:i/>
                <w:iCs/>
              </w:rPr>
              <w:t>SCF1</w:t>
            </w:r>
            <w:r w:rsidR="006E5230" w:rsidRPr="006E5230">
              <w:rPr>
                <w:rFonts w:cstheme="minorHAnsi"/>
              </w:rPr>
              <w:t xml:space="preserve"> deletion</w:t>
            </w:r>
          </w:p>
        </w:tc>
        <w:tc>
          <w:tcPr>
            <w:tcW w:w="5528" w:type="dxa"/>
          </w:tcPr>
          <w:p w14:paraId="20C6E75F" w14:textId="1A2D8F82" w:rsidR="006E5230" w:rsidRPr="006E5230" w:rsidRDefault="006E5230" w:rsidP="006E5230">
            <w:r w:rsidRPr="006E5230">
              <w:rPr>
                <w:rFonts w:cstheme="minorHAnsi"/>
              </w:rPr>
              <w:t>GTCGTCGTCAGCTGGCAAGG</w:t>
            </w:r>
          </w:p>
        </w:tc>
      </w:tr>
      <w:tr w:rsidR="006E5230" w:rsidRPr="002935BD" w14:paraId="0AC4FDC0" w14:textId="77777777" w:rsidTr="006E5230">
        <w:tc>
          <w:tcPr>
            <w:tcW w:w="1702" w:type="dxa"/>
          </w:tcPr>
          <w:p w14:paraId="2777A629" w14:textId="4ECB3CAB" w:rsidR="006E5230" w:rsidRPr="006E5230" w:rsidRDefault="00F23784" w:rsidP="006E5230">
            <w:pPr>
              <w:rPr>
                <w:i/>
                <w:iCs/>
              </w:rPr>
            </w:pPr>
            <w:proofErr w:type="spellStart"/>
            <w:r w:rsidRPr="006E5230">
              <w:rPr>
                <w:rFonts w:cstheme="minorHAnsi"/>
              </w:rPr>
              <w:t>RN</w:t>
            </w:r>
            <w:r>
              <w:rPr>
                <w:rFonts w:cstheme="minorHAnsi"/>
              </w:rPr>
              <w:t>A</w:t>
            </w:r>
            <w:r w:rsidRPr="006E5230">
              <w:rPr>
                <w:rFonts w:cstheme="minorHAnsi"/>
              </w:rPr>
              <w:t>g</w:t>
            </w:r>
            <w:proofErr w:type="spellEnd"/>
            <w:r w:rsidR="006E5230" w:rsidRPr="006E5230">
              <w:rPr>
                <w:rFonts w:cstheme="minorHAnsi"/>
              </w:rPr>
              <w:t xml:space="preserve"> </w:t>
            </w:r>
            <w:r w:rsidR="006E5230" w:rsidRPr="006E5230">
              <w:rPr>
                <w:rFonts w:cstheme="minorHAnsi"/>
                <w:i/>
                <w:iCs/>
              </w:rPr>
              <w:t>SCF1</w:t>
            </w:r>
            <w:r w:rsidR="006E5230" w:rsidRPr="006E5230">
              <w:rPr>
                <w:rFonts w:cstheme="minorHAnsi"/>
              </w:rPr>
              <w:t xml:space="preserve"> 3’</w:t>
            </w:r>
          </w:p>
        </w:tc>
        <w:tc>
          <w:tcPr>
            <w:tcW w:w="3260" w:type="dxa"/>
          </w:tcPr>
          <w:p w14:paraId="342E4504" w14:textId="39BBF68C" w:rsidR="006E5230" w:rsidRPr="006E5230" w:rsidRDefault="00F23784" w:rsidP="006E5230">
            <w:pPr>
              <w:rPr>
                <w:i/>
                <w:iCs/>
              </w:rPr>
            </w:pPr>
            <w:r>
              <w:t>RNA</w:t>
            </w:r>
            <w:r w:rsidR="006E5230" w:rsidRPr="006E5230">
              <w:t xml:space="preserve"> guide,</w:t>
            </w:r>
            <w:r w:rsidR="006E5230" w:rsidRPr="006E5230">
              <w:rPr>
                <w:i/>
                <w:iCs/>
              </w:rPr>
              <w:t xml:space="preserve"> </w:t>
            </w:r>
            <w:r w:rsidR="006E5230" w:rsidRPr="006E5230">
              <w:rPr>
                <w:rFonts w:cstheme="minorHAnsi"/>
                <w:i/>
                <w:iCs/>
              </w:rPr>
              <w:t>SCF1</w:t>
            </w:r>
            <w:r w:rsidR="006E5230" w:rsidRPr="006E5230">
              <w:rPr>
                <w:rFonts w:cstheme="minorHAnsi"/>
              </w:rPr>
              <w:t xml:space="preserve"> deletion</w:t>
            </w:r>
          </w:p>
        </w:tc>
        <w:tc>
          <w:tcPr>
            <w:tcW w:w="5528" w:type="dxa"/>
          </w:tcPr>
          <w:p w14:paraId="6E1A8749" w14:textId="636B8691" w:rsidR="006E5230" w:rsidRPr="006E5230" w:rsidRDefault="006E5230" w:rsidP="006E5230">
            <w:r w:rsidRPr="006E5230">
              <w:rPr>
                <w:rFonts w:cstheme="minorHAnsi"/>
              </w:rPr>
              <w:t>CCACAACCAAGTGGGCCTAG</w:t>
            </w:r>
          </w:p>
        </w:tc>
      </w:tr>
      <w:tr w:rsidR="006E5230" w:rsidRPr="002935BD" w14:paraId="7B85BC10" w14:textId="77777777" w:rsidTr="006E5230">
        <w:tc>
          <w:tcPr>
            <w:tcW w:w="1702" w:type="dxa"/>
          </w:tcPr>
          <w:p w14:paraId="63EC262D" w14:textId="59D7AD5C" w:rsidR="006E5230" w:rsidRPr="006E5230" w:rsidRDefault="00F23784" w:rsidP="006E5230">
            <w:pPr>
              <w:rPr>
                <w:i/>
                <w:iCs/>
              </w:rPr>
            </w:pPr>
            <w:proofErr w:type="spellStart"/>
            <w:r w:rsidRPr="006E5230">
              <w:rPr>
                <w:rFonts w:cstheme="minorHAnsi"/>
              </w:rPr>
              <w:t>RN</w:t>
            </w:r>
            <w:r>
              <w:rPr>
                <w:rFonts w:cstheme="minorHAnsi"/>
              </w:rPr>
              <w:t>A</w:t>
            </w:r>
            <w:r w:rsidRPr="006E5230">
              <w:rPr>
                <w:rFonts w:cstheme="minorHAnsi"/>
              </w:rPr>
              <w:t>g</w:t>
            </w:r>
            <w:proofErr w:type="spellEnd"/>
            <w:r w:rsidR="006E5230" w:rsidRPr="006E5230">
              <w:rPr>
                <w:rFonts w:cstheme="minorHAnsi"/>
              </w:rPr>
              <w:t xml:space="preserve"> </w:t>
            </w:r>
            <w:r w:rsidR="006E5230" w:rsidRPr="006E5230">
              <w:rPr>
                <w:rFonts w:cstheme="minorHAnsi"/>
                <w:i/>
                <w:iCs/>
              </w:rPr>
              <w:t>HGC1</w:t>
            </w:r>
            <w:r w:rsidR="006E5230" w:rsidRPr="006E5230">
              <w:rPr>
                <w:rFonts w:cstheme="minorHAnsi"/>
              </w:rPr>
              <w:t xml:space="preserve"> 5’</w:t>
            </w:r>
          </w:p>
        </w:tc>
        <w:tc>
          <w:tcPr>
            <w:tcW w:w="3260" w:type="dxa"/>
          </w:tcPr>
          <w:p w14:paraId="75817864" w14:textId="1EDF716B" w:rsidR="006E5230" w:rsidRPr="006E5230" w:rsidRDefault="00F23784" w:rsidP="006E5230">
            <w:pPr>
              <w:rPr>
                <w:i/>
                <w:iCs/>
              </w:rPr>
            </w:pPr>
            <w:r>
              <w:t>RNA</w:t>
            </w:r>
            <w:r w:rsidR="006E5230" w:rsidRPr="006E5230">
              <w:t xml:space="preserve"> guide,</w:t>
            </w:r>
            <w:r w:rsidR="006E5230" w:rsidRPr="006E5230">
              <w:rPr>
                <w:i/>
                <w:iCs/>
              </w:rPr>
              <w:t xml:space="preserve"> </w:t>
            </w:r>
            <w:r w:rsidR="006E5230" w:rsidRPr="006E5230">
              <w:rPr>
                <w:rFonts w:cstheme="minorHAnsi"/>
                <w:i/>
                <w:iCs/>
              </w:rPr>
              <w:t>HGC1</w:t>
            </w:r>
            <w:r w:rsidR="006E5230" w:rsidRPr="006E5230">
              <w:rPr>
                <w:rFonts w:cstheme="minorHAnsi"/>
              </w:rPr>
              <w:t xml:space="preserve"> deletion</w:t>
            </w:r>
          </w:p>
        </w:tc>
        <w:tc>
          <w:tcPr>
            <w:tcW w:w="5528" w:type="dxa"/>
          </w:tcPr>
          <w:p w14:paraId="02F491B0" w14:textId="771E7247" w:rsidR="006E5230" w:rsidRPr="006E5230" w:rsidRDefault="006E5230" w:rsidP="006E5230">
            <w:r w:rsidRPr="006E5230">
              <w:rPr>
                <w:rFonts w:cstheme="minorHAnsi"/>
              </w:rPr>
              <w:t>ACCAGTACAAGTACCCCCAT</w:t>
            </w:r>
          </w:p>
        </w:tc>
      </w:tr>
      <w:tr w:rsidR="006E5230" w:rsidRPr="002935BD" w14:paraId="1F32F6EA" w14:textId="77777777" w:rsidTr="006E5230">
        <w:tc>
          <w:tcPr>
            <w:tcW w:w="1702" w:type="dxa"/>
          </w:tcPr>
          <w:p w14:paraId="7F26DBBF" w14:textId="40538485" w:rsidR="006E5230" w:rsidRPr="006E5230" w:rsidRDefault="00F23784" w:rsidP="006E5230">
            <w:pPr>
              <w:rPr>
                <w:i/>
                <w:iCs/>
              </w:rPr>
            </w:pPr>
            <w:proofErr w:type="spellStart"/>
            <w:r w:rsidRPr="006E5230">
              <w:rPr>
                <w:rFonts w:cstheme="minorHAnsi"/>
              </w:rPr>
              <w:t>RN</w:t>
            </w:r>
            <w:r>
              <w:rPr>
                <w:rFonts w:cstheme="minorHAnsi"/>
              </w:rPr>
              <w:t>A</w:t>
            </w:r>
            <w:r w:rsidRPr="006E5230">
              <w:rPr>
                <w:rFonts w:cstheme="minorHAnsi"/>
              </w:rPr>
              <w:t>g</w:t>
            </w:r>
            <w:proofErr w:type="spellEnd"/>
            <w:r w:rsidR="006E5230" w:rsidRPr="006E5230">
              <w:rPr>
                <w:rFonts w:cstheme="minorHAnsi"/>
              </w:rPr>
              <w:t xml:space="preserve"> </w:t>
            </w:r>
            <w:r w:rsidR="006E5230" w:rsidRPr="006E5230">
              <w:rPr>
                <w:rFonts w:cstheme="minorHAnsi"/>
                <w:i/>
                <w:iCs/>
              </w:rPr>
              <w:t>HGC1</w:t>
            </w:r>
            <w:r w:rsidR="006E5230" w:rsidRPr="006E5230">
              <w:rPr>
                <w:rFonts w:cstheme="minorHAnsi"/>
              </w:rPr>
              <w:t xml:space="preserve"> 3’</w:t>
            </w:r>
          </w:p>
        </w:tc>
        <w:tc>
          <w:tcPr>
            <w:tcW w:w="3260" w:type="dxa"/>
          </w:tcPr>
          <w:p w14:paraId="10C9364F" w14:textId="3CB95CB6" w:rsidR="006E5230" w:rsidRPr="006E5230" w:rsidRDefault="00F23784" w:rsidP="006E5230">
            <w:pPr>
              <w:rPr>
                <w:i/>
                <w:iCs/>
              </w:rPr>
            </w:pPr>
            <w:r>
              <w:t>RNA</w:t>
            </w:r>
            <w:r w:rsidR="006E5230" w:rsidRPr="006E5230">
              <w:t xml:space="preserve"> guide,</w:t>
            </w:r>
            <w:r w:rsidR="006E5230" w:rsidRPr="006E5230">
              <w:rPr>
                <w:i/>
                <w:iCs/>
              </w:rPr>
              <w:t xml:space="preserve"> </w:t>
            </w:r>
            <w:r w:rsidR="006E5230" w:rsidRPr="006E5230">
              <w:rPr>
                <w:rFonts w:cstheme="minorHAnsi"/>
                <w:i/>
                <w:iCs/>
              </w:rPr>
              <w:t>HGC1</w:t>
            </w:r>
            <w:r w:rsidR="006E5230" w:rsidRPr="006E5230">
              <w:rPr>
                <w:rFonts w:cstheme="minorHAnsi"/>
              </w:rPr>
              <w:t xml:space="preserve"> deletion</w:t>
            </w:r>
          </w:p>
        </w:tc>
        <w:tc>
          <w:tcPr>
            <w:tcW w:w="5528" w:type="dxa"/>
          </w:tcPr>
          <w:p w14:paraId="12353B5C" w14:textId="1A88A6C8" w:rsidR="006E5230" w:rsidRPr="006E5230" w:rsidRDefault="006E5230" w:rsidP="006E5230">
            <w:r w:rsidRPr="006E5230">
              <w:rPr>
                <w:rFonts w:cstheme="minorHAnsi"/>
              </w:rPr>
              <w:t>GTCGTCCTCTATGCTGATTG</w:t>
            </w:r>
          </w:p>
        </w:tc>
      </w:tr>
    </w:tbl>
    <w:p w14:paraId="29805756" w14:textId="6CB44B50" w:rsidR="00664266" w:rsidRDefault="00664266">
      <w:pPr>
        <w:rPr>
          <w:rFonts w:ascii="Arial" w:hAnsi="Arial" w:cs="Arial"/>
        </w:rPr>
      </w:pPr>
    </w:p>
    <w:p w14:paraId="03B106DA" w14:textId="66572935" w:rsidR="00120F94" w:rsidRDefault="00120F9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8D4BC15" w14:textId="5A563331" w:rsidR="001321F7" w:rsidRPr="00423E67" w:rsidRDefault="00120F94">
      <w:pPr>
        <w:rPr>
          <w:rFonts w:ascii="Arial" w:hAnsi="Arial" w:cs="Arial"/>
          <w:b/>
          <w:bCs/>
        </w:rPr>
      </w:pPr>
      <w:bookmarkStart w:id="1" w:name="_Hlk167786988"/>
      <w:r w:rsidRPr="00423E67">
        <w:rPr>
          <w:rFonts w:ascii="Arial" w:hAnsi="Arial" w:cs="Arial"/>
          <w:b/>
          <w:bCs/>
        </w:rPr>
        <w:lastRenderedPageBreak/>
        <w:t xml:space="preserve">Table S3. Adhesins of </w:t>
      </w:r>
      <w:r w:rsidRPr="00423E67">
        <w:rPr>
          <w:rFonts w:ascii="Arial" w:hAnsi="Arial" w:cs="Arial"/>
          <w:b/>
          <w:bCs/>
          <w:i/>
          <w:iCs/>
        </w:rPr>
        <w:t>Candida auris</w:t>
      </w:r>
    </w:p>
    <w:p w14:paraId="2FA124D8" w14:textId="77777777" w:rsidR="00706CE4" w:rsidRPr="00597D42" w:rsidRDefault="00706CE4" w:rsidP="00706CE4">
      <w:pPr>
        <w:rPr>
          <w:b/>
          <w:bCs/>
        </w:rPr>
      </w:pPr>
      <w:proofErr w:type="spellStart"/>
      <w:r w:rsidRPr="00597D42">
        <w:rPr>
          <w:b/>
          <w:bCs/>
        </w:rPr>
        <w:t>Hyr</w:t>
      </w:r>
      <w:proofErr w:type="spellEnd"/>
      <w:r w:rsidRPr="00597D42">
        <w:rPr>
          <w:b/>
          <w:bCs/>
        </w:rPr>
        <w:t xml:space="preserve"> / </w:t>
      </w:r>
      <w:proofErr w:type="spellStart"/>
      <w:r w:rsidRPr="00597D42">
        <w:rPr>
          <w:b/>
          <w:bCs/>
        </w:rPr>
        <w:t>Iff</w:t>
      </w:r>
      <w:proofErr w:type="spellEnd"/>
      <w:r w:rsidRPr="00597D42">
        <w:rPr>
          <w:b/>
          <w:bCs/>
        </w:rPr>
        <w:t xml:space="preserve"> famil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94"/>
        <w:gridCol w:w="3204"/>
        <w:gridCol w:w="2618"/>
      </w:tblGrid>
      <w:tr w:rsidR="00DA2EB3" w:rsidRPr="00FE4C4A" w14:paraId="156A1DB6" w14:textId="6395F0FC" w:rsidTr="00DA2EB3">
        <w:tc>
          <w:tcPr>
            <w:tcW w:w="3194" w:type="dxa"/>
          </w:tcPr>
          <w:p w14:paraId="540F4437" w14:textId="77777777" w:rsidR="00DA2EB3" w:rsidRPr="00FE4C4A" w:rsidRDefault="00DA2EB3" w:rsidP="003C48B7">
            <w:pPr>
              <w:rPr>
                <w:b/>
                <w:bCs/>
              </w:rPr>
            </w:pPr>
            <w:r w:rsidRPr="00FE4C4A">
              <w:rPr>
                <w:b/>
                <w:bCs/>
              </w:rPr>
              <w:t>B9J08 locus</w:t>
            </w:r>
          </w:p>
        </w:tc>
        <w:tc>
          <w:tcPr>
            <w:tcW w:w="3204" w:type="dxa"/>
          </w:tcPr>
          <w:p w14:paraId="0ED11C9C" w14:textId="7D2A82A6" w:rsidR="00DA2EB3" w:rsidRPr="00FE4C4A" w:rsidRDefault="00DA2EB3" w:rsidP="003C48B7">
            <w:pPr>
              <w:rPr>
                <w:b/>
                <w:bCs/>
              </w:rPr>
            </w:pPr>
            <w:r>
              <w:rPr>
                <w:b/>
                <w:bCs/>
              </w:rPr>
              <w:t>SBP28 locus</w:t>
            </w:r>
          </w:p>
        </w:tc>
        <w:tc>
          <w:tcPr>
            <w:tcW w:w="2618" w:type="dxa"/>
          </w:tcPr>
          <w:p w14:paraId="0A4ADB53" w14:textId="4059D10C" w:rsidR="00DA2EB3" w:rsidRDefault="00DA2EB3" w:rsidP="003C48B7">
            <w:pPr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 w:rsidR="00DA2EB3" w14:paraId="4D1D643F" w14:textId="74CCC894" w:rsidTr="00DA2EB3">
        <w:tc>
          <w:tcPr>
            <w:tcW w:w="3194" w:type="dxa"/>
          </w:tcPr>
          <w:p w14:paraId="23029B3F" w14:textId="780367CC" w:rsidR="00DA2EB3" w:rsidRDefault="00DA2EB3" w:rsidP="003C48B7">
            <w:r>
              <w:t xml:space="preserve">B9J08_001531 </w:t>
            </w:r>
            <w:r w:rsidRPr="00423E67">
              <w:t>(</w:t>
            </w:r>
            <w:r w:rsidRPr="000849EE">
              <w:rPr>
                <w:i/>
                <w:iCs/>
              </w:rPr>
              <w:t>IFF4</w:t>
            </w:r>
            <w:r w:rsidRPr="00423E67">
              <w:t>)</w:t>
            </w:r>
          </w:p>
        </w:tc>
        <w:tc>
          <w:tcPr>
            <w:tcW w:w="3204" w:type="dxa"/>
          </w:tcPr>
          <w:p w14:paraId="3C4E08F7" w14:textId="2E79CECA" w:rsidR="00DA2EB3" w:rsidRDefault="00DA2EB3" w:rsidP="003C48B7">
            <w:r>
              <w:t>SBP28_001903</w:t>
            </w:r>
          </w:p>
        </w:tc>
        <w:tc>
          <w:tcPr>
            <w:tcW w:w="2618" w:type="dxa"/>
          </w:tcPr>
          <w:p w14:paraId="6F37D644" w14:textId="173DBF76" w:rsidR="00DA2EB3" w:rsidRDefault="00DA2EB3" w:rsidP="003C48B7">
            <w:r>
              <w:fldChar w:fldCharType="begin">
                <w:fldData xml:space="preserve">PEVuZE5vdGU+PENpdGU+PEF1dGhvcj5NdW5vejwvQXV0aG9yPjxZZWFyPjIwMjE8L1llYXI+PFJl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W5vejwvQXV0aG9yPjxZZWFyPjIwMjE8L1llYXI+PFJl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, 3]</w:t>
            </w:r>
            <w:r>
              <w:fldChar w:fldCharType="end"/>
            </w:r>
          </w:p>
        </w:tc>
      </w:tr>
      <w:tr w:rsidR="00DA2EB3" w14:paraId="055277F2" w14:textId="4C23DC53" w:rsidTr="00DA2EB3">
        <w:tc>
          <w:tcPr>
            <w:tcW w:w="3194" w:type="dxa"/>
          </w:tcPr>
          <w:p w14:paraId="7B9B9B47" w14:textId="7653CE46" w:rsidR="00DA2EB3" w:rsidRDefault="00DA2EB3" w:rsidP="003C48B7">
            <w:r>
              <w:t>B9J08_004098</w:t>
            </w:r>
          </w:p>
        </w:tc>
        <w:tc>
          <w:tcPr>
            <w:tcW w:w="3204" w:type="dxa"/>
          </w:tcPr>
          <w:p w14:paraId="500965E9" w14:textId="57E7448F" w:rsidR="00DA2EB3" w:rsidRDefault="00DA2EB3" w:rsidP="003C48B7">
            <w:r>
              <w:t>SBP28_000003</w:t>
            </w:r>
          </w:p>
        </w:tc>
        <w:tc>
          <w:tcPr>
            <w:tcW w:w="2618" w:type="dxa"/>
          </w:tcPr>
          <w:p w14:paraId="16C82C1B" w14:textId="0D2FEE87" w:rsidR="00DA2EB3" w:rsidRDefault="00DA2EB3" w:rsidP="003C48B7">
            <w:r>
              <w:fldChar w:fldCharType="begin">
                <w:fldData xml:space="preserve">PEVuZE5vdGU+PENpdGU+PEF1dGhvcj5NdW5vejwvQXV0aG9yPjxZZWFyPjIwMjE8L1llYXI+PFJl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W5vejwvQXV0aG9yPjxZZWFyPjIwMjE8L1llYXI+PFJl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, 3]</w:t>
            </w:r>
            <w:r>
              <w:fldChar w:fldCharType="end"/>
            </w:r>
          </w:p>
        </w:tc>
      </w:tr>
      <w:tr w:rsidR="00DA2EB3" w14:paraId="2F0A7981" w14:textId="1850B405" w:rsidTr="00DA2EB3">
        <w:tc>
          <w:tcPr>
            <w:tcW w:w="3194" w:type="dxa"/>
          </w:tcPr>
          <w:p w14:paraId="47D03BE8" w14:textId="77777777" w:rsidR="00DA2EB3" w:rsidRDefault="00DA2EB3" w:rsidP="003C48B7">
            <w:r>
              <w:t>B9J08_004109</w:t>
            </w:r>
          </w:p>
        </w:tc>
        <w:tc>
          <w:tcPr>
            <w:tcW w:w="3204" w:type="dxa"/>
          </w:tcPr>
          <w:p w14:paraId="3371D401" w14:textId="21D7A8DA" w:rsidR="00DA2EB3" w:rsidRDefault="00DA2EB3" w:rsidP="003C48B7">
            <w:r>
              <w:t>SBP28_005093</w:t>
            </w:r>
          </w:p>
        </w:tc>
        <w:tc>
          <w:tcPr>
            <w:tcW w:w="2618" w:type="dxa"/>
          </w:tcPr>
          <w:p w14:paraId="6B16DDBC" w14:textId="42138E35" w:rsidR="00DA2EB3" w:rsidRDefault="00DA2EB3" w:rsidP="003C48B7">
            <w:r>
              <w:fldChar w:fldCharType="begin">
                <w:fldData xml:space="preserve">PEVuZE5vdGU+PENpdGU+PEF1dGhvcj5NdW5vejwvQXV0aG9yPjxZZWFyPjIwMjE8L1llYXI+PFJl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W5vejwvQXV0aG9yPjxZZWFyPjIwMjE8L1llYXI+PFJl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, 3]</w:t>
            </w:r>
            <w:r>
              <w:fldChar w:fldCharType="end"/>
            </w:r>
          </w:p>
        </w:tc>
      </w:tr>
      <w:tr w:rsidR="00DA2EB3" w14:paraId="4CCF3CB3" w14:textId="67455ECB" w:rsidTr="00DA2EB3">
        <w:tc>
          <w:tcPr>
            <w:tcW w:w="3194" w:type="dxa"/>
          </w:tcPr>
          <w:p w14:paraId="3FE4214E" w14:textId="77777777" w:rsidR="00DA2EB3" w:rsidRDefault="00DA2EB3" w:rsidP="003C48B7">
            <w:r>
              <w:t>B9J08_004892</w:t>
            </w:r>
          </w:p>
        </w:tc>
        <w:tc>
          <w:tcPr>
            <w:tcW w:w="3204" w:type="dxa"/>
          </w:tcPr>
          <w:p w14:paraId="77CDA3C2" w14:textId="425DCF3C" w:rsidR="00DA2EB3" w:rsidRDefault="00DA2EB3" w:rsidP="003C48B7">
            <w:r>
              <w:t>SBP28_004302</w:t>
            </w:r>
          </w:p>
        </w:tc>
        <w:tc>
          <w:tcPr>
            <w:tcW w:w="2618" w:type="dxa"/>
          </w:tcPr>
          <w:p w14:paraId="6B52885B" w14:textId="17494E40" w:rsidR="00DA2EB3" w:rsidRDefault="00DA2EB3" w:rsidP="003C48B7">
            <w:r>
              <w:fldChar w:fldCharType="begin">
                <w:fldData xml:space="preserve">PEVuZE5vdGU+PENpdGU+PEF1dGhvcj5NdW5vejwvQXV0aG9yPjxZZWFyPjIwMjE8L1llYXI+PFJl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W5vejwvQXV0aG9yPjxZZWFyPjIwMjE8L1llYXI+PFJl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, 3]</w:t>
            </w:r>
            <w:r>
              <w:fldChar w:fldCharType="end"/>
            </w:r>
          </w:p>
        </w:tc>
      </w:tr>
      <w:tr w:rsidR="00DA2EB3" w14:paraId="7958D5A3" w14:textId="5845F980" w:rsidTr="00DA2EB3">
        <w:tc>
          <w:tcPr>
            <w:tcW w:w="3194" w:type="dxa"/>
            <w:shd w:val="clear" w:color="auto" w:fill="auto"/>
          </w:tcPr>
          <w:p w14:paraId="455887A1" w14:textId="77777777" w:rsidR="00DA2EB3" w:rsidRDefault="00DA2EB3" w:rsidP="003C48B7">
            <w:r>
              <w:t>B9J08_004100 (</w:t>
            </w:r>
            <w:r w:rsidRPr="000849EE">
              <w:rPr>
                <w:i/>
                <w:iCs/>
              </w:rPr>
              <w:t>HYR3</w:t>
            </w:r>
            <w:r>
              <w:t>)</w:t>
            </w:r>
          </w:p>
        </w:tc>
        <w:tc>
          <w:tcPr>
            <w:tcW w:w="3204" w:type="dxa"/>
            <w:shd w:val="clear" w:color="auto" w:fill="auto"/>
          </w:tcPr>
          <w:p w14:paraId="332FF4B1" w14:textId="658F09EB" w:rsidR="00DA2EB3" w:rsidRDefault="00DA2EB3" w:rsidP="003C48B7">
            <w:r>
              <w:t>SBP28_000001</w:t>
            </w:r>
          </w:p>
        </w:tc>
        <w:tc>
          <w:tcPr>
            <w:tcW w:w="2618" w:type="dxa"/>
          </w:tcPr>
          <w:p w14:paraId="0F8199D1" w14:textId="35987A61" w:rsidR="00DA2EB3" w:rsidRDefault="00B24A4A" w:rsidP="003C48B7">
            <w:r>
              <w:fldChar w:fldCharType="begin">
                <w:fldData xml:space="preserve">PEVuZE5vdGU+PENpdGU+PEF1dGhvcj5NdW5vejwvQXV0aG9yPjxZZWFyPjIwMjE8L1llYXI+PFJl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W5vejwvQXV0aG9yPjxZZWFyPjIwMjE8L1llYXI+PFJl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, 3]</w:t>
            </w:r>
            <w:r>
              <w:fldChar w:fldCharType="end"/>
            </w:r>
          </w:p>
        </w:tc>
      </w:tr>
      <w:tr w:rsidR="00DA2EB3" w14:paraId="212C12C0" w14:textId="79F69321" w:rsidTr="00DA2EB3">
        <w:tc>
          <w:tcPr>
            <w:tcW w:w="3194" w:type="dxa"/>
            <w:shd w:val="clear" w:color="auto" w:fill="auto"/>
          </w:tcPr>
          <w:p w14:paraId="6008C007" w14:textId="77777777" w:rsidR="00DA2EB3" w:rsidRDefault="00DA2EB3" w:rsidP="003C48B7">
            <w:r>
              <w:t>B9J08_004110 (</w:t>
            </w:r>
            <w:r w:rsidRPr="000849EE">
              <w:rPr>
                <w:i/>
                <w:iCs/>
              </w:rPr>
              <w:t>IFF9</w:t>
            </w:r>
            <w:r>
              <w:t>)</w:t>
            </w:r>
          </w:p>
        </w:tc>
        <w:tc>
          <w:tcPr>
            <w:tcW w:w="3204" w:type="dxa"/>
            <w:shd w:val="clear" w:color="auto" w:fill="auto"/>
          </w:tcPr>
          <w:p w14:paraId="71CCE8E1" w14:textId="1CFE0EE9" w:rsidR="00DA2EB3" w:rsidRDefault="00DA2EB3" w:rsidP="003C48B7">
            <w:r>
              <w:t>SBP28_005092</w:t>
            </w:r>
          </w:p>
        </w:tc>
        <w:tc>
          <w:tcPr>
            <w:tcW w:w="2618" w:type="dxa"/>
          </w:tcPr>
          <w:p w14:paraId="03775FA3" w14:textId="01AEB700" w:rsidR="00DA2EB3" w:rsidRDefault="00B24A4A" w:rsidP="003C48B7">
            <w:r>
              <w:fldChar w:fldCharType="begin">
                <w:fldData xml:space="preserve">PEVuZE5vdGU+PENpdGU+PEF1dGhvcj5NdW5vejwvQXV0aG9yPjxZZWFyPjIwMjE8L1llYXI+PFJl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W5vejwvQXV0aG9yPjxZZWFyPjIwMjE8L1llYXI+PFJl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, 3]</w:t>
            </w:r>
            <w:r>
              <w:fldChar w:fldCharType="end"/>
            </w:r>
          </w:p>
        </w:tc>
      </w:tr>
      <w:tr w:rsidR="00DA2EB3" w14:paraId="6EC24B65" w14:textId="159CB36E" w:rsidTr="00DA2EB3">
        <w:tc>
          <w:tcPr>
            <w:tcW w:w="3194" w:type="dxa"/>
          </w:tcPr>
          <w:p w14:paraId="32D81EA7" w14:textId="77777777" w:rsidR="00DA2EB3" w:rsidRDefault="00DA2EB3" w:rsidP="003C48B7">
            <w:r>
              <w:t>B9J08_001155</w:t>
            </w:r>
          </w:p>
        </w:tc>
        <w:tc>
          <w:tcPr>
            <w:tcW w:w="3204" w:type="dxa"/>
          </w:tcPr>
          <w:p w14:paraId="23977110" w14:textId="2EDA5CF5" w:rsidR="00DA2EB3" w:rsidRDefault="00DA2EB3" w:rsidP="003C48B7">
            <w:r>
              <w:t>SBP28_003313</w:t>
            </w:r>
          </w:p>
        </w:tc>
        <w:tc>
          <w:tcPr>
            <w:tcW w:w="2618" w:type="dxa"/>
          </w:tcPr>
          <w:p w14:paraId="379C33D1" w14:textId="0856642A" w:rsidR="00DA2EB3" w:rsidRDefault="00B24A4A" w:rsidP="003C48B7">
            <w:r>
              <w:fldChar w:fldCharType="begin">
                <w:fldData xml:space="preserve">PEVuZE5vdGU+PENpdGU+PEF1dGhvcj5NdW5vejwvQXV0aG9yPjxZZWFyPjIwMjE8L1llYXI+PFJl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W5vejwvQXV0aG9yPjxZZWFyPjIwMjE8L1llYXI+PFJl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, 3]</w:t>
            </w:r>
            <w:r>
              <w:fldChar w:fldCharType="end"/>
            </w:r>
          </w:p>
        </w:tc>
      </w:tr>
      <w:tr w:rsidR="00DA2EB3" w14:paraId="7F5AF132" w14:textId="7E7C9CE2" w:rsidTr="00DA2EB3">
        <w:tc>
          <w:tcPr>
            <w:tcW w:w="3194" w:type="dxa"/>
          </w:tcPr>
          <w:p w14:paraId="2ED345F2" w14:textId="77777777" w:rsidR="00DA2EB3" w:rsidRDefault="00DA2EB3" w:rsidP="003C48B7">
            <w:r>
              <w:t>B9J08_004451</w:t>
            </w:r>
          </w:p>
        </w:tc>
        <w:tc>
          <w:tcPr>
            <w:tcW w:w="3204" w:type="dxa"/>
          </w:tcPr>
          <w:p w14:paraId="3CBE5522" w14:textId="63A2BAE5" w:rsidR="00DA2EB3" w:rsidRDefault="00DA2EB3" w:rsidP="003C48B7">
            <w:r>
              <w:t>SBP28_004759</w:t>
            </w:r>
          </w:p>
        </w:tc>
        <w:tc>
          <w:tcPr>
            <w:tcW w:w="2618" w:type="dxa"/>
          </w:tcPr>
          <w:p w14:paraId="0D9B80A4" w14:textId="1BDA3A0D" w:rsidR="00DA2EB3" w:rsidRDefault="00B24A4A" w:rsidP="003C48B7">
            <w:r>
              <w:fldChar w:fldCharType="begin">
                <w:fldData xml:space="preserve">PEVuZE5vdGU+PENpdGU+PEF1dGhvcj5NdW5vejwvQXV0aG9yPjxZZWFyPjIwMjE8L1llYXI+PFJl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W5vejwvQXV0aG9yPjxZZWFyPjIwMjE8L1llYXI+PFJl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, 3]</w:t>
            </w:r>
            <w:r>
              <w:fldChar w:fldCharType="end"/>
            </w:r>
          </w:p>
        </w:tc>
      </w:tr>
    </w:tbl>
    <w:p w14:paraId="5EE4055F" w14:textId="77777777" w:rsidR="00706CE4" w:rsidRDefault="00706CE4" w:rsidP="00706CE4"/>
    <w:p w14:paraId="6CAEF13D" w14:textId="77777777" w:rsidR="00706CE4" w:rsidRPr="00597D42" w:rsidRDefault="00706CE4" w:rsidP="00706CE4">
      <w:pPr>
        <w:rPr>
          <w:b/>
          <w:bCs/>
        </w:rPr>
      </w:pPr>
      <w:r w:rsidRPr="00597D42">
        <w:rPr>
          <w:b/>
          <w:bCs/>
        </w:rPr>
        <w:t>Als famil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66"/>
        <w:gridCol w:w="3272"/>
        <w:gridCol w:w="2578"/>
      </w:tblGrid>
      <w:tr w:rsidR="00DA2EB3" w14:paraId="34E32ADE" w14:textId="34385654" w:rsidTr="00DA2EB3">
        <w:tc>
          <w:tcPr>
            <w:tcW w:w="3166" w:type="dxa"/>
          </w:tcPr>
          <w:p w14:paraId="0E69A84D" w14:textId="77777777" w:rsidR="00DA2EB3" w:rsidRDefault="00DA2EB3" w:rsidP="003C48B7">
            <w:r w:rsidRPr="00FE4C4A">
              <w:rPr>
                <w:b/>
                <w:bCs/>
              </w:rPr>
              <w:t>B9J08 locus</w:t>
            </w:r>
          </w:p>
        </w:tc>
        <w:tc>
          <w:tcPr>
            <w:tcW w:w="3272" w:type="dxa"/>
          </w:tcPr>
          <w:p w14:paraId="13D40F59" w14:textId="09B50850" w:rsidR="00DA2EB3" w:rsidRPr="00FE4C4A" w:rsidRDefault="00DA2EB3" w:rsidP="003C48B7">
            <w:pPr>
              <w:rPr>
                <w:b/>
                <w:bCs/>
              </w:rPr>
            </w:pPr>
            <w:r>
              <w:rPr>
                <w:b/>
                <w:bCs/>
              </w:rPr>
              <w:t>SBP28 locus</w:t>
            </w:r>
          </w:p>
        </w:tc>
        <w:tc>
          <w:tcPr>
            <w:tcW w:w="2578" w:type="dxa"/>
          </w:tcPr>
          <w:p w14:paraId="70549780" w14:textId="16FA56F6" w:rsidR="00DA2EB3" w:rsidRDefault="00DA2EB3" w:rsidP="003C48B7">
            <w:pPr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 w:rsidR="00DA2EB3" w14:paraId="52978329" w14:textId="7844F22C" w:rsidTr="00DA2EB3">
        <w:tc>
          <w:tcPr>
            <w:tcW w:w="3166" w:type="dxa"/>
            <w:shd w:val="clear" w:color="auto" w:fill="auto"/>
          </w:tcPr>
          <w:p w14:paraId="09F045AB" w14:textId="77777777" w:rsidR="00DA2EB3" w:rsidRDefault="00DA2EB3" w:rsidP="003C48B7">
            <w:r>
              <w:t>B9J08_002582 (</w:t>
            </w:r>
            <w:r w:rsidRPr="000849EE">
              <w:rPr>
                <w:i/>
                <w:iCs/>
              </w:rPr>
              <w:t>ALS7</w:t>
            </w:r>
            <w:r>
              <w:t>)</w:t>
            </w:r>
          </w:p>
        </w:tc>
        <w:tc>
          <w:tcPr>
            <w:tcW w:w="3272" w:type="dxa"/>
            <w:shd w:val="clear" w:color="auto" w:fill="auto"/>
          </w:tcPr>
          <w:p w14:paraId="21A6CD17" w14:textId="331A192F" w:rsidR="00DA2EB3" w:rsidRDefault="00DA2EB3" w:rsidP="003C48B7">
            <w:r>
              <w:t>SBP28_005429</w:t>
            </w:r>
          </w:p>
        </w:tc>
        <w:tc>
          <w:tcPr>
            <w:tcW w:w="2578" w:type="dxa"/>
          </w:tcPr>
          <w:p w14:paraId="080B78C0" w14:textId="66AC80EA" w:rsidR="00DA2EB3" w:rsidRDefault="00DA2EB3" w:rsidP="003C48B7">
            <w:r>
              <w:fldChar w:fldCharType="begin">
                <w:fldData xml:space="preserve">PEVuZE5vdGU+PENpdGU+PEF1dGhvcj5NdW5vejwvQXV0aG9yPjxZZWFyPjIwMjE8L1llYXI+PFJl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W5vejwvQXV0aG9yPjxZZWFyPjIwMjE8L1llYXI+PFJl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DA2EB3" w14:paraId="2AB58439" w14:textId="3B240D7B" w:rsidTr="00DA2EB3">
        <w:tc>
          <w:tcPr>
            <w:tcW w:w="3166" w:type="dxa"/>
            <w:shd w:val="clear" w:color="auto" w:fill="auto"/>
          </w:tcPr>
          <w:p w14:paraId="198F9D74" w14:textId="77777777" w:rsidR="00DA2EB3" w:rsidRDefault="00DA2EB3" w:rsidP="003C48B7">
            <w:r>
              <w:t>B9J08_004498 (</w:t>
            </w:r>
            <w:r w:rsidRPr="000849EE">
              <w:rPr>
                <w:i/>
                <w:iCs/>
              </w:rPr>
              <w:t>ALS1</w:t>
            </w:r>
            <w:r>
              <w:t>)</w:t>
            </w:r>
          </w:p>
        </w:tc>
        <w:tc>
          <w:tcPr>
            <w:tcW w:w="3272" w:type="dxa"/>
            <w:shd w:val="clear" w:color="auto" w:fill="auto"/>
          </w:tcPr>
          <w:p w14:paraId="5C92A3A0" w14:textId="3277ED86" w:rsidR="00DA2EB3" w:rsidRDefault="00DA2EB3" w:rsidP="003C48B7">
            <w:r>
              <w:t>SBP28_004635</w:t>
            </w:r>
          </w:p>
        </w:tc>
        <w:tc>
          <w:tcPr>
            <w:tcW w:w="2578" w:type="dxa"/>
          </w:tcPr>
          <w:p w14:paraId="7125F635" w14:textId="65279F70" w:rsidR="00DA2EB3" w:rsidRDefault="00DA2EB3" w:rsidP="003C48B7">
            <w:r>
              <w:fldChar w:fldCharType="begin">
                <w:fldData xml:space="preserve">PEVuZE5vdGU+PENpdGU+PEF1dGhvcj5NdW5vejwvQXV0aG9yPjxZZWFyPjIwMjE8L1llYXI+PFJl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W5vejwvQXV0aG9yPjxZZWFyPjIwMjE8L1llYXI+PFJl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DA2EB3" w14:paraId="1C2C8F6B" w14:textId="586336E1" w:rsidTr="00DA2EB3">
        <w:tc>
          <w:tcPr>
            <w:tcW w:w="3166" w:type="dxa"/>
          </w:tcPr>
          <w:p w14:paraId="109E4D29" w14:textId="77777777" w:rsidR="00DA2EB3" w:rsidRDefault="00DA2EB3" w:rsidP="003C48B7">
            <w:r>
              <w:t>B9J08_004112 (</w:t>
            </w:r>
            <w:r w:rsidRPr="000849EE">
              <w:rPr>
                <w:i/>
                <w:iCs/>
              </w:rPr>
              <w:t>ALS4</w:t>
            </w:r>
            <w:r>
              <w:t>)</w:t>
            </w:r>
          </w:p>
        </w:tc>
        <w:tc>
          <w:tcPr>
            <w:tcW w:w="3272" w:type="dxa"/>
          </w:tcPr>
          <w:p w14:paraId="7CB3DF07" w14:textId="3ECC6640" w:rsidR="00DA2EB3" w:rsidRDefault="00DA2EB3" w:rsidP="003C48B7">
            <w:r>
              <w:t>SBP28_005090</w:t>
            </w:r>
          </w:p>
        </w:tc>
        <w:tc>
          <w:tcPr>
            <w:tcW w:w="2578" w:type="dxa"/>
          </w:tcPr>
          <w:p w14:paraId="713D37AB" w14:textId="71A7F410" w:rsidR="00DA2EB3" w:rsidRDefault="00DA2EB3" w:rsidP="003C48B7">
            <w:r>
              <w:fldChar w:fldCharType="begin">
                <w:fldData xml:space="preserve">PEVuZE5vdGU+PENpdGU+PEF1dGhvcj5NdW5vejwvQXV0aG9yPjxZZWFyPjIwMjE8L1llYXI+PFJl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W5vejwvQXV0aG9yPjxZZWFyPjIwMjE8L1llYXI+PFJl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</w:tbl>
    <w:p w14:paraId="336CDD72" w14:textId="729A7188" w:rsidR="00706CE4" w:rsidRDefault="00706CE4" w:rsidP="00706CE4"/>
    <w:p w14:paraId="72783015" w14:textId="77777777" w:rsidR="00706CE4" w:rsidRPr="00A72AFF" w:rsidRDefault="00706CE4" w:rsidP="00706CE4">
      <w:pPr>
        <w:rPr>
          <w:b/>
          <w:bCs/>
        </w:rPr>
      </w:pPr>
      <w:proofErr w:type="spellStart"/>
      <w:r w:rsidRPr="00A72AFF">
        <w:rPr>
          <w:b/>
          <w:bCs/>
        </w:rPr>
        <w:t>Scf</w:t>
      </w:r>
      <w:proofErr w:type="spellEnd"/>
      <w:r w:rsidRPr="00A72AFF">
        <w:rPr>
          <w:b/>
          <w:bCs/>
        </w:rPr>
        <w:t xml:space="preserve"> famil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94"/>
        <w:gridCol w:w="3204"/>
        <w:gridCol w:w="2618"/>
      </w:tblGrid>
      <w:tr w:rsidR="00B24A4A" w14:paraId="0090D6A5" w14:textId="021D9CF1" w:rsidTr="00B24A4A">
        <w:tc>
          <w:tcPr>
            <w:tcW w:w="3194" w:type="dxa"/>
          </w:tcPr>
          <w:p w14:paraId="07D99563" w14:textId="77777777" w:rsidR="00B24A4A" w:rsidRDefault="00B24A4A" w:rsidP="003C48B7">
            <w:r w:rsidRPr="00FE4C4A">
              <w:rPr>
                <w:b/>
                <w:bCs/>
              </w:rPr>
              <w:t>B9J08 locus</w:t>
            </w:r>
          </w:p>
        </w:tc>
        <w:tc>
          <w:tcPr>
            <w:tcW w:w="3204" w:type="dxa"/>
          </w:tcPr>
          <w:p w14:paraId="68D3A480" w14:textId="3D8FC5B8" w:rsidR="00B24A4A" w:rsidRPr="00FE4C4A" w:rsidRDefault="00B24A4A" w:rsidP="003C48B7">
            <w:pPr>
              <w:rPr>
                <w:b/>
                <w:bCs/>
              </w:rPr>
            </w:pPr>
            <w:r>
              <w:rPr>
                <w:b/>
                <w:bCs/>
              </w:rPr>
              <w:t>SBP28 locus</w:t>
            </w:r>
          </w:p>
        </w:tc>
        <w:tc>
          <w:tcPr>
            <w:tcW w:w="2618" w:type="dxa"/>
          </w:tcPr>
          <w:p w14:paraId="451A70E3" w14:textId="41043AEB" w:rsidR="00B24A4A" w:rsidRDefault="00B24A4A" w:rsidP="003C48B7">
            <w:pPr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 w:rsidR="00B24A4A" w14:paraId="2BD56898" w14:textId="22699C2C" w:rsidTr="00B24A4A">
        <w:tc>
          <w:tcPr>
            <w:tcW w:w="3194" w:type="dxa"/>
            <w:shd w:val="clear" w:color="auto" w:fill="auto"/>
          </w:tcPr>
          <w:p w14:paraId="4F87196F" w14:textId="7E9A29F7" w:rsidR="00B24A4A" w:rsidRPr="00423E67" w:rsidRDefault="00B24A4A" w:rsidP="003C48B7">
            <w:r w:rsidRPr="00423E67">
              <w:t>B9J08_001458</w:t>
            </w:r>
            <w:r>
              <w:t xml:space="preserve"> (SCF1)</w:t>
            </w:r>
          </w:p>
        </w:tc>
        <w:tc>
          <w:tcPr>
            <w:tcW w:w="3204" w:type="dxa"/>
            <w:shd w:val="clear" w:color="auto" w:fill="auto"/>
          </w:tcPr>
          <w:p w14:paraId="25B5D308" w14:textId="6FEE09AC" w:rsidR="00B24A4A" w:rsidRPr="00423E67" w:rsidRDefault="00B24A4A" w:rsidP="003C48B7">
            <w:r w:rsidRPr="00423E67">
              <w:t>SBP28_003606</w:t>
            </w:r>
          </w:p>
        </w:tc>
        <w:tc>
          <w:tcPr>
            <w:tcW w:w="2618" w:type="dxa"/>
          </w:tcPr>
          <w:p w14:paraId="4898F716" w14:textId="7F3448F7" w:rsidR="00B24A4A" w:rsidRPr="00423E67" w:rsidRDefault="008D744D" w:rsidP="003C48B7">
            <w:r>
              <w:fldChar w:fldCharType="begin">
                <w:fldData xml:space="preserve">PEVuZE5vdGU+PENpdGU+PEF1dGhvcj5TYW50YW5hPC9BdXRob3I+PFllYXI+MjAyMzwvWWVhcj48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767269">
              <w:instrText xml:space="preserve"> ADDIN EN.CITE </w:instrText>
            </w:r>
            <w:r w:rsidR="00767269">
              <w:fldChar w:fldCharType="begin">
                <w:fldData xml:space="preserve">PEVuZE5vdGU+PENpdGU+PEF1dGhvcj5TYW50YW5hPC9BdXRob3I+PFllYXI+MjAyMzwvWWVhcj48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767269">
              <w:instrText xml:space="preserve"> ADDIN EN.CITE.DATA </w:instrText>
            </w:r>
            <w:r w:rsidR="00767269">
              <w:fldChar w:fldCharType="end"/>
            </w:r>
            <w:r>
              <w:fldChar w:fldCharType="separate"/>
            </w:r>
            <w:r w:rsidR="00767269">
              <w:rPr>
                <w:noProof/>
              </w:rPr>
              <w:t>[4]</w:t>
            </w:r>
            <w:r>
              <w:fldChar w:fldCharType="end"/>
            </w:r>
          </w:p>
        </w:tc>
      </w:tr>
    </w:tbl>
    <w:p w14:paraId="351A483D" w14:textId="77777777" w:rsidR="00706CE4" w:rsidRDefault="00706CE4" w:rsidP="00706CE4"/>
    <w:bookmarkEnd w:id="1"/>
    <w:p w14:paraId="6C2BFA49" w14:textId="15A52E9F" w:rsidR="000849EE" w:rsidRDefault="000849EE">
      <w:pPr>
        <w:rPr>
          <w:rFonts w:ascii="Arial" w:hAnsi="Arial" w:cs="Arial"/>
        </w:rPr>
      </w:pPr>
    </w:p>
    <w:p w14:paraId="64FB0415" w14:textId="77777777" w:rsidR="00DA2EB3" w:rsidRDefault="00DA2EB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C1E2A54" w14:textId="0FEBD299" w:rsidR="000849EE" w:rsidRPr="00DA2EB3" w:rsidRDefault="00DA2EB3">
      <w:pPr>
        <w:rPr>
          <w:rFonts w:ascii="Arial" w:hAnsi="Arial" w:cs="Arial"/>
          <w:b/>
          <w:bCs/>
        </w:rPr>
      </w:pPr>
      <w:r w:rsidRPr="00DA2EB3">
        <w:rPr>
          <w:rFonts w:ascii="Arial" w:hAnsi="Arial" w:cs="Arial"/>
          <w:b/>
          <w:bCs/>
        </w:rPr>
        <w:lastRenderedPageBreak/>
        <w:t>References</w:t>
      </w:r>
    </w:p>
    <w:p w14:paraId="53B3B2B5" w14:textId="7435FA78" w:rsidR="00767269" w:rsidRPr="00767269" w:rsidRDefault="00DA2EB3" w:rsidP="00767269">
      <w:pPr>
        <w:pStyle w:val="EndNoteBibliography"/>
        <w:framePr w:wrap="around"/>
        <w:spacing w:after="360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767269" w:rsidRPr="00767269">
        <w:t>1.</w:t>
      </w:r>
      <w:r w:rsidR="00767269" w:rsidRPr="00767269">
        <w:tab/>
        <w:t xml:space="preserve">Theill L, Dudiuk C, Morales-Lopez S, Berrio I, Rodriguez JY, Marin A, Gamarra S, Garcia-Effron G. 2018. Single-tube classical PCR for Candida auris and Candida haemulonii identification. Rev Iberoam Micol 35:110-2. </w:t>
      </w:r>
      <w:hyperlink r:id="rId5" w:history="1">
        <w:r w:rsidR="00767269" w:rsidRPr="00767269">
          <w:rPr>
            <w:rStyle w:val="Lienhypertexte"/>
          </w:rPr>
          <w:t>https://doi.org/10.1016/j.riam.2018.01.003</w:t>
        </w:r>
      </w:hyperlink>
    </w:p>
    <w:p w14:paraId="643158F4" w14:textId="0510CD27" w:rsidR="00767269" w:rsidRPr="00767269" w:rsidRDefault="00767269" w:rsidP="00767269">
      <w:pPr>
        <w:pStyle w:val="EndNoteBibliography"/>
        <w:framePr w:wrap="around"/>
        <w:spacing w:after="360"/>
        <w:ind w:left="720" w:hanging="720"/>
      </w:pPr>
      <w:r w:rsidRPr="00767269">
        <w:t>2.</w:t>
      </w:r>
      <w:r w:rsidRPr="00767269">
        <w:tab/>
        <w:t xml:space="preserve">Munoz JF, Welsh RM, Shea T, Batra D, Gade L, Howard D, Rowe LA, Meis JF, Litvintseva AP, Cuomo CA. 2021. Clade-specific chromosomal rearrangements and loss of subtelomeric adhesins in Candida auris. Genetics 218. </w:t>
      </w:r>
      <w:hyperlink r:id="rId6" w:history="1">
        <w:r w:rsidRPr="00767269">
          <w:rPr>
            <w:rStyle w:val="Lienhypertexte"/>
          </w:rPr>
          <w:t>https://doi.org/10.1093/genetics/iyab029</w:t>
        </w:r>
      </w:hyperlink>
    </w:p>
    <w:p w14:paraId="12F7D52F" w14:textId="0756D063" w:rsidR="00767269" w:rsidRPr="00767269" w:rsidRDefault="00767269" w:rsidP="00767269">
      <w:pPr>
        <w:pStyle w:val="EndNoteBibliography"/>
        <w:framePr w:wrap="around"/>
        <w:spacing w:after="360"/>
        <w:ind w:left="720" w:hanging="720"/>
      </w:pPr>
      <w:r w:rsidRPr="00767269">
        <w:t>3.</w:t>
      </w:r>
      <w:r w:rsidRPr="00767269">
        <w:tab/>
        <w:t xml:space="preserve">Smoak RA, Snyder LF, Fassler JS, He BZ. 2023. Parallel expansion and divergence of an adhesin family in pathogenic yeasts. Genetics 223. </w:t>
      </w:r>
      <w:hyperlink r:id="rId7" w:history="1">
        <w:r w:rsidRPr="00767269">
          <w:rPr>
            <w:rStyle w:val="Lienhypertexte"/>
          </w:rPr>
          <w:t>https://doi.org/10.1093/genetics/iyad024</w:t>
        </w:r>
      </w:hyperlink>
    </w:p>
    <w:p w14:paraId="21D3D8E1" w14:textId="7532FAC5" w:rsidR="00767269" w:rsidRPr="00767269" w:rsidRDefault="00767269" w:rsidP="00767269">
      <w:pPr>
        <w:pStyle w:val="EndNoteBibliography"/>
        <w:framePr w:wrap="around"/>
        <w:ind w:left="720" w:hanging="720"/>
      </w:pPr>
      <w:r w:rsidRPr="00767269">
        <w:t>4.</w:t>
      </w:r>
      <w:r w:rsidRPr="00767269">
        <w:tab/>
        <w:t xml:space="preserve">Santana DJ, Anku JAE, Zhao G, Zarnowski R, Johnson CJ, Hautau H, Visser ND, Ibrahim AS, Andes D, Nett JE, Singh S, O'Meara TR. 2023. A Candida auris-specific adhesin, Scf1, governs surface association, colonization, and virulence. Science 381:1461-7. </w:t>
      </w:r>
      <w:hyperlink r:id="rId8" w:history="1">
        <w:r w:rsidRPr="00767269">
          <w:rPr>
            <w:rStyle w:val="Lienhypertexte"/>
          </w:rPr>
          <w:t>https://doi.org/10.1126/science.adf8972</w:t>
        </w:r>
      </w:hyperlink>
    </w:p>
    <w:p w14:paraId="26DFDF77" w14:textId="2B52C81D" w:rsidR="00706CE4" w:rsidRPr="002935BD" w:rsidRDefault="00DA2EB3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706CE4" w:rsidRPr="002935BD" w:rsidSect="00DE66D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C456A6"/>
    <w:multiLevelType w:val="hybridMultilevel"/>
    <w:tmpl w:val="1BD2B5A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3144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wp92xr2zrvalesrtn5dwtudtvwsx550spx&quot;&gt;UME6-endnote&lt;record-ids&gt;&lt;item&gt;5&lt;/item&gt;&lt;item&gt;64&lt;/item&gt;&lt;item&gt;68&lt;/item&gt;&lt;item&gt;80&lt;/item&gt;&lt;/record-ids&gt;&lt;/item&gt;&lt;/Libraries&gt;"/>
  </w:docVars>
  <w:rsids>
    <w:rsidRoot w:val="00A2049C"/>
    <w:rsid w:val="00064E67"/>
    <w:rsid w:val="000849EE"/>
    <w:rsid w:val="000A76EB"/>
    <w:rsid w:val="000E3DFC"/>
    <w:rsid w:val="00111E66"/>
    <w:rsid w:val="00120F94"/>
    <w:rsid w:val="001321F7"/>
    <w:rsid w:val="00161A82"/>
    <w:rsid w:val="0017448E"/>
    <w:rsid w:val="001F0E08"/>
    <w:rsid w:val="00234F75"/>
    <w:rsid w:val="002935BD"/>
    <w:rsid w:val="002B041A"/>
    <w:rsid w:val="002B773C"/>
    <w:rsid w:val="003558F5"/>
    <w:rsid w:val="003E58E9"/>
    <w:rsid w:val="00423E67"/>
    <w:rsid w:val="004351D6"/>
    <w:rsid w:val="00595D5C"/>
    <w:rsid w:val="005B0EB4"/>
    <w:rsid w:val="00664266"/>
    <w:rsid w:val="006E5230"/>
    <w:rsid w:val="00706CE4"/>
    <w:rsid w:val="00747486"/>
    <w:rsid w:val="00752F3D"/>
    <w:rsid w:val="00767269"/>
    <w:rsid w:val="007E16D3"/>
    <w:rsid w:val="008B663C"/>
    <w:rsid w:val="008C6A33"/>
    <w:rsid w:val="008D4485"/>
    <w:rsid w:val="008D744D"/>
    <w:rsid w:val="00A17AF4"/>
    <w:rsid w:val="00A2049C"/>
    <w:rsid w:val="00A81E0E"/>
    <w:rsid w:val="00AD509E"/>
    <w:rsid w:val="00B17222"/>
    <w:rsid w:val="00B24A4A"/>
    <w:rsid w:val="00B80F03"/>
    <w:rsid w:val="00BC1D6C"/>
    <w:rsid w:val="00BF5182"/>
    <w:rsid w:val="00C443A3"/>
    <w:rsid w:val="00D47157"/>
    <w:rsid w:val="00D75337"/>
    <w:rsid w:val="00DA2EB3"/>
    <w:rsid w:val="00DE66DB"/>
    <w:rsid w:val="00E14DBA"/>
    <w:rsid w:val="00F23784"/>
    <w:rsid w:val="00FE364F"/>
    <w:rsid w:val="00FF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A3EA4"/>
  <w15:chartTrackingRefBased/>
  <w15:docId w15:val="{FA2E84D1-21EA-4772-9873-4E127AE3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95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111E6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Sansinterligne">
    <w:name w:val="No Spacing"/>
    <w:link w:val="SansinterligneCar"/>
    <w:uiPriority w:val="1"/>
    <w:qFormat/>
    <w:rsid w:val="001F0E08"/>
    <w:pPr>
      <w:spacing w:after="0" w:line="240" w:lineRule="auto"/>
      <w:jc w:val="center"/>
    </w:pPr>
    <w:rPr>
      <w:rFonts w:ascii="Arial" w:hAnsi="Arial"/>
      <w:sz w:val="20"/>
      <w:lang w:val="fr-CH"/>
    </w:rPr>
  </w:style>
  <w:style w:type="character" w:customStyle="1" w:styleId="SansinterligneCar">
    <w:name w:val="Sans interligne Car"/>
    <w:basedOn w:val="Policepardfaut"/>
    <w:link w:val="Sansinterligne"/>
    <w:uiPriority w:val="1"/>
    <w:rsid w:val="001F0E08"/>
    <w:rPr>
      <w:rFonts w:ascii="Arial" w:hAnsi="Arial"/>
      <w:sz w:val="20"/>
      <w:lang w:val="fr-CH"/>
    </w:rPr>
  </w:style>
  <w:style w:type="paragraph" w:styleId="Paragraphedeliste">
    <w:name w:val="List Paragraph"/>
    <w:basedOn w:val="Normal"/>
    <w:uiPriority w:val="34"/>
    <w:qFormat/>
    <w:rsid w:val="001F0E08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1F0E08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706CE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06CE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06CE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06CE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06CE4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4715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0849EE"/>
    <w:pPr>
      <w:framePr w:hSpace="141" w:wrap="around" w:vAnchor="page" w:hAnchor="margin" w:y="1936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849E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0849EE"/>
    <w:pPr>
      <w:framePr w:hSpace="141" w:wrap="around" w:vAnchor="page" w:hAnchor="margin" w:y="1936"/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0849EE"/>
    <w:rPr>
      <w:rFonts w:ascii="Calibri" w:hAnsi="Calibri" w:cs="Calibri"/>
      <w:noProof/>
    </w:rPr>
  </w:style>
  <w:style w:type="character" w:styleId="Mentionnonrsolue">
    <w:name w:val="Unresolved Mention"/>
    <w:basedOn w:val="Policepardfaut"/>
    <w:uiPriority w:val="99"/>
    <w:semiHidden/>
    <w:unhideWhenUsed/>
    <w:rsid w:val="000849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6/science.adf897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93/genetics/iyad02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93/genetics/iyab029" TargetMode="External"/><Relationship Id="rId5" Type="http://schemas.openxmlformats.org/officeDocument/2006/relationships/hyperlink" Target="https://doi.org/10.1016/j.riam.2018.01.003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6</Pages>
  <Words>1297</Words>
  <Characters>7134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8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vet Marine</dc:creator>
  <cp:keywords/>
  <dc:description/>
  <cp:lastModifiedBy>Dominique Sanglard</cp:lastModifiedBy>
  <cp:revision>5</cp:revision>
  <dcterms:created xsi:type="dcterms:W3CDTF">2024-05-28T09:04:00Z</dcterms:created>
  <dcterms:modified xsi:type="dcterms:W3CDTF">2024-05-31T05:36:00Z</dcterms:modified>
</cp:coreProperties>
</file>